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53FB8" w14:textId="77777777" w:rsidR="001C4E6E" w:rsidRPr="004C38E7" w:rsidRDefault="001C4E6E" w:rsidP="001C4E6E">
      <w:pPr>
        <w:spacing w:line="480" w:lineRule="auto"/>
        <w:rPr>
          <w:b/>
          <w:bCs/>
          <w:color w:val="000000" w:themeColor="text1"/>
          <w:sz w:val="26"/>
          <w:lang w:bidi="en-US"/>
        </w:rPr>
      </w:pPr>
      <w:r w:rsidRPr="004C38E7">
        <w:rPr>
          <w:b/>
          <w:bCs/>
          <w:color w:val="000000" w:themeColor="text1"/>
          <w:sz w:val="26"/>
          <w:lang w:bidi="en-US"/>
        </w:rPr>
        <w:t>Supplementary Materials</w:t>
      </w:r>
    </w:p>
    <w:p w14:paraId="6F4A529A" w14:textId="77777777" w:rsidR="001C4E6E" w:rsidRPr="004C38E7" w:rsidRDefault="001C4E6E" w:rsidP="001C4E6E">
      <w:pPr>
        <w:spacing w:line="480" w:lineRule="auto"/>
        <w:rPr>
          <w:color w:val="000000" w:themeColor="text1"/>
          <w:szCs w:val="22"/>
          <w:lang w:bidi="en-US"/>
        </w:rPr>
      </w:pPr>
      <w:r w:rsidRPr="004C38E7">
        <w:rPr>
          <w:color w:val="000000" w:themeColor="text1"/>
          <w:szCs w:val="22"/>
          <w:lang w:bidi="en-US"/>
        </w:rPr>
        <w:t xml:space="preserve">Supplementary Figure S1. Retention rate of </w:t>
      </w:r>
      <w:proofErr w:type="spellStart"/>
      <w:r w:rsidRPr="004C38E7">
        <w:rPr>
          <w:color w:val="000000" w:themeColor="text1"/>
          <w:szCs w:val="22"/>
          <w:lang w:bidi="en-US"/>
        </w:rPr>
        <w:t>ozoralizumab</w:t>
      </w:r>
      <w:proofErr w:type="spellEnd"/>
      <w:r w:rsidRPr="004C38E7">
        <w:rPr>
          <w:color w:val="000000" w:themeColor="text1"/>
          <w:szCs w:val="22"/>
          <w:lang w:bidi="en-US"/>
        </w:rPr>
        <w:t xml:space="preserve"> in patients with rheumatoid arthritis </w:t>
      </w:r>
      <w:r w:rsidRPr="004C38E7">
        <w:rPr>
          <w:rFonts w:hint="eastAsia"/>
          <w:color w:val="000000" w:themeColor="text1"/>
          <w:szCs w:val="22"/>
          <w:lang w:bidi="en-US"/>
        </w:rPr>
        <w:t xml:space="preserve">and </w:t>
      </w:r>
      <w:r w:rsidRPr="004C38E7">
        <w:rPr>
          <w:color w:val="000000" w:themeColor="text1"/>
          <w:szCs w:val="22"/>
          <w:lang w:bidi="en-US"/>
        </w:rPr>
        <w:t xml:space="preserve">inadequate response to methotrexate who were treated with </w:t>
      </w:r>
      <w:proofErr w:type="spellStart"/>
      <w:r w:rsidRPr="004C38E7">
        <w:rPr>
          <w:color w:val="000000" w:themeColor="text1"/>
          <w:szCs w:val="22"/>
          <w:lang w:bidi="en-US"/>
        </w:rPr>
        <w:t>ozoralizumab</w:t>
      </w:r>
      <w:proofErr w:type="spellEnd"/>
      <w:r w:rsidRPr="004C38E7">
        <w:rPr>
          <w:color w:val="000000" w:themeColor="text1"/>
          <w:szCs w:val="22"/>
          <w:lang w:bidi="en-US"/>
        </w:rPr>
        <w:t xml:space="preserve"> 30 mg in the OHZORA trial.</w:t>
      </w:r>
    </w:p>
    <w:p w14:paraId="3E286369" w14:textId="77777777" w:rsidR="00D849F6" w:rsidRPr="004C38E7" w:rsidRDefault="00D849F6" w:rsidP="001C4E6E">
      <w:pPr>
        <w:spacing w:line="480" w:lineRule="auto"/>
        <w:rPr>
          <w:color w:val="000000" w:themeColor="text1"/>
          <w:szCs w:val="22"/>
          <w:lang w:bidi="en-US"/>
        </w:rPr>
      </w:pPr>
    </w:p>
    <w:p w14:paraId="2E687241" w14:textId="63B7E8DD" w:rsidR="00D849F6" w:rsidRPr="004C38E7" w:rsidRDefault="00D849F6" w:rsidP="001C4E6E">
      <w:pPr>
        <w:spacing w:line="480" w:lineRule="auto"/>
        <w:rPr>
          <w:color w:val="000000" w:themeColor="text1"/>
          <w:szCs w:val="22"/>
          <w:lang w:bidi="en-US"/>
        </w:rPr>
      </w:pPr>
      <w:r w:rsidRPr="004C38E7">
        <w:rPr>
          <w:color w:val="000000" w:themeColor="text1"/>
          <w:szCs w:val="22"/>
          <w:lang w:bidi="en-US"/>
        </w:rPr>
        <w:t>Supplementary Figure S2.</w:t>
      </w:r>
      <w:r w:rsidR="003230FD" w:rsidRPr="004C38E7">
        <w:rPr>
          <w:color w:val="000000" w:themeColor="text1"/>
        </w:rPr>
        <w:t xml:space="preserve"> </w:t>
      </w:r>
      <w:r w:rsidR="003230FD" w:rsidRPr="004C38E7">
        <w:rPr>
          <w:color w:val="000000" w:themeColor="text1"/>
          <w:szCs w:val="22"/>
          <w:lang w:bidi="en-US"/>
        </w:rPr>
        <w:t xml:space="preserve">Changes in clinical disease activity </w:t>
      </w:r>
      <w:r w:rsidR="005C28A1" w:rsidRPr="004C38E7">
        <w:rPr>
          <w:color w:val="000000" w:themeColor="text1"/>
          <w:szCs w:val="22"/>
          <w:lang w:bidi="en-US"/>
        </w:rPr>
        <w:t>i</w:t>
      </w:r>
      <w:r w:rsidR="003230FD" w:rsidRPr="004C38E7">
        <w:rPr>
          <w:color w:val="000000" w:themeColor="text1"/>
          <w:szCs w:val="22"/>
          <w:lang w:bidi="en-US"/>
        </w:rPr>
        <w:t xml:space="preserve">ndex in </w:t>
      </w:r>
      <w:r w:rsidR="005C28A1" w:rsidRPr="004C38E7">
        <w:rPr>
          <w:color w:val="000000" w:themeColor="text1"/>
          <w:szCs w:val="22"/>
          <w:lang w:bidi="en-US"/>
        </w:rPr>
        <w:t>p</w:t>
      </w:r>
      <w:r w:rsidR="003230FD" w:rsidRPr="004C38E7">
        <w:rPr>
          <w:color w:val="000000" w:themeColor="text1"/>
          <w:szCs w:val="22"/>
          <w:lang w:bidi="en-US"/>
        </w:rPr>
        <w:t xml:space="preserve">atients with </w:t>
      </w:r>
      <w:r w:rsidR="005C28A1" w:rsidRPr="004C38E7">
        <w:rPr>
          <w:color w:val="000000" w:themeColor="text1"/>
          <w:szCs w:val="22"/>
          <w:lang w:bidi="en-US"/>
        </w:rPr>
        <w:t>r</w:t>
      </w:r>
      <w:r w:rsidR="003230FD" w:rsidRPr="004C38E7">
        <w:rPr>
          <w:color w:val="000000" w:themeColor="text1"/>
          <w:szCs w:val="22"/>
          <w:lang w:bidi="en-US"/>
        </w:rPr>
        <w:t xml:space="preserve">heumatoid </w:t>
      </w:r>
      <w:r w:rsidR="005C28A1" w:rsidRPr="004C38E7">
        <w:rPr>
          <w:color w:val="000000" w:themeColor="text1"/>
          <w:szCs w:val="22"/>
          <w:lang w:bidi="en-US"/>
        </w:rPr>
        <w:t>a</w:t>
      </w:r>
      <w:r w:rsidR="003230FD" w:rsidRPr="004C38E7">
        <w:rPr>
          <w:color w:val="000000" w:themeColor="text1"/>
          <w:szCs w:val="22"/>
          <w:lang w:bidi="en-US"/>
        </w:rPr>
        <w:t xml:space="preserve">rthritis and </w:t>
      </w:r>
      <w:r w:rsidR="005C28A1" w:rsidRPr="004C38E7">
        <w:rPr>
          <w:color w:val="000000" w:themeColor="text1"/>
          <w:szCs w:val="22"/>
          <w:lang w:bidi="en-US"/>
        </w:rPr>
        <w:t>i</w:t>
      </w:r>
      <w:r w:rsidR="003230FD" w:rsidRPr="004C38E7">
        <w:rPr>
          <w:color w:val="000000" w:themeColor="text1"/>
          <w:szCs w:val="22"/>
          <w:lang w:bidi="en-US"/>
        </w:rPr>
        <w:t xml:space="preserve">nadequate </w:t>
      </w:r>
      <w:r w:rsidR="005C28A1" w:rsidRPr="004C38E7">
        <w:rPr>
          <w:color w:val="000000" w:themeColor="text1"/>
          <w:szCs w:val="22"/>
          <w:lang w:bidi="en-US"/>
        </w:rPr>
        <w:t>r</w:t>
      </w:r>
      <w:r w:rsidR="003230FD" w:rsidRPr="004C38E7">
        <w:rPr>
          <w:color w:val="000000" w:themeColor="text1"/>
          <w:szCs w:val="22"/>
          <w:lang w:bidi="en-US"/>
        </w:rPr>
        <w:t xml:space="preserve">esponse to </w:t>
      </w:r>
      <w:r w:rsidR="005C28A1" w:rsidRPr="004C38E7">
        <w:rPr>
          <w:color w:val="000000" w:themeColor="text1"/>
          <w:szCs w:val="22"/>
          <w:lang w:bidi="en-US"/>
        </w:rPr>
        <w:t>m</w:t>
      </w:r>
      <w:r w:rsidR="003230FD" w:rsidRPr="004C38E7">
        <w:rPr>
          <w:color w:val="000000" w:themeColor="text1"/>
          <w:szCs w:val="22"/>
          <w:lang w:bidi="en-US"/>
        </w:rPr>
        <w:t xml:space="preserve">ethotrexate </w:t>
      </w:r>
      <w:r w:rsidR="005C28A1" w:rsidRPr="004C38E7">
        <w:rPr>
          <w:color w:val="000000" w:themeColor="text1"/>
          <w:szCs w:val="22"/>
          <w:lang w:bidi="en-US"/>
        </w:rPr>
        <w:t>t</w:t>
      </w:r>
      <w:r w:rsidR="003230FD" w:rsidRPr="004C38E7">
        <w:rPr>
          <w:color w:val="000000" w:themeColor="text1"/>
          <w:szCs w:val="22"/>
          <w:lang w:bidi="en-US"/>
        </w:rPr>
        <w:t xml:space="preserve">reated with </w:t>
      </w:r>
      <w:proofErr w:type="spellStart"/>
      <w:r w:rsidR="005C28A1" w:rsidRPr="004C38E7">
        <w:rPr>
          <w:color w:val="000000" w:themeColor="text1"/>
          <w:szCs w:val="22"/>
          <w:lang w:bidi="en-US"/>
        </w:rPr>
        <w:t>o</w:t>
      </w:r>
      <w:r w:rsidR="003230FD" w:rsidRPr="004C38E7">
        <w:rPr>
          <w:color w:val="000000" w:themeColor="text1"/>
          <w:szCs w:val="22"/>
          <w:lang w:bidi="en-US"/>
        </w:rPr>
        <w:t>zoralizumab</w:t>
      </w:r>
      <w:proofErr w:type="spellEnd"/>
      <w:r w:rsidR="003230FD" w:rsidRPr="004C38E7">
        <w:rPr>
          <w:color w:val="000000" w:themeColor="text1"/>
          <w:szCs w:val="22"/>
          <w:lang w:bidi="en-US"/>
        </w:rPr>
        <w:t xml:space="preserve"> 30 mg in the OHZORA </w:t>
      </w:r>
      <w:r w:rsidR="005C28A1" w:rsidRPr="004C38E7">
        <w:rPr>
          <w:color w:val="000000" w:themeColor="text1"/>
          <w:szCs w:val="22"/>
          <w:lang w:bidi="en-US"/>
        </w:rPr>
        <w:t>t</w:t>
      </w:r>
      <w:r w:rsidR="003230FD" w:rsidRPr="004C38E7">
        <w:rPr>
          <w:color w:val="000000" w:themeColor="text1"/>
          <w:szCs w:val="22"/>
          <w:lang w:bidi="en-US"/>
        </w:rPr>
        <w:t xml:space="preserve">rial, </w:t>
      </w:r>
      <w:r w:rsidR="005C28A1" w:rsidRPr="004C38E7">
        <w:rPr>
          <w:color w:val="000000" w:themeColor="text1"/>
          <w:szCs w:val="22"/>
          <w:lang w:bidi="en-US"/>
        </w:rPr>
        <w:t>h</w:t>
      </w:r>
      <w:r w:rsidR="003230FD" w:rsidRPr="004C38E7">
        <w:rPr>
          <w:color w:val="000000" w:themeColor="text1"/>
          <w:szCs w:val="22"/>
          <w:lang w:bidi="en-US"/>
        </w:rPr>
        <w:t xml:space="preserve">ighlighting </w:t>
      </w:r>
      <w:r w:rsidR="005C28A1" w:rsidRPr="004C38E7">
        <w:rPr>
          <w:color w:val="000000" w:themeColor="text1"/>
          <w:szCs w:val="22"/>
          <w:lang w:bidi="en-US"/>
        </w:rPr>
        <w:t>c</w:t>
      </w:r>
      <w:r w:rsidR="003230FD" w:rsidRPr="004C38E7">
        <w:rPr>
          <w:color w:val="000000" w:themeColor="text1"/>
          <w:szCs w:val="22"/>
          <w:lang w:bidi="en-US"/>
        </w:rPr>
        <w:t xml:space="preserve">ases </w:t>
      </w:r>
      <w:r w:rsidR="005C28A1" w:rsidRPr="004C38E7">
        <w:rPr>
          <w:color w:val="000000" w:themeColor="text1"/>
          <w:szCs w:val="22"/>
          <w:lang w:bidi="en-US"/>
        </w:rPr>
        <w:t>a</w:t>
      </w:r>
      <w:r w:rsidR="003230FD" w:rsidRPr="004C38E7">
        <w:rPr>
          <w:color w:val="000000" w:themeColor="text1"/>
          <w:szCs w:val="22"/>
          <w:lang w:bidi="en-US"/>
        </w:rPr>
        <w:t xml:space="preserve">chieving </w:t>
      </w:r>
      <w:r w:rsidR="005C28A1" w:rsidRPr="004C38E7">
        <w:rPr>
          <w:color w:val="000000" w:themeColor="text1"/>
          <w:szCs w:val="22"/>
          <w:lang w:bidi="en-US"/>
        </w:rPr>
        <w:t>l</w:t>
      </w:r>
      <w:r w:rsidR="003230FD" w:rsidRPr="004C38E7">
        <w:rPr>
          <w:color w:val="000000" w:themeColor="text1"/>
          <w:szCs w:val="22"/>
          <w:lang w:bidi="en-US"/>
        </w:rPr>
        <w:t xml:space="preserve">ow </w:t>
      </w:r>
      <w:r w:rsidR="005C28A1" w:rsidRPr="004C38E7">
        <w:rPr>
          <w:color w:val="000000" w:themeColor="text1"/>
          <w:szCs w:val="22"/>
          <w:lang w:bidi="en-US"/>
        </w:rPr>
        <w:t>d</w:t>
      </w:r>
      <w:r w:rsidR="003230FD" w:rsidRPr="004C38E7">
        <w:rPr>
          <w:color w:val="000000" w:themeColor="text1"/>
          <w:szCs w:val="22"/>
          <w:lang w:bidi="en-US"/>
        </w:rPr>
        <w:t xml:space="preserve">isease </w:t>
      </w:r>
      <w:r w:rsidR="005C28A1" w:rsidRPr="004C38E7">
        <w:rPr>
          <w:color w:val="000000" w:themeColor="text1"/>
          <w:szCs w:val="22"/>
          <w:lang w:bidi="en-US"/>
        </w:rPr>
        <w:t>a</w:t>
      </w:r>
      <w:r w:rsidR="003230FD" w:rsidRPr="004C38E7">
        <w:rPr>
          <w:color w:val="000000" w:themeColor="text1"/>
          <w:szCs w:val="22"/>
          <w:lang w:bidi="en-US"/>
        </w:rPr>
        <w:t>ctivity by Day 3 (</w:t>
      </w:r>
      <w:r w:rsidR="005C28A1" w:rsidRPr="004C38E7">
        <w:rPr>
          <w:color w:val="000000" w:themeColor="text1"/>
          <w:szCs w:val="22"/>
          <w:lang w:bidi="en-US"/>
        </w:rPr>
        <w:t>r</w:t>
      </w:r>
      <w:r w:rsidR="003230FD" w:rsidRPr="004C38E7">
        <w:rPr>
          <w:color w:val="000000" w:themeColor="text1"/>
          <w:szCs w:val="22"/>
          <w:lang w:bidi="en-US"/>
        </w:rPr>
        <w:t xml:space="preserve">ed </w:t>
      </w:r>
      <w:r w:rsidR="005C28A1" w:rsidRPr="004C38E7">
        <w:rPr>
          <w:color w:val="000000" w:themeColor="text1"/>
          <w:szCs w:val="22"/>
          <w:lang w:bidi="en-US"/>
        </w:rPr>
        <w:t>l</w:t>
      </w:r>
      <w:r w:rsidR="003230FD" w:rsidRPr="004C38E7">
        <w:rPr>
          <w:color w:val="000000" w:themeColor="text1"/>
          <w:szCs w:val="22"/>
          <w:lang w:bidi="en-US"/>
        </w:rPr>
        <w:t>ine).</w:t>
      </w:r>
    </w:p>
    <w:p w14:paraId="7B079192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02EC0947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0E8674E2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1E7D8146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3C15E85C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569FBB79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03DF8905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35D45C84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7D299B33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23E38111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16122267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38F4F5E7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64C00B34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1F2C31F4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786C7559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44985031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7053B7A5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15815482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47E2020D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6CDA66EC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7365010A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7FC081CC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1B186320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2D4637D6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0CBA45DA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3802C5E9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137A045C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3F16EC4B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10DFF45F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190B0495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71E93652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1BE40501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52B50A06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07CB4EBA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65F438A0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1651D6FA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0995DFBE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2317313C" w14:textId="77777777" w:rsidR="001C4E6E" w:rsidRPr="004C38E7" w:rsidRDefault="001C4E6E" w:rsidP="00180C59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777494EE" w14:textId="757AEAC2" w:rsidR="00180C59" w:rsidRPr="004C38E7" w:rsidRDefault="009319B3" w:rsidP="00180C59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  <w:r w:rsidRPr="004C38E7">
        <w:rPr>
          <w:color w:val="000000" w:themeColor="text1"/>
          <w:lang w:bidi="en-US"/>
        </w:rPr>
        <w:lastRenderedPageBreak/>
        <w:t>Supplementary Table S1. Baseline characteristics of patients participating in the OHZORA trial</w:t>
      </w:r>
      <w:r w:rsidR="004A5A89" w:rsidRPr="004C38E7">
        <w:rPr>
          <w:color w:val="000000" w:themeColor="text1"/>
          <w:lang w:bidi="en-US"/>
        </w:rPr>
        <w:t>.</w:t>
      </w:r>
    </w:p>
    <w:tbl>
      <w:tblPr>
        <w:tblW w:w="842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6"/>
        <w:gridCol w:w="4447"/>
      </w:tblGrid>
      <w:tr w:rsidR="004C38E7" w:rsidRPr="004C38E7" w14:paraId="4BF08351" w14:textId="77777777" w:rsidTr="00DA6402">
        <w:trPr>
          <w:trHeight w:val="400"/>
        </w:trPr>
        <w:tc>
          <w:tcPr>
            <w:tcW w:w="3976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E825D34" w14:textId="77777777" w:rsidR="009319B3" w:rsidRPr="004C38E7" w:rsidRDefault="009319B3" w:rsidP="00D60FDC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Variables</w:t>
            </w:r>
          </w:p>
        </w:tc>
        <w:tc>
          <w:tcPr>
            <w:tcW w:w="4447" w:type="dxa"/>
            <w:vMerge w:val="restart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E9DEE0F" w14:textId="2B227B40" w:rsidR="009319B3" w:rsidRPr="004C38E7" w:rsidRDefault="00DA6402" w:rsidP="00D60FDC">
            <w:pPr>
              <w:autoSpaceDE w:val="0"/>
              <w:autoSpaceDN w:val="0"/>
              <w:adjustRightInd w:val="0"/>
              <w:jc w:val="center"/>
              <w:rPr>
                <w:rFonts w:eastAsia="メイリオ"/>
                <w:color w:val="000000" w:themeColor="text1"/>
                <w:kern w:val="2"/>
              </w:rPr>
            </w:pPr>
            <w:r w:rsidRPr="004C38E7">
              <w:rPr>
                <w:rFonts w:eastAsia="メイリオ"/>
                <w:color w:val="000000" w:themeColor="text1"/>
                <w:kern w:val="2"/>
              </w:rPr>
              <w:t xml:space="preserve">Patients </w:t>
            </w:r>
            <w:r w:rsidR="009B39C6" w:rsidRPr="004C38E7">
              <w:rPr>
                <w:rFonts w:eastAsia="メイリオ"/>
                <w:color w:val="000000" w:themeColor="text1"/>
                <w:kern w:val="2"/>
              </w:rPr>
              <w:t xml:space="preserve">treated </w:t>
            </w:r>
            <w:r w:rsidRPr="004C38E7">
              <w:rPr>
                <w:rFonts w:eastAsia="メイリオ"/>
                <w:color w:val="000000" w:themeColor="text1"/>
                <w:kern w:val="2"/>
              </w:rPr>
              <w:t>with OZR 30</w:t>
            </w:r>
            <w:r w:rsidR="009B39C6" w:rsidRPr="004C38E7">
              <w:rPr>
                <w:rFonts w:eastAsia="メイリオ"/>
                <w:color w:val="000000" w:themeColor="text1"/>
                <w:kern w:val="2"/>
              </w:rPr>
              <w:t xml:space="preserve"> </w:t>
            </w:r>
            <w:r w:rsidRPr="004C38E7">
              <w:rPr>
                <w:rFonts w:eastAsia="メイリオ"/>
                <w:color w:val="000000" w:themeColor="text1"/>
                <w:kern w:val="2"/>
              </w:rPr>
              <w:t>mg</w:t>
            </w:r>
          </w:p>
          <w:p w14:paraId="4AB65191" w14:textId="7BB4ADE5" w:rsidR="00CD2687" w:rsidRPr="004C38E7" w:rsidRDefault="00CD2687" w:rsidP="00D60FDC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メイリオ"/>
                <w:color w:val="000000" w:themeColor="text1"/>
              </w:rPr>
              <w:t>(n=141)</w:t>
            </w:r>
          </w:p>
        </w:tc>
      </w:tr>
      <w:tr w:rsidR="004C38E7" w:rsidRPr="004C38E7" w14:paraId="2621C2A4" w14:textId="77777777" w:rsidTr="00DA6402">
        <w:trPr>
          <w:trHeight w:val="400"/>
        </w:trPr>
        <w:tc>
          <w:tcPr>
            <w:tcW w:w="3976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4EA861A" w14:textId="77777777" w:rsidR="009319B3" w:rsidRPr="004C38E7" w:rsidRDefault="009319B3" w:rsidP="00D60FD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bidi="en-US"/>
              </w:rPr>
            </w:pPr>
          </w:p>
        </w:tc>
        <w:tc>
          <w:tcPr>
            <w:tcW w:w="4447" w:type="dxa"/>
            <w:vMerge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14277ED2" w14:textId="77777777" w:rsidR="009319B3" w:rsidRPr="004C38E7" w:rsidRDefault="009319B3" w:rsidP="00D60FD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bidi="en-US"/>
              </w:rPr>
            </w:pPr>
          </w:p>
        </w:tc>
      </w:tr>
      <w:tr w:rsidR="004C38E7" w:rsidRPr="004C38E7" w14:paraId="781F147D" w14:textId="77777777" w:rsidTr="00DA6402">
        <w:trPr>
          <w:trHeight w:val="320"/>
        </w:trPr>
        <w:tc>
          <w:tcPr>
            <w:tcW w:w="39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834E5B1" w14:textId="77777777" w:rsidR="009319B3" w:rsidRPr="004C38E7" w:rsidRDefault="009319B3" w:rsidP="00D60FDC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Age (years)</w:t>
            </w:r>
          </w:p>
        </w:tc>
        <w:tc>
          <w:tcPr>
            <w:tcW w:w="4447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05CA885" w14:textId="74BAD398" w:rsidR="009319B3" w:rsidRPr="004C38E7" w:rsidRDefault="009319B3" w:rsidP="00D60FDC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54.9 ± 11.5</w:t>
            </w:r>
          </w:p>
        </w:tc>
      </w:tr>
      <w:tr w:rsidR="004C38E7" w:rsidRPr="004C38E7" w14:paraId="4F450526" w14:textId="77777777" w:rsidTr="00DA6402">
        <w:trPr>
          <w:trHeight w:val="320"/>
        </w:trPr>
        <w:tc>
          <w:tcPr>
            <w:tcW w:w="3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B620561" w14:textId="77777777" w:rsidR="009319B3" w:rsidRPr="004C38E7" w:rsidRDefault="009319B3" w:rsidP="00D60FDC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Sex, n (% female)</w:t>
            </w:r>
          </w:p>
        </w:tc>
        <w:tc>
          <w:tcPr>
            <w:tcW w:w="444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5A7551BF" w14:textId="6C4FF278" w:rsidR="009319B3" w:rsidRPr="004C38E7" w:rsidRDefault="003F5B45" w:rsidP="00D60FDC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98 (69.5%)</w:t>
            </w:r>
          </w:p>
        </w:tc>
      </w:tr>
      <w:tr w:rsidR="004C38E7" w:rsidRPr="004C38E7" w14:paraId="127251A0" w14:textId="77777777" w:rsidTr="00DA6402">
        <w:trPr>
          <w:trHeight w:val="320"/>
        </w:trPr>
        <w:tc>
          <w:tcPr>
            <w:tcW w:w="3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5E35A79" w14:textId="77777777" w:rsidR="009319B3" w:rsidRPr="004C38E7" w:rsidRDefault="009319B3" w:rsidP="00D60FDC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Disease duration (month)</w:t>
            </w:r>
          </w:p>
        </w:tc>
        <w:tc>
          <w:tcPr>
            <w:tcW w:w="444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E129B5E" w14:textId="7FD8ABAC" w:rsidR="009319B3" w:rsidRPr="004C38E7" w:rsidRDefault="003F5B45" w:rsidP="00D60FDC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7.0 ± 6.5</w:t>
            </w:r>
          </w:p>
        </w:tc>
      </w:tr>
      <w:tr w:rsidR="004C38E7" w:rsidRPr="004C38E7" w14:paraId="3D37304F" w14:textId="77777777" w:rsidTr="00DA6402">
        <w:trPr>
          <w:trHeight w:val="377"/>
        </w:trPr>
        <w:tc>
          <w:tcPr>
            <w:tcW w:w="3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6B21F9F" w14:textId="77777777" w:rsidR="009319B3" w:rsidRPr="004C38E7" w:rsidRDefault="009319B3" w:rsidP="00D60FDC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Treatment history</w:t>
            </w:r>
          </w:p>
        </w:tc>
        <w:tc>
          <w:tcPr>
            <w:tcW w:w="444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A73EEF4" w14:textId="77777777" w:rsidR="009319B3" w:rsidRPr="004C38E7" w:rsidRDefault="009319B3" w:rsidP="00D60FDC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</w:p>
        </w:tc>
      </w:tr>
      <w:tr w:rsidR="004C38E7" w:rsidRPr="004C38E7" w14:paraId="769C61BC" w14:textId="77777777" w:rsidTr="00DA6402">
        <w:trPr>
          <w:trHeight w:val="377"/>
        </w:trPr>
        <w:tc>
          <w:tcPr>
            <w:tcW w:w="3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9450BA3" w14:textId="77777777" w:rsidR="009319B3" w:rsidRPr="004C38E7" w:rsidRDefault="009319B3" w:rsidP="00D60FDC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MTX dose, mg/w</w:t>
            </w:r>
          </w:p>
        </w:tc>
        <w:tc>
          <w:tcPr>
            <w:tcW w:w="444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8DC23E3" w14:textId="46DCC524" w:rsidR="009319B3" w:rsidRPr="004C38E7" w:rsidRDefault="003F5B45" w:rsidP="00D60FDC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9.9 ± 3.0</w:t>
            </w:r>
          </w:p>
        </w:tc>
      </w:tr>
      <w:tr w:rsidR="004C38E7" w:rsidRPr="004C38E7" w14:paraId="5E054A12" w14:textId="77777777" w:rsidTr="00DA6402">
        <w:trPr>
          <w:trHeight w:val="377"/>
        </w:trPr>
        <w:tc>
          <w:tcPr>
            <w:tcW w:w="3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85E5484" w14:textId="64DF1F56" w:rsidR="009319B3" w:rsidRPr="004C38E7" w:rsidRDefault="009319B3" w:rsidP="00D60FDC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proofErr w:type="spellStart"/>
            <w:r w:rsidRPr="004C38E7">
              <w:rPr>
                <w:color w:val="000000" w:themeColor="text1"/>
                <w:lang w:eastAsia="en-US" w:bidi="en-US"/>
              </w:rPr>
              <w:t>bDMARD</w:t>
            </w:r>
            <w:r w:rsidR="009B39C6" w:rsidRPr="004C38E7">
              <w:rPr>
                <w:color w:val="000000" w:themeColor="text1"/>
                <w:lang w:eastAsia="en-US" w:bidi="en-US"/>
              </w:rPr>
              <w:t>s</w:t>
            </w:r>
            <w:proofErr w:type="spellEnd"/>
            <w:r w:rsidRPr="004C38E7">
              <w:rPr>
                <w:color w:val="000000" w:themeColor="text1"/>
                <w:lang w:eastAsia="en-US" w:bidi="en-US"/>
              </w:rPr>
              <w:t xml:space="preserve"> naïve, n (%)</w:t>
            </w:r>
          </w:p>
        </w:tc>
        <w:tc>
          <w:tcPr>
            <w:tcW w:w="444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5DD4976" w14:textId="0EDBEAF5" w:rsidR="009319B3" w:rsidRPr="004C38E7" w:rsidRDefault="00B26BB7" w:rsidP="00D60FDC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 xml:space="preserve"> 103 (73.0%)</w:t>
            </w:r>
          </w:p>
        </w:tc>
      </w:tr>
      <w:tr w:rsidR="004C38E7" w:rsidRPr="004C38E7" w14:paraId="2038FB06" w14:textId="77777777" w:rsidTr="00DA6402">
        <w:trPr>
          <w:trHeight w:val="377"/>
        </w:trPr>
        <w:tc>
          <w:tcPr>
            <w:tcW w:w="3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BF76D68" w14:textId="77777777" w:rsidR="009319B3" w:rsidRPr="004C38E7" w:rsidRDefault="009319B3" w:rsidP="00D60FDC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28-tender joint count</w:t>
            </w:r>
          </w:p>
        </w:tc>
        <w:tc>
          <w:tcPr>
            <w:tcW w:w="444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E2CF298" w14:textId="56A4AA39" w:rsidR="009319B3" w:rsidRPr="004C38E7" w:rsidRDefault="009319B3" w:rsidP="00D60FDC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11.1 ± 5.4</w:t>
            </w:r>
          </w:p>
        </w:tc>
      </w:tr>
      <w:tr w:rsidR="004C38E7" w:rsidRPr="004C38E7" w14:paraId="4EBA893F" w14:textId="77777777" w:rsidTr="00DA6402">
        <w:trPr>
          <w:trHeight w:val="377"/>
        </w:trPr>
        <w:tc>
          <w:tcPr>
            <w:tcW w:w="3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502DDB6" w14:textId="77777777" w:rsidR="009319B3" w:rsidRPr="004C38E7" w:rsidRDefault="009319B3" w:rsidP="00D60FDC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28-swollen joint count</w:t>
            </w:r>
          </w:p>
        </w:tc>
        <w:tc>
          <w:tcPr>
            <w:tcW w:w="444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A00625D" w14:textId="0525F5FB" w:rsidR="009319B3" w:rsidRPr="004C38E7" w:rsidRDefault="009319B3" w:rsidP="00D60FDC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10.1 ± 4.9</w:t>
            </w:r>
          </w:p>
        </w:tc>
      </w:tr>
      <w:tr w:rsidR="004C38E7" w:rsidRPr="004C38E7" w14:paraId="65404DC8" w14:textId="77777777" w:rsidTr="00DA6402">
        <w:trPr>
          <w:trHeight w:val="377"/>
        </w:trPr>
        <w:tc>
          <w:tcPr>
            <w:tcW w:w="3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5300C0D" w14:textId="77777777" w:rsidR="009319B3" w:rsidRPr="004C38E7" w:rsidRDefault="009319B3" w:rsidP="00D60FDC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GH, VAS 0-100 mm</w:t>
            </w:r>
          </w:p>
        </w:tc>
        <w:tc>
          <w:tcPr>
            <w:tcW w:w="444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F4B4A93" w14:textId="6BAFCDBB" w:rsidR="009319B3" w:rsidRPr="004C38E7" w:rsidRDefault="003F5B45" w:rsidP="00D60FDC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50.1 ± 27.3</w:t>
            </w:r>
          </w:p>
        </w:tc>
      </w:tr>
      <w:tr w:rsidR="004C38E7" w:rsidRPr="004C38E7" w14:paraId="77D986A1" w14:textId="77777777" w:rsidTr="00DA6402">
        <w:trPr>
          <w:trHeight w:val="377"/>
        </w:trPr>
        <w:tc>
          <w:tcPr>
            <w:tcW w:w="3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EF4E9D7" w14:textId="77777777" w:rsidR="009319B3" w:rsidRPr="004C38E7" w:rsidRDefault="009319B3" w:rsidP="00D60FDC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EGA, VAS 0-100 mm</w:t>
            </w:r>
          </w:p>
        </w:tc>
        <w:tc>
          <w:tcPr>
            <w:tcW w:w="444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4BBC46E" w14:textId="744F5B77" w:rsidR="009319B3" w:rsidRPr="004C38E7" w:rsidRDefault="009319B3" w:rsidP="00D60FDC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52.4 ± 26.9</w:t>
            </w:r>
          </w:p>
        </w:tc>
      </w:tr>
      <w:tr w:rsidR="004C38E7" w:rsidRPr="004C38E7" w14:paraId="2DFBED18" w14:textId="77777777" w:rsidTr="00DA6402">
        <w:trPr>
          <w:trHeight w:val="377"/>
        </w:trPr>
        <w:tc>
          <w:tcPr>
            <w:tcW w:w="3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F0EC15A" w14:textId="1051503E" w:rsidR="009319B3" w:rsidRPr="004C38E7" w:rsidRDefault="009319B3" w:rsidP="00D60FDC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Pain VAS 0-100</w:t>
            </w:r>
            <w:r w:rsidR="009B39C6" w:rsidRPr="004C38E7">
              <w:rPr>
                <w:color w:val="000000" w:themeColor="text1"/>
                <w:lang w:eastAsia="en-US" w:bidi="en-US"/>
              </w:rPr>
              <w:t xml:space="preserve"> </w:t>
            </w:r>
            <w:r w:rsidRPr="004C38E7">
              <w:rPr>
                <w:color w:val="000000" w:themeColor="text1"/>
                <w:lang w:eastAsia="en-US" w:bidi="en-US"/>
              </w:rPr>
              <w:t>mm</w:t>
            </w:r>
          </w:p>
        </w:tc>
        <w:tc>
          <w:tcPr>
            <w:tcW w:w="444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41C8512" w14:textId="5FEF5406" w:rsidR="009319B3" w:rsidRPr="004C38E7" w:rsidRDefault="009319B3" w:rsidP="00D60FDC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50.1 ± 27.3</w:t>
            </w:r>
          </w:p>
        </w:tc>
      </w:tr>
      <w:tr w:rsidR="004C38E7" w:rsidRPr="004C38E7" w14:paraId="2F1CE104" w14:textId="77777777" w:rsidTr="00DA6402">
        <w:trPr>
          <w:trHeight w:val="377"/>
        </w:trPr>
        <w:tc>
          <w:tcPr>
            <w:tcW w:w="3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4C38650" w14:textId="77777777" w:rsidR="009319B3" w:rsidRPr="004C38E7" w:rsidRDefault="009319B3" w:rsidP="00D60FDC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SDAI</w:t>
            </w:r>
          </w:p>
        </w:tc>
        <w:tc>
          <w:tcPr>
            <w:tcW w:w="444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C0487AC" w14:textId="21F64F1F" w:rsidR="009319B3" w:rsidRPr="004C38E7" w:rsidRDefault="009319B3" w:rsidP="00D60FDC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34.0 ± 12.5</w:t>
            </w:r>
          </w:p>
        </w:tc>
      </w:tr>
      <w:tr w:rsidR="004C38E7" w:rsidRPr="004C38E7" w14:paraId="42BEAC66" w14:textId="77777777" w:rsidTr="00DA6402">
        <w:trPr>
          <w:trHeight w:val="377"/>
        </w:trPr>
        <w:tc>
          <w:tcPr>
            <w:tcW w:w="3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1F12E46" w14:textId="77777777" w:rsidR="009319B3" w:rsidRPr="004C38E7" w:rsidRDefault="009319B3" w:rsidP="00D60FDC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CDAI</w:t>
            </w:r>
          </w:p>
        </w:tc>
        <w:tc>
          <w:tcPr>
            <w:tcW w:w="444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C88E26A" w14:textId="1F93610F" w:rsidR="009319B3" w:rsidRPr="004C38E7" w:rsidRDefault="009319B3" w:rsidP="00D60FDC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32.5 ± 11.6</w:t>
            </w:r>
          </w:p>
        </w:tc>
      </w:tr>
      <w:tr w:rsidR="004C38E7" w:rsidRPr="004C38E7" w14:paraId="7D16EF8E" w14:textId="77777777" w:rsidTr="00DA6402">
        <w:trPr>
          <w:trHeight w:val="377"/>
        </w:trPr>
        <w:tc>
          <w:tcPr>
            <w:tcW w:w="3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7E899A7" w14:textId="77777777" w:rsidR="009319B3" w:rsidRPr="004C38E7" w:rsidRDefault="009319B3" w:rsidP="00D60FDC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HAQ-DI</w:t>
            </w:r>
          </w:p>
        </w:tc>
        <w:tc>
          <w:tcPr>
            <w:tcW w:w="444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15B51EB" w14:textId="79DB780E" w:rsidR="009319B3" w:rsidRPr="004C38E7" w:rsidRDefault="009319B3" w:rsidP="00D60FDC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1.0 ± 0.6</w:t>
            </w:r>
          </w:p>
        </w:tc>
      </w:tr>
      <w:tr w:rsidR="004C38E7" w:rsidRPr="004C38E7" w14:paraId="5FFA5D1B" w14:textId="77777777" w:rsidTr="00DA6402">
        <w:trPr>
          <w:trHeight w:val="377"/>
        </w:trPr>
        <w:tc>
          <w:tcPr>
            <w:tcW w:w="3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14:paraId="73F111CB" w14:textId="77777777" w:rsidR="009319B3" w:rsidRPr="004C38E7" w:rsidRDefault="009319B3" w:rsidP="00D60FDC">
            <w:pPr>
              <w:autoSpaceDE w:val="0"/>
              <w:autoSpaceDN w:val="0"/>
              <w:adjustRightInd w:val="0"/>
              <w:rPr>
                <w:color w:val="000000" w:themeColor="text1"/>
                <w:lang w:bidi="en-US"/>
              </w:rPr>
            </w:pPr>
            <w:proofErr w:type="spellStart"/>
            <w:r w:rsidRPr="004C38E7">
              <w:rPr>
                <w:rFonts w:hint="eastAsia"/>
                <w:color w:val="000000" w:themeColor="text1"/>
                <w:lang w:eastAsia="en-US" w:bidi="en-US"/>
              </w:rPr>
              <w:t>mTSS</w:t>
            </w:r>
            <w:proofErr w:type="spellEnd"/>
          </w:p>
        </w:tc>
        <w:tc>
          <w:tcPr>
            <w:tcW w:w="444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14:paraId="024498A7" w14:textId="0EF3118D" w:rsidR="009319B3" w:rsidRPr="004C38E7" w:rsidRDefault="007C293B" w:rsidP="00D60FD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bidi="en-US"/>
              </w:rPr>
            </w:pPr>
            <w:r w:rsidRPr="004C38E7">
              <w:rPr>
                <w:color w:val="000000" w:themeColor="text1"/>
                <w:lang w:eastAsia="en-US" w:bidi="en-US"/>
              </w:rPr>
              <w:t>10.8 (3.1-35.1)</w:t>
            </w:r>
          </w:p>
        </w:tc>
      </w:tr>
      <w:tr w:rsidR="004C38E7" w:rsidRPr="004C38E7" w14:paraId="78177758" w14:textId="77777777" w:rsidTr="00DA6402">
        <w:trPr>
          <w:trHeight w:val="377"/>
        </w:trPr>
        <w:tc>
          <w:tcPr>
            <w:tcW w:w="3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2D2CA26" w14:textId="77777777" w:rsidR="009319B3" w:rsidRPr="004C38E7" w:rsidRDefault="009319B3" w:rsidP="00D60FDC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CRP (mg/dL)</w:t>
            </w:r>
          </w:p>
        </w:tc>
        <w:tc>
          <w:tcPr>
            <w:tcW w:w="444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BA1D884" w14:textId="77777777" w:rsidR="009319B3" w:rsidRPr="004C38E7" w:rsidRDefault="009319B3" w:rsidP="00D60FDC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0.8 (0.3-2.2)</w:t>
            </w:r>
          </w:p>
        </w:tc>
      </w:tr>
      <w:tr w:rsidR="004C38E7" w:rsidRPr="004C38E7" w14:paraId="350956C8" w14:textId="77777777" w:rsidTr="00DA6402">
        <w:trPr>
          <w:trHeight w:val="377"/>
        </w:trPr>
        <w:tc>
          <w:tcPr>
            <w:tcW w:w="3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74A6F25" w14:textId="77777777" w:rsidR="009319B3" w:rsidRPr="004C38E7" w:rsidRDefault="009319B3" w:rsidP="00D60FDC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ESR (mm/h)</w:t>
            </w:r>
          </w:p>
        </w:tc>
        <w:tc>
          <w:tcPr>
            <w:tcW w:w="444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D96A1CD" w14:textId="3A33CD78" w:rsidR="009319B3" w:rsidRPr="004C38E7" w:rsidRDefault="009319B3" w:rsidP="00D60FDC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38.1 ± 21.5</w:t>
            </w:r>
          </w:p>
        </w:tc>
      </w:tr>
      <w:tr w:rsidR="004C38E7" w:rsidRPr="004C38E7" w14:paraId="22F4EA87" w14:textId="77777777" w:rsidTr="00DA6402">
        <w:trPr>
          <w:trHeight w:val="377"/>
        </w:trPr>
        <w:tc>
          <w:tcPr>
            <w:tcW w:w="3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25307BB" w14:textId="77777777" w:rsidR="009319B3" w:rsidRPr="004C38E7" w:rsidRDefault="009319B3" w:rsidP="00D60FDC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Rheumatoid factor positive, n (%)</w:t>
            </w:r>
          </w:p>
        </w:tc>
        <w:tc>
          <w:tcPr>
            <w:tcW w:w="444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65C58F2" w14:textId="72059FB9" w:rsidR="009319B3" w:rsidRPr="004C38E7" w:rsidRDefault="009319B3" w:rsidP="00D60FDC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118 (83.7%)</w:t>
            </w:r>
          </w:p>
        </w:tc>
      </w:tr>
      <w:tr w:rsidR="004C38E7" w:rsidRPr="004C38E7" w14:paraId="2FB84896" w14:textId="77777777" w:rsidTr="00DA6402">
        <w:trPr>
          <w:trHeight w:val="377"/>
        </w:trPr>
        <w:tc>
          <w:tcPr>
            <w:tcW w:w="3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8D60294" w14:textId="77777777" w:rsidR="009319B3" w:rsidRPr="004C38E7" w:rsidRDefault="009319B3" w:rsidP="00D60FDC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Rheumatoid factor (U/mL)</w:t>
            </w:r>
          </w:p>
        </w:tc>
        <w:tc>
          <w:tcPr>
            <w:tcW w:w="444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52DB0D2" w14:textId="27BB5000" w:rsidR="009319B3" w:rsidRPr="004C38E7" w:rsidRDefault="009319B3" w:rsidP="00D60FDC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47.0 (20.3-149.3)</w:t>
            </w:r>
          </w:p>
        </w:tc>
      </w:tr>
      <w:tr w:rsidR="004C38E7" w:rsidRPr="004C38E7" w14:paraId="0F47F30A" w14:textId="77777777" w:rsidTr="00DA6402">
        <w:trPr>
          <w:trHeight w:val="377"/>
        </w:trPr>
        <w:tc>
          <w:tcPr>
            <w:tcW w:w="3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BC57A75" w14:textId="77777777" w:rsidR="009319B3" w:rsidRPr="004C38E7" w:rsidRDefault="009319B3" w:rsidP="00D60FDC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Anti-CCP antibody, n (%)</w:t>
            </w:r>
          </w:p>
        </w:tc>
        <w:tc>
          <w:tcPr>
            <w:tcW w:w="444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1F7BDC8" w14:textId="53051010" w:rsidR="009319B3" w:rsidRPr="004C38E7" w:rsidRDefault="009319B3" w:rsidP="00D60FDC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126 (89.4%)</w:t>
            </w:r>
          </w:p>
        </w:tc>
      </w:tr>
      <w:tr w:rsidR="004C38E7" w:rsidRPr="004C38E7" w14:paraId="399E46A7" w14:textId="77777777" w:rsidTr="00DA6402">
        <w:trPr>
          <w:trHeight w:val="377"/>
        </w:trPr>
        <w:tc>
          <w:tcPr>
            <w:tcW w:w="3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64378C2" w14:textId="77777777" w:rsidR="009319B3" w:rsidRPr="004C38E7" w:rsidRDefault="009319B3" w:rsidP="00D60FDC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Anti-CCP antibody (U/mL)</w:t>
            </w:r>
          </w:p>
        </w:tc>
        <w:tc>
          <w:tcPr>
            <w:tcW w:w="444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57C982B" w14:textId="715254EB" w:rsidR="009319B3" w:rsidRPr="004C38E7" w:rsidRDefault="009319B3" w:rsidP="00D60FDC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 w:hint="eastAsia"/>
                <w:color w:val="000000" w:themeColor="text1"/>
              </w:rPr>
              <w:t>119.0 (31.4-390.8)</w:t>
            </w:r>
          </w:p>
        </w:tc>
      </w:tr>
      <w:tr w:rsidR="004C38E7" w:rsidRPr="004C38E7" w14:paraId="5813FBF1" w14:textId="77777777" w:rsidTr="00DA6402">
        <w:trPr>
          <w:trHeight w:val="377"/>
        </w:trPr>
        <w:tc>
          <w:tcPr>
            <w:tcW w:w="39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8094226" w14:textId="77777777" w:rsidR="009319B3" w:rsidRPr="004C38E7" w:rsidRDefault="009319B3" w:rsidP="00D60FDC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MMP-3 (ng/mL)</w:t>
            </w:r>
          </w:p>
        </w:tc>
        <w:tc>
          <w:tcPr>
            <w:tcW w:w="4447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63B583C" w14:textId="3B1EC6FF" w:rsidR="009319B3" w:rsidRPr="004C38E7" w:rsidRDefault="007C293B" w:rsidP="00D60FDC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140.9 (63.9–235.6)</w:t>
            </w:r>
          </w:p>
        </w:tc>
      </w:tr>
      <w:tr w:rsidR="004C38E7" w:rsidRPr="004C38E7" w14:paraId="427D8919" w14:textId="77777777" w:rsidTr="00DA6402">
        <w:trPr>
          <w:trHeight w:val="377"/>
        </w:trPr>
        <w:tc>
          <w:tcPr>
            <w:tcW w:w="39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14:paraId="11B53933" w14:textId="77777777" w:rsidR="009319B3" w:rsidRPr="004C38E7" w:rsidRDefault="009319B3" w:rsidP="00D60FDC">
            <w:pPr>
              <w:autoSpaceDE w:val="0"/>
              <w:autoSpaceDN w:val="0"/>
              <w:adjustRightInd w:val="0"/>
              <w:rPr>
                <w:color w:val="000000" w:themeColor="text1"/>
                <w:lang w:bidi="en-US"/>
              </w:rPr>
            </w:pPr>
            <w:r w:rsidRPr="004C38E7">
              <w:rPr>
                <w:rFonts w:hint="eastAsia"/>
                <w:color w:val="000000" w:themeColor="text1"/>
                <w:lang w:eastAsia="en-US" w:bidi="en-US"/>
              </w:rPr>
              <w:t>IL-6 (</w:t>
            </w:r>
            <w:proofErr w:type="spellStart"/>
            <w:r w:rsidRPr="004C38E7">
              <w:rPr>
                <w:rFonts w:hint="eastAsia"/>
                <w:color w:val="000000" w:themeColor="text1"/>
                <w:lang w:eastAsia="en-US" w:bidi="en-US"/>
              </w:rPr>
              <w:t>pg</w:t>
            </w:r>
            <w:proofErr w:type="spellEnd"/>
            <w:r w:rsidRPr="004C38E7">
              <w:rPr>
                <w:rFonts w:hint="eastAsia"/>
                <w:color w:val="000000" w:themeColor="text1"/>
                <w:lang w:eastAsia="en-US" w:bidi="en-US"/>
              </w:rPr>
              <w:t>/ml)</w:t>
            </w:r>
          </w:p>
        </w:tc>
        <w:tc>
          <w:tcPr>
            <w:tcW w:w="4447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14:paraId="70601B89" w14:textId="1EF7C6C4" w:rsidR="009319B3" w:rsidRPr="004C38E7" w:rsidRDefault="007C293B" w:rsidP="00D60FD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bidi="en-US"/>
              </w:rPr>
            </w:pPr>
            <w:r w:rsidRPr="004C38E7">
              <w:rPr>
                <w:color w:val="000000" w:themeColor="text1"/>
                <w:lang w:eastAsia="en-US" w:bidi="en-US"/>
              </w:rPr>
              <w:t>17.6 (4.8-65.6)</w:t>
            </w:r>
          </w:p>
        </w:tc>
      </w:tr>
    </w:tbl>
    <w:p w14:paraId="65016EC7" w14:textId="18E7A77F" w:rsidR="00180C59" w:rsidRPr="004C38E7" w:rsidRDefault="00180C59" w:rsidP="00180C59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  <w:r w:rsidRPr="004C38E7">
        <w:rPr>
          <w:color w:val="000000" w:themeColor="text1"/>
          <w:lang w:eastAsia="en-US" w:bidi="en-US"/>
        </w:rPr>
        <w:t>Data are mean ± SD, median (IQR)</w:t>
      </w:r>
      <w:r w:rsidR="009B39C6" w:rsidRPr="004C38E7">
        <w:rPr>
          <w:color w:val="000000" w:themeColor="text1"/>
          <w:lang w:eastAsia="en-US" w:bidi="en-US"/>
        </w:rPr>
        <w:t>,</w:t>
      </w:r>
      <w:r w:rsidRPr="004C38E7">
        <w:rPr>
          <w:color w:val="000000" w:themeColor="text1"/>
          <w:lang w:eastAsia="en-US" w:bidi="en-US"/>
        </w:rPr>
        <w:t xml:space="preserve"> or number (%) of patients.</w:t>
      </w:r>
    </w:p>
    <w:p w14:paraId="0303BB50" w14:textId="5EC22552" w:rsidR="00180C59" w:rsidRPr="004C38E7" w:rsidRDefault="00180C59" w:rsidP="00180C59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  <w:r w:rsidRPr="004C38E7">
        <w:rPr>
          <w:color w:val="000000" w:themeColor="text1"/>
          <w:lang w:eastAsia="en-US" w:bidi="en-US"/>
        </w:rPr>
        <w:t xml:space="preserve">MTX: methotrexate, </w:t>
      </w:r>
      <w:proofErr w:type="spellStart"/>
      <w:r w:rsidRPr="004C38E7">
        <w:rPr>
          <w:color w:val="000000" w:themeColor="text1"/>
          <w:lang w:eastAsia="en-US" w:bidi="en-US"/>
        </w:rPr>
        <w:t>bDMARD</w:t>
      </w:r>
      <w:r w:rsidR="009B39C6" w:rsidRPr="004C38E7">
        <w:rPr>
          <w:color w:val="000000" w:themeColor="text1"/>
          <w:lang w:eastAsia="en-US" w:bidi="en-US"/>
        </w:rPr>
        <w:t>s</w:t>
      </w:r>
      <w:proofErr w:type="spellEnd"/>
      <w:r w:rsidRPr="004C38E7">
        <w:rPr>
          <w:color w:val="000000" w:themeColor="text1"/>
          <w:lang w:eastAsia="en-US" w:bidi="en-US"/>
        </w:rPr>
        <w:t xml:space="preserve">: biological disease modifying anti-rheumatic drugs, GH VAS: patient’s global assessment of disease activity visual analogue scale, EGA VAS: evaluator global assessment of disease activity visual analogue scale, DAS: disease activity score, SDAI: simplified disease activity index, CDAI: clinical disease activity index, HAQ-DI: health assessment questionnaire disability index, EQ-5D: </w:t>
      </w:r>
      <w:proofErr w:type="spellStart"/>
      <w:r w:rsidRPr="004C38E7">
        <w:rPr>
          <w:color w:val="000000" w:themeColor="text1"/>
          <w:lang w:eastAsia="en-US" w:bidi="en-US"/>
        </w:rPr>
        <w:t>EuroQol</w:t>
      </w:r>
      <w:proofErr w:type="spellEnd"/>
      <w:r w:rsidRPr="004C38E7">
        <w:rPr>
          <w:color w:val="000000" w:themeColor="text1"/>
          <w:lang w:eastAsia="en-US" w:bidi="en-US"/>
        </w:rPr>
        <w:t xml:space="preserve"> 5 dimension, CRP: C-reactive protein, ESR: erythrocyte sedimentation rate, CCP: cyclic citrullinated peptide, MMP-3: matrix metalloproteinase 3, IL-6: interleukin-6, </w:t>
      </w:r>
      <w:proofErr w:type="spellStart"/>
      <w:r w:rsidRPr="004C38E7">
        <w:rPr>
          <w:color w:val="000000" w:themeColor="text1"/>
          <w:lang w:eastAsia="en-US" w:bidi="en-US"/>
        </w:rPr>
        <w:t>mTSS</w:t>
      </w:r>
      <w:proofErr w:type="spellEnd"/>
      <w:r w:rsidRPr="004C38E7">
        <w:rPr>
          <w:color w:val="000000" w:themeColor="text1"/>
          <w:lang w:eastAsia="en-US" w:bidi="en-US"/>
        </w:rPr>
        <w:t>: modified total sharp score</w:t>
      </w:r>
      <w:r w:rsidR="009B39C6" w:rsidRPr="004C38E7">
        <w:rPr>
          <w:color w:val="000000" w:themeColor="text1"/>
          <w:lang w:eastAsia="en-US" w:bidi="en-US"/>
        </w:rPr>
        <w:t>.</w:t>
      </w:r>
    </w:p>
    <w:p w14:paraId="411330E9" w14:textId="184820A1" w:rsidR="00DD1C7E" w:rsidRPr="004C38E7" w:rsidRDefault="00DD1C7E" w:rsidP="00F74BF5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22188CFE" w14:textId="22E5B136" w:rsidR="00DD1C7E" w:rsidRPr="004C38E7" w:rsidRDefault="00DD1C7E" w:rsidP="00F74BF5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60CC1C4A" w14:textId="11661B27" w:rsidR="00DD1C7E" w:rsidRPr="004C38E7" w:rsidRDefault="00DD1C7E" w:rsidP="00F74BF5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152C5999" w14:textId="6175FF6C" w:rsidR="00DD1C7E" w:rsidRPr="004C38E7" w:rsidRDefault="00DD1C7E" w:rsidP="00F74BF5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06D4BEF6" w14:textId="2AAE85FC" w:rsidR="00DD1C7E" w:rsidRPr="004C38E7" w:rsidRDefault="00DD1C7E" w:rsidP="00F74BF5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0456EB3E" w14:textId="158B6312" w:rsidR="00DD1C7E" w:rsidRPr="004C38E7" w:rsidRDefault="00DD1C7E" w:rsidP="00F74BF5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1F647033" w14:textId="6B311304" w:rsidR="00DD1C7E" w:rsidRPr="004C38E7" w:rsidRDefault="00DD1C7E" w:rsidP="00F74BF5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54B36D06" w14:textId="026A60AA" w:rsidR="00DD1C7E" w:rsidRPr="004C38E7" w:rsidRDefault="00DD1C7E" w:rsidP="00F74BF5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460B194C" w14:textId="32D653A7" w:rsidR="00DD1C7E" w:rsidRPr="004C38E7" w:rsidRDefault="00DD1C7E" w:rsidP="00F74BF5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6353EC62" w14:textId="25A046B7" w:rsidR="00DD1C7E" w:rsidRPr="004C38E7" w:rsidRDefault="00DD1C7E" w:rsidP="00F74BF5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10C5AF87" w14:textId="0AEB87BE" w:rsidR="00DD1C7E" w:rsidRPr="004C38E7" w:rsidRDefault="00DD1C7E" w:rsidP="00F74BF5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08C33242" w14:textId="436BC43A" w:rsidR="00DD1C7E" w:rsidRPr="004C38E7" w:rsidRDefault="00DD1C7E" w:rsidP="00F74BF5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1234E0C1" w14:textId="12BF3D97" w:rsidR="00725FC0" w:rsidRPr="004C38E7" w:rsidRDefault="00725FC0" w:rsidP="00725FC0">
      <w:pPr>
        <w:rPr>
          <w:rFonts w:eastAsia="ＭＳ Ｐ明朝"/>
          <w:color w:val="000000" w:themeColor="text1"/>
        </w:rPr>
      </w:pPr>
      <w:r w:rsidRPr="004C38E7">
        <w:rPr>
          <w:color w:val="000000" w:themeColor="text1"/>
          <w:lang w:bidi="en-US"/>
        </w:rPr>
        <w:lastRenderedPageBreak/>
        <w:t xml:space="preserve">Supplementary Table S2. Reasons for discontinuation of </w:t>
      </w:r>
      <w:proofErr w:type="spellStart"/>
      <w:r w:rsidRPr="004C38E7">
        <w:rPr>
          <w:color w:val="000000" w:themeColor="text1"/>
          <w:lang w:bidi="en-US"/>
        </w:rPr>
        <w:t>ozoralizumab</w:t>
      </w:r>
      <w:proofErr w:type="spellEnd"/>
      <w:r w:rsidR="009B39C6" w:rsidRPr="004C38E7">
        <w:rPr>
          <w:color w:val="000000" w:themeColor="text1"/>
          <w:lang w:bidi="en-US"/>
        </w:rPr>
        <w:t>.</w:t>
      </w:r>
    </w:p>
    <w:tbl>
      <w:tblPr>
        <w:tblW w:w="1077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103"/>
        <w:gridCol w:w="5672"/>
      </w:tblGrid>
      <w:tr w:rsidR="004C38E7" w:rsidRPr="004C38E7" w14:paraId="00D92E62" w14:textId="77777777" w:rsidTr="00725FC0">
        <w:trPr>
          <w:trHeight w:val="797"/>
        </w:trPr>
        <w:tc>
          <w:tcPr>
            <w:tcW w:w="51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19F1612" w14:textId="77777777" w:rsidR="00725FC0" w:rsidRPr="004C38E7" w:rsidRDefault="00725FC0" w:rsidP="00D60FDC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Variables</w:t>
            </w:r>
          </w:p>
        </w:tc>
        <w:tc>
          <w:tcPr>
            <w:tcW w:w="5672" w:type="dxa"/>
            <w:tcBorders>
              <w:top w:val="nil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hideMark/>
          </w:tcPr>
          <w:p w14:paraId="1F1E6EBB" w14:textId="591E9706" w:rsidR="00725FC0" w:rsidRPr="004C38E7" w:rsidRDefault="00725FC0" w:rsidP="00D60FDC">
            <w:pPr>
              <w:autoSpaceDE w:val="0"/>
              <w:autoSpaceDN w:val="0"/>
              <w:adjustRightInd w:val="0"/>
              <w:jc w:val="center"/>
              <w:rPr>
                <w:rFonts w:eastAsia="メイリオ"/>
                <w:color w:val="000000" w:themeColor="text1"/>
                <w:kern w:val="2"/>
              </w:rPr>
            </w:pPr>
            <w:r w:rsidRPr="004C38E7">
              <w:rPr>
                <w:rFonts w:eastAsia="メイリオ"/>
                <w:color w:val="000000" w:themeColor="text1"/>
                <w:kern w:val="2"/>
              </w:rPr>
              <w:t xml:space="preserve">Patients </w:t>
            </w:r>
            <w:r w:rsidR="009B39C6" w:rsidRPr="004C38E7">
              <w:rPr>
                <w:rFonts w:eastAsia="メイリオ"/>
                <w:color w:val="000000" w:themeColor="text1"/>
                <w:kern w:val="2"/>
              </w:rPr>
              <w:t>treated</w:t>
            </w:r>
            <w:r w:rsidRPr="004C38E7">
              <w:rPr>
                <w:rFonts w:eastAsia="メイリオ"/>
                <w:color w:val="000000" w:themeColor="text1"/>
                <w:kern w:val="2"/>
              </w:rPr>
              <w:t xml:space="preserve"> with OZR 30</w:t>
            </w:r>
            <w:r w:rsidR="009B39C6" w:rsidRPr="004C38E7">
              <w:rPr>
                <w:rFonts w:eastAsia="メイリオ"/>
                <w:color w:val="000000" w:themeColor="text1"/>
                <w:kern w:val="2"/>
              </w:rPr>
              <w:t xml:space="preserve"> </w:t>
            </w:r>
            <w:r w:rsidRPr="004C38E7">
              <w:rPr>
                <w:rFonts w:eastAsia="メイリオ"/>
                <w:color w:val="000000" w:themeColor="text1"/>
                <w:kern w:val="2"/>
              </w:rPr>
              <w:t>mg</w:t>
            </w:r>
          </w:p>
          <w:p w14:paraId="6D8ACCA1" w14:textId="3A0FFF0B" w:rsidR="00725FC0" w:rsidRPr="004C38E7" w:rsidRDefault="00725FC0" w:rsidP="00D60FDC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メイリオ"/>
                <w:color w:val="000000" w:themeColor="text1"/>
                <w:kern w:val="2"/>
              </w:rPr>
              <w:t>n=141</w:t>
            </w:r>
          </w:p>
        </w:tc>
      </w:tr>
      <w:tr w:rsidR="004C38E7" w:rsidRPr="004C38E7" w14:paraId="6DC8E7D4" w14:textId="77777777" w:rsidTr="00725FC0">
        <w:trPr>
          <w:trHeight w:val="399"/>
        </w:trPr>
        <w:tc>
          <w:tcPr>
            <w:tcW w:w="510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D51CAD" w14:textId="347E58C9" w:rsidR="00725FC0" w:rsidRPr="004C38E7" w:rsidRDefault="00525FF4" w:rsidP="00D60FDC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P</w:t>
            </w:r>
            <w:r w:rsidR="00725FC0" w:rsidRPr="004C38E7">
              <w:rPr>
                <w:color w:val="000000" w:themeColor="text1"/>
                <w:lang w:eastAsia="en-US" w:bidi="en-US"/>
              </w:rPr>
              <w:t>atients discontinuing treatment, n (%)</w:t>
            </w:r>
          </w:p>
        </w:tc>
        <w:tc>
          <w:tcPr>
            <w:tcW w:w="5672" w:type="dxa"/>
            <w:tcBorders>
              <w:top w:val="single" w:sz="8" w:space="0" w:color="000000"/>
              <w:left w:val="single" w:sz="8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B9DFBB" w14:textId="65FD2845" w:rsidR="00725FC0" w:rsidRPr="004C38E7" w:rsidRDefault="00AF6864" w:rsidP="00D60FDC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 w:hint="eastAsia"/>
                <w:color w:val="000000" w:themeColor="text1"/>
              </w:rPr>
              <w:t>17 (12.1%)</w:t>
            </w:r>
          </w:p>
        </w:tc>
      </w:tr>
      <w:tr w:rsidR="004C38E7" w:rsidRPr="004C38E7" w14:paraId="2A4B8D1D" w14:textId="77777777" w:rsidTr="00725FC0">
        <w:trPr>
          <w:trHeight w:val="399"/>
        </w:trPr>
        <w:tc>
          <w:tcPr>
            <w:tcW w:w="5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620E01" w14:textId="05814B6E" w:rsidR="0046128C" w:rsidRPr="004C38E7" w:rsidRDefault="0046128C" w:rsidP="0046128C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 xml:space="preserve">Infection, n (%) </w:t>
            </w:r>
          </w:p>
        </w:tc>
        <w:tc>
          <w:tcPr>
            <w:tcW w:w="5672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C01E00" w14:textId="403A8EA9" w:rsidR="0046128C" w:rsidRPr="004C38E7" w:rsidRDefault="00AF6864" w:rsidP="0046128C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3 (2.1%)</w:t>
            </w:r>
          </w:p>
        </w:tc>
      </w:tr>
      <w:tr w:rsidR="004C38E7" w:rsidRPr="004C38E7" w14:paraId="50ECD987" w14:textId="77777777" w:rsidTr="0046128C">
        <w:trPr>
          <w:trHeight w:val="399"/>
        </w:trPr>
        <w:tc>
          <w:tcPr>
            <w:tcW w:w="5103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716455" w14:textId="5479E87E" w:rsidR="0046128C" w:rsidRPr="004C38E7" w:rsidRDefault="0046128C" w:rsidP="0046128C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 xml:space="preserve">Malignancy, n (%) </w:t>
            </w:r>
          </w:p>
        </w:tc>
        <w:tc>
          <w:tcPr>
            <w:tcW w:w="5672" w:type="dxa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22DFB4" w14:textId="1595DAFB" w:rsidR="0046128C" w:rsidRPr="004C38E7" w:rsidRDefault="00AF6864" w:rsidP="0046128C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2 (1.4%)</w:t>
            </w:r>
          </w:p>
        </w:tc>
      </w:tr>
      <w:tr w:rsidR="004C38E7" w:rsidRPr="004C38E7" w14:paraId="59EA4BAC" w14:textId="77777777" w:rsidTr="00725FC0">
        <w:trPr>
          <w:trHeight w:val="412"/>
        </w:trPr>
        <w:tc>
          <w:tcPr>
            <w:tcW w:w="5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61E16B" w14:textId="6E20F13B" w:rsidR="0046128C" w:rsidRPr="004C38E7" w:rsidRDefault="0046128C" w:rsidP="0046128C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 xml:space="preserve">Other adverse events, n (%) </w:t>
            </w:r>
          </w:p>
        </w:tc>
        <w:tc>
          <w:tcPr>
            <w:tcW w:w="5672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118364" w14:textId="0731BD40" w:rsidR="0046128C" w:rsidRPr="004C38E7" w:rsidRDefault="00AF6864" w:rsidP="0046128C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4 (2.</w:t>
            </w:r>
            <w:r w:rsidR="001540F3" w:rsidRPr="004C38E7">
              <w:rPr>
                <w:rFonts w:eastAsia="ＭＳ Ｐ明朝"/>
                <w:color w:val="000000" w:themeColor="text1"/>
              </w:rPr>
              <w:t>8</w:t>
            </w:r>
            <w:r w:rsidRPr="004C38E7">
              <w:rPr>
                <w:rFonts w:eastAsia="ＭＳ Ｐ明朝"/>
                <w:color w:val="000000" w:themeColor="text1"/>
              </w:rPr>
              <w:t>%)</w:t>
            </w:r>
          </w:p>
        </w:tc>
      </w:tr>
      <w:tr w:rsidR="004C38E7" w:rsidRPr="004C38E7" w14:paraId="0861D278" w14:textId="77777777" w:rsidTr="00725FC0">
        <w:trPr>
          <w:trHeight w:val="412"/>
        </w:trPr>
        <w:tc>
          <w:tcPr>
            <w:tcW w:w="51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8A0364" w14:textId="5C8AA588" w:rsidR="00731C2F" w:rsidRPr="004C38E7" w:rsidRDefault="00731C2F" w:rsidP="00731C2F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Patient's request for discontinuation, n, (%)</w:t>
            </w:r>
          </w:p>
        </w:tc>
        <w:tc>
          <w:tcPr>
            <w:tcW w:w="5672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B0F2DC" w14:textId="7E474B54" w:rsidR="00731C2F" w:rsidRPr="004C38E7" w:rsidRDefault="00731C2F" w:rsidP="00731C2F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4 (2.</w:t>
            </w:r>
            <w:r w:rsidR="001540F3" w:rsidRPr="004C38E7">
              <w:rPr>
                <w:rFonts w:eastAsia="ＭＳ Ｐ明朝"/>
                <w:color w:val="000000" w:themeColor="text1"/>
              </w:rPr>
              <w:t>8%</w:t>
            </w:r>
            <w:r w:rsidRPr="004C38E7">
              <w:rPr>
                <w:rFonts w:eastAsia="ＭＳ Ｐ明朝"/>
                <w:color w:val="000000" w:themeColor="text1"/>
              </w:rPr>
              <w:t>)</w:t>
            </w:r>
          </w:p>
        </w:tc>
      </w:tr>
      <w:tr w:rsidR="004C38E7" w:rsidRPr="004C38E7" w14:paraId="793BEACD" w14:textId="77777777" w:rsidTr="0046128C">
        <w:trPr>
          <w:trHeight w:val="399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65F61B" w14:textId="245219E6" w:rsidR="0046128C" w:rsidRPr="004C38E7" w:rsidRDefault="0046128C" w:rsidP="0046128C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 xml:space="preserve">Others, n (%) </w:t>
            </w:r>
          </w:p>
        </w:tc>
        <w:tc>
          <w:tcPr>
            <w:tcW w:w="5672" w:type="dxa"/>
            <w:tcBorders>
              <w:top w:val="nil"/>
              <w:left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9F1D82" w14:textId="1021D173" w:rsidR="0046128C" w:rsidRPr="004C38E7" w:rsidRDefault="00AF6864" w:rsidP="0046128C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4 (2.</w:t>
            </w:r>
            <w:r w:rsidR="001540F3" w:rsidRPr="004C38E7">
              <w:rPr>
                <w:rFonts w:eastAsia="ＭＳ Ｐ明朝"/>
                <w:color w:val="000000" w:themeColor="text1"/>
              </w:rPr>
              <w:t>8%</w:t>
            </w:r>
            <w:r w:rsidRPr="004C38E7">
              <w:rPr>
                <w:rFonts w:eastAsia="ＭＳ Ｐ明朝"/>
                <w:color w:val="000000" w:themeColor="text1"/>
              </w:rPr>
              <w:t>)</w:t>
            </w:r>
          </w:p>
        </w:tc>
      </w:tr>
    </w:tbl>
    <w:p w14:paraId="577A4490" w14:textId="77777777" w:rsidR="0046128C" w:rsidRPr="004C38E7" w:rsidRDefault="0046128C" w:rsidP="0046128C">
      <w:pPr>
        <w:rPr>
          <w:rFonts w:eastAsia="ＭＳ Ｐ明朝"/>
          <w:bCs/>
          <w:color w:val="000000" w:themeColor="text1"/>
        </w:rPr>
      </w:pPr>
      <w:r w:rsidRPr="004C38E7">
        <w:rPr>
          <w:rFonts w:eastAsia="ＭＳ Ｐ明朝"/>
          <w:bCs/>
          <w:color w:val="000000" w:themeColor="text1"/>
        </w:rPr>
        <w:t>Data are the number (%) of patients.</w:t>
      </w:r>
    </w:p>
    <w:p w14:paraId="7E740096" w14:textId="77777777" w:rsidR="0068744A" w:rsidRPr="004C38E7" w:rsidRDefault="0068744A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27BC561A" w14:textId="77777777" w:rsidR="0068744A" w:rsidRPr="004C38E7" w:rsidRDefault="0068744A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2E43B5A5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63EF2B09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2E21967E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199B4CEF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2754E4E3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14CCE889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1A9BC7F9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4A359F68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294A459B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0C64401F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7F827317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19C57B6C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0F6732BE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2DF182A0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4D1BA74A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0EF1B494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212DA687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78CFB26F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5B819C60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6B12AF97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2DCAE060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56CAB640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62136E07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70244F53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031E2AA5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11A323EC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05FB85EA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2E91E680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15B8F6C4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60B5B511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5C5170E1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107F5914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251A48C4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7A503216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6637B8C6" w14:textId="77777777" w:rsidR="0046128C" w:rsidRPr="004C38E7" w:rsidRDefault="0046128C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544C520B" w14:textId="77777777" w:rsidR="0068744A" w:rsidRPr="004C38E7" w:rsidRDefault="0068744A" w:rsidP="00F057B4">
      <w:pPr>
        <w:autoSpaceDE w:val="0"/>
        <w:autoSpaceDN w:val="0"/>
        <w:adjustRightInd w:val="0"/>
        <w:rPr>
          <w:color w:val="000000" w:themeColor="text1"/>
          <w:lang w:bidi="en-US"/>
        </w:rPr>
      </w:pPr>
    </w:p>
    <w:p w14:paraId="20A36F81" w14:textId="2E829729" w:rsidR="005B7345" w:rsidRPr="004C38E7" w:rsidRDefault="00E31206" w:rsidP="005B7345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  <w:r w:rsidRPr="004C38E7">
        <w:rPr>
          <w:rFonts w:eastAsia="ＭＳ Ｐ明朝"/>
          <w:color w:val="000000" w:themeColor="text1"/>
          <w:lang w:bidi="en-US"/>
        </w:rPr>
        <w:lastRenderedPageBreak/>
        <w:t>Supplementary Table S3</w:t>
      </w:r>
      <w:r w:rsidR="005B7345" w:rsidRPr="004C38E7">
        <w:rPr>
          <w:rFonts w:eastAsia="ＭＳ Ｐ明朝"/>
          <w:color w:val="000000" w:themeColor="text1"/>
          <w:lang w:bidi="en-US"/>
        </w:rPr>
        <w:t>.</w:t>
      </w:r>
      <w:r w:rsidR="005B7345" w:rsidRPr="004C38E7">
        <w:rPr>
          <w:color w:val="000000" w:themeColor="text1"/>
          <w:lang w:bidi="en-US"/>
        </w:rPr>
        <w:t xml:space="preserve"> Factors associated with remission at 52 weeks.</w:t>
      </w:r>
    </w:p>
    <w:tbl>
      <w:tblPr>
        <w:tblW w:w="113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44"/>
        <w:gridCol w:w="2658"/>
        <w:gridCol w:w="1559"/>
        <w:gridCol w:w="2410"/>
        <w:gridCol w:w="1559"/>
      </w:tblGrid>
      <w:tr w:rsidR="004C38E7" w:rsidRPr="004C38E7" w14:paraId="7190D15E" w14:textId="77777777" w:rsidTr="00EA0A21">
        <w:trPr>
          <w:trHeight w:val="384"/>
        </w:trPr>
        <w:tc>
          <w:tcPr>
            <w:tcW w:w="3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38F95D37" w14:textId="77777777" w:rsidR="005B7345" w:rsidRPr="004C38E7" w:rsidRDefault="005B7345" w:rsidP="00EA0A21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</w:p>
        </w:tc>
        <w:tc>
          <w:tcPr>
            <w:tcW w:w="4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5179C70B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univariable analysis</w:t>
            </w:r>
          </w:p>
        </w:tc>
        <w:tc>
          <w:tcPr>
            <w:tcW w:w="396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47D5D673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multivariable analysis</w:t>
            </w:r>
          </w:p>
        </w:tc>
      </w:tr>
      <w:tr w:rsidR="004C38E7" w:rsidRPr="004C38E7" w14:paraId="381C61D3" w14:textId="77777777" w:rsidTr="00EA0A21">
        <w:trPr>
          <w:trHeight w:val="384"/>
        </w:trPr>
        <w:tc>
          <w:tcPr>
            <w:tcW w:w="31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5BBCE9F3" w14:textId="77777777" w:rsidR="005B7345" w:rsidRPr="004C38E7" w:rsidRDefault="005B7345" w:rsidP="00EA0A21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</w:p>
        </w:tc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7967F135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Odds ratio (95% CI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239D679B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p valu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689C67C5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Odds ratio (95% CI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5345CED3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p value</w:t>
            </w:r>
          </w:p>
        </w:tc>
      </w:tr>
      <w:tr w:rsidR="004C38E7" w:rsidRPr="004C38E7" w14:paraId="3D4C6E0D" w14:textId="77777777" w:rsidTr="00EA0A21">
        <w:trPr>
          <w:trHeight w:val="384"/>
        </w:trPr>
        <w:tc>
          <w:tcPr>
            <w:tcW w:w="31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33E1A815" w14:textId="77777777" w:rsidR="005B7345" w:rsidRPr="004C38E7" w:rsidRDefault="005B7345" w:rsidP="00EA0A21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Age (years)</w:t>
            </w:r>
          </w:p>
        </w:tc>
        <w:tc>
          <w:tcPr>
            <w:tcW w:w="2658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72F9EB98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kern w:val="2"/>
                <w:lang w:eastAsia="en-US" w:bidi="en-US"/>
              </w:rPr>
              <w:t>1.02 (0.99–1.05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78D0085F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kern w:val="2"/>
                <w:lang w:eastAsia="en-US" w:bidi="en-US"/>
              </w:rPr>
              <w:t>0.26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5FDE22EA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 w:hint="eastAsia"/>
                <w:color w:val="000000" w:themeColor="text1"/>
              </w:rPr>
              <w:t>1.01</w:t>
            </w:r>
            <w:r w:rsidRPr="004C38E7">
              <w:rPr>
                <w:rFonts w:eastAsia="ＭＳ Ｐ明朝"/>
                <w:color w:val="000000" w:themeColor="text1"/>
              </w:rPr>
              <w:t xml:space="preserve"> (0.97-1.05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67EE5554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0.63</w:t>
            </w:r>
          </w:p>
        </w:tc>
      </w:tr>
      <w:tr w:rsidR="004C38E7" w:rsidRPr="004C38E7" w14:paraId="16B3654B" w14:textId="77777777" w:rsidTr="00EA0A21">
        <w:trPr>
          <w:trHeight w:val="384"/>
        </w:trPr>
        <w:tc>
          <w:tcPr>
            <w:tcW w:w="31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3826D033" w14:textId="77777777" w:rsidR="005B7345" w:rsidRPr="004C38E7" w:rsidRDefault="005B7345" w:rsidP="00EA0A21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Sex (female)</w:t>
            </w:r>
          </w:p>
        </w:tc>
        <w:tc>
          <w:tcPr>
            <w:tcW w:w="26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440E0872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kern w:val="2"/>
                <w:lang w:eastAsia="en-US" w:bidi="en-US"/>
              </w:rPr>
              <w:t>0.67 (0.32–1.42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6966E809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kern w:val="2"/>
                <w:lang w:eastAsia="en-US" w:bidi="en-US"/>
              </w:rPr>
              <w:t>0.30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2BE08D51" w14:textId="019F1D9E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0.</w:t>
            </w:r>
            <w:r w:rsidR="005A7FF9" w:rsidRPr="004C38E7">
              <w:rPr>
                <w:rFonts w:eastAsia="ＭＳ Ｐ明朝"/>
                <w:color w:val="000000" w:themeColor="text1"/>
              </w:rPr>
              <w:t>7</w:t>
            </w:r>
            <w:r w:rsidRPr="004C38E7">
              <w:rPr>
                <w:rFonts w:eastAsia="ＭＳ Ｐ明朝"/>
                <w:color w:val="000000" w:themeColor="text1"/>
              </w:rPr>
              <w:t>9 (0.10-</w:t>
            </w:r>
            <w:r w:rsidR="005A7FF9" w:rsidRPr="004C38E7">
              <w:rPr>
                <w:rFonts w:eastAsia="ＭＳ Ｐ明朝"/>
                <w:color w:val="000000" w:themeColor="text1"/>
              </w:rPr>
              <w:t>1</w:t>
            </w:r>
            <w:r w:rsidRPr="004C38E7">
              <w:rPr>
                <w:rFonts w:eastAsia="ＭＳ Ｐ明朝"/>
                <w:color w:val="000000" w:themeColor="text1"/>
              </w:rPr>
              <w:t>.</w:t>
            </w:r>
            <w:r w:rsidR="005A7FF9" w:rsidRPr="004C38E7">
              <w:rPr>
                <w:rFonts w:eastAsia="ＭＳ Ｐ明朝"/>
                <w:color w:val="000000" w:themeColor="text1"/>
              </w:rPr>
              <w:t>5</w:t>
            </w:r>
            <w:r w:rsidRPr="004C38E7">
              <w:rPr>
                <w:rFonts w:eastAsia="ＭＳ Ｐ明朝"/>
                <w:color w:val="000000" w:themeColor="text1"/>
              </w:rPr>
              <w:t>0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609A336A" w14:textId="06D10E99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0.</w:t>
            </w:r>
            <w:r w:rsidR="005A7FF9" w:rsidRPr="004C38E7">
              <w:rPr>
                <w:rFonts w:eastAsia="ＭＳ Ｐ明朝"/>
                <w:color w:val="000000" w:themeColor="text1"/>
              </w:rPr>
              <w:t>23</w:t>
            </w:r>
          </w:p>
        </w:tc>
      </w:tr>
      <w:tr w:rsidR="004C38E7" w:rsidRPr="004C38E7" w14:paraId="459A9263" w14:textId="77777777" w:rsidTr="00EA0A21">
        <w:trPr>
          <w:trHeight w:val="384"/>
        </w:trPr>
        <w:tc>
          <w:tcPr>
            <w:tcW w:w="31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7B41A46A" w14:textId="77777777" w:rsidR="005B7345" w:rsidRPr="004C38E7" w:rsidRDefault="005B7345" w:rsidP="00EA0A21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Disease duration</w:t>
            </w:r>
          </w:p>
        </w:tc>
        <w:tc>
          <w:tcPr>
            <w:tcW w:w="26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204D833A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kern w:val="2"/>
                <w:lang w:eastAsia="en-US" w:bidi="en-US"/>
              </w:rPr>
              <w:t>1.00 (0.95–1.05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58B00057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kern w:val="2"/>
                <w:lang w:eastAsia="en-US" w:bidi="en-US"/>
              </w:rPr>
              <w:t>0.99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7309F340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5FC5E2CC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</w:p>
        </w:tc>
      </w:tr>
      <w:tr w:rsidR="004C38E7" w:rsidRPr="004C38E7" w14:paraId="0F73269F" w14:textId="77777777" w:rsidTr="00EA0A21">
        <w:trPr>
          <w:trHeight w:val="384"/>
        </w:trPr>
        <w:tc>
          <w:tcPr>
            <w:tcW w:w="31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55EEB77B" w14:textId="77777777" w:rsidR="005B7345" w:rsidRPr="004C38E7" w:rsidRDefault="005B7345" w:rsidP="00EA0A21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MTX dose, mg/w</w:t>
            </w:r>
          </w:p>
        </w:tc>
        <w:tc>
          <w:tcPr>
            <w:tcW w:w="26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4201C984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kern w:val="2"/>
                <w:lang w:eastAsia="en-US" w:bidi="en-US"/>
              </w:rPr>
              <w:t>1.06 (0.94–1.20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599CB301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kern w:val="2"/>
                <w:lang w:eastAsia="en-US" w:bidi="en-US"/>
              </w:rPr>
              <w:t>0.34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6B8C1656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7841CD6F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</w:p>
        </w:tc>
      </w:tr>
      <w:tr w:rsidR="004C38E7" w:rsidRPr="004C38E7" w14:paraId="05F6C233" w14:textId="77777777" w:rsidTr="00EA0A21">
        <w:trPr>
          <w:trHeight w:val="384"/>
        </w:trPr>
        <w:tc>
          <w:tcPr>
            <w:tcW w:w="31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4F9D48A6" w14:textId="77777777" w:rsidR="005B7345" w:rsidRPr="004C38E7" w:rsidRDefault="005B7345" w:rsidP="00EA0A21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proofErr w:type="spellStart"/>
            <w:r w:rsidRPr="004C38E7">
              <w:rPr>
                <w:color w:val="000000" w:themeColor="text1"/>
                <w:lang w:eastAsia="en-US" w:bidi="en-US"/>
              </w:rPr>
              <w:t>bDMARDs</w:t>
            </w:r>
            <w:proofErr w:type="spellEnd"/>
            <w:r w:rsidRPr="004C38E7">
              <w:rPr>
                <w:color w:val="000000" w:themeColor="text1"/>
                <w:lang w:eastAsia="en-US" w:bidi="en-US"/>
              </w:rPr>
              <w:t xml:space="preserve"> naïve</w:t>
            </w:r>
          </w:p>
        </w:tc>
        <w:tc>
          <w:tcPr>
            <w:tcW w:w="26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5FF8EC8F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kern w:val="2"/>
                <w:lang w:eastAsia="en-US" w:bidi="en-US"/>
              </w:rPr>
              <w:t>0.79 (0.37–1.72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6B980522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kern w:val="2"/>
                <w:lang w:eastAsia="en-US" w:bidi="en-US"/>
              </w:rPr>
              <w:t>0.87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4209EBBA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0.67 (0.26-1.74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11A51A83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0.42</w:t>
            </w:r>
          </w:p>
        </w:tc>
      </w:tr>
      <w:tr w:rsidR="004C38E7" w:rsidRPr="004C38E7" w14:paraId="7A3A7EDD" w14:textId="77777777" w:rsidTr="00EA0A21">
        <w:trPr>
          <w:trHeight w:val="384"/>
        </w:trPr>
        <w:tc>
          <w:tcPr>
            <w:tcW w:w="31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6684D140" w14:textId="77777777" w:rsidR="005B7345" w:rsidRPr="004C38E7" w:rsidRDefault="005B7345" w:rsidP="00EA0A21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28-tender joint count</w:t>
            </w:r>
          </w:p>
        </w:tc>
        <w:tc>
          <w:tcPr>
            <w:tcW w:w="26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105C8355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kern w:val="2"/>
                <w:lang w:eastAsia="en-US" w:bidi="en-US"/>
              </w:rPr>
              <w:t>0.84 (0.76–0.91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482709C1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kern w:val="2"/>
                <w:lang w:eastAsia="en-US" w:bidi="en-US"/>
              </w:rPr>
              <w:t>&lt;0.000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1CADFB98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5999BED3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</w:p>
        </w:tc>
      </w:tr>
      <w:tr w:rsidR="004C38E7" w:rsidRPr="004C38E7" w14:paraId="0C5B2E7A" w14:textId="77777777" w:rsidTr="00EA0A21">
        <w:trPr>
          <w:trHeight w:val="384"/>
        </w:trPr>
        <w:tc>
          <w:tcPr>
            <w:tcW w:w="31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3121D8CD" w14:textId="77777777" w:rsidR="005B7345" w:rsidRPr="004C38E7" w:rsidRDefault="005B7345" w:rsidP="00EA0A21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28-swollen joint count</w:t>
            </w:r>
          </w:p>
        </w:tc>
        <w:tc>
          <w:tcPr>
            <w:tcW w:w="26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7A86F554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0.88 (0.80</w:t>
            </w:r>
            <w:r w:rsidRPr="004C38E7">
              <w:rPr>
                <w:color w:val="000000" w:themeColor="text1"/>
                <w:kern w:val="2"/>
                <w:lang w:eastAsia="en-US" w:bidi="en-US"/>
              </w:rPr>
              <w:t>–</w:t>
            </w:r>
            <w:r w:rsidRPr="004C38E7">
              <w:rPr>
                <w:color w:val="000000" w:themeColor="text1"/>
                <w:lang w:eastAsia="en-US" w:bidi="en-US"/>
              </w:rPr>
              <w:t>0.96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267E94F3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0.0037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6124E473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5F5CF621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</w:p>
        </w:tc>
      </w:tr>
      <w:tr w:rsidR="004C38E7" w:rsidRPr="004C38E7" w14:paraId="6CE0FE84" w14:textId="77777777" w:rsidTr="00EA0A21">
        <w:trPr>
          <w:trHeight w:val="384"/>
        </w:trPr>
        <w:tc>
          <w:tcPr>
            <w:tcW w:w="31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2112B3AC" w14:textId="77777777" w:rsidR="005B7345" w:rsidRPr="004C38E7" w:rsidRDefault="005B7345" w:rsidP="00EA0A21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GH, VAS 0-100 mm</w:t>
            </w:r>
          </w:p>
        </w:tc>
        <w:tc>
          <w:tcPr>
            <w:tcW w:w="26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65838D8C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kern w:val="2"/>
                <w:lang w:eastAsia="en-US" w:bidi="en-US"/>
              </w:rPr>
              <w:t>0.98 (0.97–0.99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02DA1951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kern w:val="2"/>
                <w:lang w:eastAsia="en-US" w:bidi="en-US"/>
              </w:rPr>
              <w:t>0.0477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0409E9A8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0B55927A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</w:p>
        </w:tc>
      </w:tr>
      <w:tr w:rsidR="004C38E7" w:rsidRPr="004C38E7" w14:paraId="009FE106" w14:textId="77777777" w:rsidTr="00EA0A21">
        <w:trPr>
          <w:trHeight w:val="24"/>
        </w:trPr>
        <w:tc>
          <w:tcPr>
            <w:tcW w:w="31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0E910558" w14:textId="77777777" w:rsidR="005B7345" w:rsidRPr="004C38E7" w:rsidRDefault="005B7345" w:rsidP="00EA0A21">
            <w:pPr>
              <w:autoSpaceDE w:val="0"/>
              <w:autoSpaceDN w:val="0"/>
              <w:adjustRightInd w:val="0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lang w:eastAsia="en-US" w:bidi="en-US"/>
              </w:rPr>
              <w:t>EGA, VAS 0-100 mm</w:t>
            </w:r>
          </w:p>
        </w:tc>
        <w:tc>
          <w:tcPr>
            <w:tcW w:w="26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6C86C96C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kern w:val="2"/>
                <w:lang w:eastAsia="en-US" w:bidi="en-US"/>
              </w:rPr>
              <w:t>0.98 (0.96-0.99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  <w:hideMark/>
          </w:tcPr>
          <w:p w14:paraId="09EA26E1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color w:val="000000" w:themeColor="text1"/>
                <w:kern w:val="2"/>
                <w:lang w:eastAsia="en-US" w:bidi="en-US"/>
              </w:rPr>
              <w:t>0.001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76E235EA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5F3B4A57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</w:p>
        </w:tc>
      </w:tr>
      <w:tr w:rsidR="004C38E7" w:rsidRPr="004C38E7" w14:paraId="690CCB23" w14:textId="77777777" w:rsidTr="00EA0A21">
        <w:trPr>
          <w:trHeight w:val="24"/>
        </w:trPr>
        <w:tc>
          <w:tcPr>
            <w:tcW w:w="31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1088487F" w14:textId="77777777" w:rsidR="005B7345" w:rsidRPr="004C38E7" w:rsidRDefault="005B7345" w:rsidP="00EA0A21">
            <w:pPr>
              <w:autoSpaceDE w:val="0"/>
              <w:autoSpaceDN w:val="0"/>
              <w:adjustRightInd w:val="0"/>
              <w:rPr>
                <w:color w:val="000000" w:themeColor="text1"/>
                <w:lang w:bidi="en-US"/>
              </w:rPr>
            </w:pPr>
            <w:r w:rsidRPr="004C38E7">
              <w:rPr>
                <w:color w:val="000000" w:themeColor="text1"/>
                <w:lang w:eastAsia="en-US" w:bidi="en-US"/>
              </w:rPr>
              <w:t>Pain VAS 0-100 mm</w:t>
            </w:r>
          </w:p>
        </w:tc>
        <w:tc>
          <w:tcPr>
            <w:tcW w:w="26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5751F525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  <w:lang w:bidi="en-US"/>
              </w:rPr>
            </w:pPr>
            <w:r w:rsidRPr="004C38E7">
              <w:rPr>
                <w:color w:val="000000" w:themeColor="text1"/>
                <w:kern w:val="2"/>
                <w:lang w:eastAsia="en-US" w:bidi="en-US"/>
              </w:rPr>
              <w:t>0.98 (0.97–0.99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7E367CF1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  <w:lang w:bidi="en-US"/>
              </w:rPr>
            </w:pPr>
            <w:r w:rsidRPr="004C38E7">
              <w:rPr>
                <w:color w:val="000000" w:themeColor="text1"/>
                <w:kern w:val="2"/>
                <w:lang w:eastAsia="en-US" w:bidi="en-US"/>
              </w:rPr>
              <w:t>0.0040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0B6432AC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1DF8B38C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</w:p>
        </w:tc>
      </w:tr>
      <w:tr w:rsidR="004C38E7" w:rsidRPr="004C38E7" w14:paraId="67AB0AAA" w14:textId="77777777" w:rsidTr="00EA0A21">
        <w:trPr>
          <w:trHeight w:val="24"/>
        </w:trPr>
        <w:tc>
          <w:tcPr>
            <w:tcW w:w="31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2AD9F048" w14:textId="77777777" w:rsidR="005B7345" w:rsidRPr="004C38E7" w:rsidRDefault="005B7345" w:rsidP="00EA0A21">
            <w:pPr>
              <w:autoSpaceDE w:val="0"/>
              <w:autoSpaceDN w:val="0"/>
              <w:adjustRightInd w:val="0"/>
              <w:rPr>
                <w:color w:val="000000" w:themeColor="text1"/>
                <w:lang w:bidi="en-US"/>
              </w:rPr>
            </w:pPr>
            <w:r w:rsidRPr="004C38E7">
              <w:rPr>
                <w:color w:val="000000" w:themeColor="text1"/>
                <w:lang w:eastAsia="en-US" w:bidi="en-US"/>
              </w:rPr>
              <w:t>CDAI</w:t>
            </w:r>
          </w:p>
        </w:tc>
        <w:tc>
          <w:tcPr>
            <w:tcW w:w="26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05E3C996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  <w:lang w:bidi="en-US"/>
              </w:rPr>
            </w:pPr>
            <w:r w:rsidRPr="004C38E7">
              <w:rPr>
                <w:color w:val="000000" w:themeColor="text1"/>
                <w:kern w:val="2"/>
                <w:lang w:eastAsia="en-US" w:bidi="en-US"/>
              </w:rPr>
              <w:t>0.92 (0.88–0.96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0EB9214A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  <w:lang w:bidi="en-US"/>
              </w:rPr>
            </w:pPr>
            <w:r w:rsidRPr="004C38E7">
              <w:rPr>
                <w:rFonts w:hint="eastAsia"/>
                <w:color w:val="000000" w:themeColor="text1"/>
                <w:kern w:val="2"/>
                <w:lang w:eastAsia="en-US" w:bidi="en-US"/>
              </w:rPr>
              <w:t>&lt;0.0001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6F3EC449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0.91 (0.86-0.96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55FD0B65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&lt;0.0001</w:t>
            </w:r>
          </w:p>
        </w:tc>
      </w:tr>
      <w:tr w:rsidR="004C38E7" w:rsidRPr="004C38E7" w14:paraId="63EBB7BA" w14:textId="77777777" w:rsidTr="00EA0A21">
        <w:trPr>
          <w:trHeight w:val="24"/>
        </w:trPr>
        <w:tc>
          <w:tcPr>
            <w:tcW w:w="31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27C507F5" w14:textId="77777777" w:rsidR="005B7345" w:rsidRPr="004C38E7" w:rsidRDefault="005B7345" w:rsidP="00EA0A21">
            <w:pPr>
              <w:autoSpaceDE w:val="0"/>
              <w:autoSpaceDN w:val="0"/>
              <w:adjustRightInd w:val="0"/>
              <w:rPr>
                <w:color w:val="000000" w:themeColor="text1"/>
                <w:lang w:bidi="en-US"/>
              </w:rPr>
            </w:pPr>
            <w:r w:rsidRPr="004C38E7">
              <w:rPr>
                <w:color w:val="000000" w:themeColor="text1"/>
                <w:lang w:eastAsia="en-US" w:bidi="en-US"/>
              </w:rPr>
              <w:t>HAQ-DI</w:t>
            </w:r>
          </w:p>
        </w:tc>
        <w:tc>
          <w:tcPr>
            <w:tcW w:w="26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4CCF0092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  <w:lang w:bidi="en-US"/>
              </w:rPr>
            </w:pPr>
            <w:r w:rsidRPr="004C38E7">
              <w:rPr>
                <w:color w:val="000000" w:themeColor="text1"/>
                <w:kern w:val="2"/>
                <w:lang w:eastAsia="en-US" w:bidi="en-US"/>
              </w:rPr>
              <w:t>0.51 (0.28–0.89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3C55AE37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  <w:lang w:bidi="en-US"/>
              </w:rPr>
            </w:pPr>
            <w:r w:rsidRPr="004C38E7">
              <w:rPr>
                <w:color w:val="000000" w:themeColor="text1"/>
                <w:kern w:val="2"/>
                <w:lang w:eastAsia="en-US" w:bidi="en-US"/>
              </w:rPr>
              <w:t>0.0177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3E095144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067F7D04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</w:p>
        </w:tc>
      </w:tr>
      <w:tr w:rsidR="004C38E7" w:rsidRPr="004C38E7" w14:paraId="28413032" w14:textId="77777777" w:rsidTr="00EA0A21">
        <w:trPr>
          <w:trHeight w:val="24"/>
        </w:trPr>
        <w:tc>
          <w:tcPr>
            <w:tcW w:w="31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64F43A07" w14:textId="77777777" w:rsidR="005B7345" w:rsidRPr="004C38E7" w:rsidRDefault="005B7345" w:rsidP="00EA0A21">
            <w:pPr>
              <w:autoSpaceDE w:val="0"/>
              <w:autoSpaceDN w:val="0"/>
              <w:adjustRightInd w:val="0"/>
              <w:rPr>
                <w:color w:val="000000" w:themeColor="text1"/>
                <w:lang w:bidi="en-US"/>
              </w:rPr>
            </w:pPr>
            <w:proofErr w:type="spellStart"/>
            <w:r w:rsidRPr="004C38E7">
              <w:rPr>
                <w:rFonts w:hint="eastAsia"/>
                <w:color w:val="000000" w:themeColor="text1"/>
                <w:lang w:eastAsia="en-US" w:bidi="en-US"/>
              </w:rPr>
              <w:t>mTSS</w:t>
            </w:r>
            <w:proofErr w:type="spellEnd"/>
          </w:p>
        </w:tc>
        <w:tc>
          <w:tcPr>
            <w:tcW w:w="26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0863081F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  <w:lang w:bidi="en-US"/>
              </w:rPr>
            </w:pPr>
            <w:r w:rsidRPr="004C38E7">
              <w:rPr>
                <w:color w:val="000000" w:themeColor="text1"/>
                <w:lang w:eastAsia="en-US" w:bidi="en-US"/>
              </w:rPr>
              <w:t>0.99 (0.98</w:t>
            </w:r>
            <w:r w:rsidRPr="004C38E7">
              <w:rPr>
                <w:color w:val="000000" w:themeColor="text1"/>
                <w:kern w:val="2"/>
                <w:lang w:eastAsia="en-US" w:bidi="en-US"/>
              </w:rPr>
              <w:t>–</w:t>
            </w:r>
            <w:r w:rsidRPr="004C38E7">
              <w:rPr>
                <w:color w:val="000000" w:themeColor="text1"/>
                <w:lang w:eastAsia="en-US" w:bidi="en-US"/>
              </w:rPr>
              <w:t>1.01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5A3B3E1D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  <w:lang w:bidi="en-US"/>
              </w:rPr>
            </w:pPr>
            <w:r w:rsidRPr="004C38E7">
              <w:rPr>
                <w:color w:val="000000" w:themeColor="text1"/>
                <w:kern w:val="2"/>
                <w:lang w:eastAsia="en-US" w:bidi="en-US"/>
              </w:rPr>
              <w:t>0.27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2DCAC8DC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57887018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</w:p>
        </w:tc>
      </w:tr>
      <w:tr w:rsidR="004C38E7" w:rsidRPr="004C38E7" w14:paraId="7108706E" w14:textId="77777777" w:rsidTr="00EA0A21">
        <w:trPr>
          <w:trHeight w:val="24"/>
        </w:trPr>
        <w:tc>
          <w:tcPr>
            <w:tcW w:w="31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67E2C215" w14:textId="77777777" w:rsidR="005B7345" w:rsidRPr="004C38E7" w:rsidRDefault="005B7345" w:rsidP="00EA0A21">
            <w:pPr>
              <w:autoSpaceDE w:val="0"/>
              <w:autoSpaceDN w:val="0"/>
              <w:adjustRightInd w:val="0"/>
              <w:rPr>
                <w:color w:val="000000" w:themeColor="text1"/>
                <w:lang w:bidi="en-US"/>
              </w:rPr>
            </w:pPr>
            <w:r w:rsidRPr="004C38E7">
              <w:rPr>
                <w:color w:val="000000" w:themeColor="text1"/>
                <w:lang w:eastAsia="en-US" w:bidi="en-US"/>
              </w:rPr>
              <w:t>CRP (mg/dL)</w:t>
            </w:r>
          </w:p>
        </w:tc>
        <w:tc>
          <w:tcPr>
            <w:tcW w:w="26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013C8A42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  <w:lang w:bidi="en-US"/>
              </w:rPr>
            </w:pPr>
            <w:r w:rsidRPr="004C38E7">
              <w:rPr>
                <w:color w:val="000000" w:themeColor="text1"/>
                <w:kern w:val="2"/>
                <w:lang w:eastAsia="en-US" w:bidi="en-US"/>
              </w:rPr>
              <w:t>0.71 (0.53–0.90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0A90A54D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  <w:lang w:bidi="en-US"/>
              </w:rPr>
            </w:pPr>
            <w:r w:rsidRPr="004C38E7">
              <w:rPr>
                <w:color w:val="000000" w:themeColor="text1"/>
                <w:kern w:val="2"/>
                <w:lang w:eastAsia="en-US" w:bidi="en-US"/>
              </w:rPr>
              <w:t>0.0026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6A222B9A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0.74 (0.52-0.99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3BEF93DE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0.0405</w:t>
            </w:r>
          </w:p>
        </w:tc>
      </w:tr>
      <w:tr w:rsidR="004C38E7" w:rsidRPr="004C38E7" w14:paraId="0834DDA0" w14:textId="77777777" w:rsidTr="00EA0A21">
        <w:trPr>
          <w:trHeight w:val="24"/>
        </w:trPr>
        <w:tc>
          <w:tcPr>
            <w:tcW w:w="31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6BCE226C" w14:textId="77777777" w:rsidR="005B7345" w:rsidRPr="004C38E7" w:rsidRDefault="005B7345" w:rsidP="00EA0A21">
            <w:pPr>
              <w:autoSpaceDE w:val="0"/>
              <w:autoSpaceDN w:val="0"/>
              <w:adjustRightInd w:val="0"/>
              <w:rPr>
                <w:color w:val="000000" w:themeColor="text1"/>
                <w:lang w:bidi="en-US"/>
              </w:rPr>
            </w:pPr>
            <w:r w:rsidRPr="004C38E7">
              <w:rPr>
                <w:color w:val="000000" w:themeColor="text1"/>
                <w:lang w:eastAsia="en-US" w:bidi="en-US"/>
              </w:rPr>
              <w:t>ESR (mm/h)</w:t>
            </w:r>
          </w:p>
        </w:tc>
        <w:tc>
          <w:tcPr>
            <w:tcW w:w="26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5E0B69D1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  <w:lang w:bidi="en-US"/>
              </w:rPr>
            </w:pPr>
            <w:r w:rsidRPr="004C38E7">
              <w:rPr>
                <w:color w:val="000000" w:themeColor="text1"/>
                <w:kern w:val="2"/>
                <w:lang w:eastAsia="en-US" w:bidi="en-US"/>
              </w:rPr>
              <w:t>0.98 (0.96-0.99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76E75602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  <w:lang w:bidi="en-US"/>
              </w:rPr>
            </w:pPr>
            <w:r w:rsidRPr="004C38E7">
              <w:rPr>
                <w:color w:val="000000" w:themeColor="text1"/>
                <w:kern w:val="2"/>
                <w:lang w:eastAsia="en-US" w:bidi="en-US"/>
              </w:rPr>
              <w:t>0.0054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23DB77D3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35909F1D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</w:p>
        </w:tc>
      </w:tr>
      <w:tr w:rsidR="004C38E7" w:rsidRPr="004C38E7" w14:paraId="128B0DA9" w14:textId="77777777" w:rsidTr="00EA0A21">
        <w:trPr>
          <w:trHeight w:val="24"/>
        </w:trPr>
        <w:tc>
          <w:tcPr>
            <w:tcW w:w="31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6F26FE8A" w14:textId="77777777" w:rsidR="005B7345" w:rsidRPr="004C38E7" w:rsidRDefault="005B7345" w:rsidP="00EA0A21">
            <w:pPr>
              <w:autoSpaceDE w:val="0"/>
              <w:autoSpaceDN w:val="0"/>
              <w:adjustRightInd w:val="0"/>
              <w:rPr>
                <w:color w:val="000000" w:themeColor="text1"/>
                <w:lang w:bidi="en-US"/>
              </w:rPr>
            </w:pPr>
            <w:r w:rsidRPr="004C38E7">
              <w:rPr>
                <w:color w:val="000000" w:themeColor="text1"/>
                <w:lang w:eastAsia="en-US" w:bidi="en-US"/>
              </w:rPr>
              <w:t>Rheumatoid factor (U/mL)</w:t>
            </w:r>
          </w:p>
        </w:tc>
        <w:tc>
          <w:tcPr>
            <w:tcW w:w="26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45FFF5E9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  <w:lang w:bidi="en-US"/>
              </w:rPr>
            </w:pPr>
            <w:r w:rsidRPr="004C38E7">
              <w:rPr>
                <w:color w:val="000000" w:themeColor="text1"/>
                <w:kern w:val="2"/>
                <w:lang w:eastAsia="en-US" w:bidi="en-US"/>
              </w:rPr>
              <w:t>0.99 (0.99–1.01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0789B634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  <w:lang w:bidi="en-US"/>
              </w:rPr>
            </w:pPr>
            <w:r w:rsidRPr="004C38E7">
              <w:rPr>
                <w:color w:val="000000" w:themeColor="text1"/>
                <w:kern w:val="2"/>
                <w:lang w:eastAsia="en-US" w:bidi="en-US"/>
              </w:rPr>
              <w:t>0.42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491F921A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1.00 (0.99-1.01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5B34C589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0.35</w:t>
            </w:r>
          </w:p>
        </w:tc>
      </w:tr>
      <w:tr w:rsidR="004C38E7" w:rsidRPr="004C38E7" w14:paraId="526B11A5" w14:textId="77777777" w:rsidTr="00EA0A21">
        <w:trPr>
          <w:trHeight w:val="24"/>
        </w:trPr>
        <w:tc>
          <w:tcPr>
            <w:tcW w:w="31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7B97CDA7" w14:textId="77777777" w:rsidR="005B7345" w:rsidRPr="004C38E7" w:rsidRDefault="005B7345" w:rsidP="00EA0A21">
            <w:pPr>
              <w:autoSpaceDE w:val="0"/>
              <w:autoSpaceDN w:val="0"/>
              <w:adjustRightInd w:val="0"/>
              <w:rPr>
                <w:color w:val="000000" w:themeColor="text1"/>
                <w:lang w:bidi="en-US"/>
              </w:rPr>
            </w:pPr>
            <w:r w:rsidRPr="004C38E7">
              <w:rPr>
                <w:color w:val="000000" w:themeColor="text1"/>
                <w:lang w:eastAsia="en-US" w:bidi="en-US"/>
              </w:rPr>
              <w:t>Anti-CCP antibody (U/mL)</w:t>
            </w:r>
          </w:p>
        </w:tc>
        <w:tc>
          <w:tcPr>
            <w:tcW w:w="26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09B987E4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  <w:lang w:bidi="en-US"/>
              </w:rPr>
            </w:pPr>
            <w:r w:rsidRPr="004C38E7">
              <w:rPr>
                <w:color w:val="000000" w:themeColor="text1"/>
                <w:kern w:val="2"/>
                <w:lang w:eastAsia="en-US" w:bidi="en-US"/>
              </w:rPr>
              <w:t>0.99 (0.99–1.01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2D9EF1FF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  <w:lang w:bidi="en-US"/>
              </w:rPr>
            </w:pPr>
            <w:r w:rsidRPr="004C38E7">
              <w:rPr>
                <w:rFonts w:hint="eastAsia"/>
                <w:color w:val="000000" w:themeColor="text1"/>
                <w:kern w:val="2"/>
                <w:lang w:eastAsia="en-US" w:bidi="en-US"/>
              </w:rPr>
              <w:t>0.</w:t>
            </w:r>
            <w:r w:rsidRPr="004C38E7">
              <w:rPr>
                <w:color w:val="000000" w:themeColor="text1"/>
                <w:kern w:val="2"/>
                <w:lang w:eastAsia="en-US" w:bidi="en-US"/>
              </w:rPr>
              <w:t>26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45B69802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08F24C70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</w:p>
        </w:tc>
      </w:tr>
      <w:tr w:rsidR="004C38E7" w:rsidRPr="004C38E7" w14:paraId="628E4134" w14:textId="77777777" w:rsidTr="00EA0A21">
        <w:trPr>
          <w:trHeight w:val="24"/>
        </w:trPr>
        <w:tc>
          <w:tcPr>
            <w:tcW w:w="31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7090C02E" w14:textId="77777777" w:rsidR="005B7345" w:rsidRPr="004C38E7" w:rsidRDefault="005B7345" w:rsidP="00EA0A21">
            <w:pPr>
              <w:autoSpaceDE w:val="0"/>
              <w:autoSpaceDN w:val="0"/>
              <w:adjustRightInd w:val="0"/>
              <w:rPr>
                <w:color w:val="000000" w:themeColor="text1"/>
                <w:lang w:bidi="en-US"/>
              </w:rPr>
            </w:pPr>
            <w:r w:rsidRPr="004C38E7">
              <w:rPr>
                <w:color w:val="000000" w:themeColor="text1"/>
                <w:lang w:eastAsia="en-US" w:bidi="en-US"/>
              </w:rPr>
              <w:t>MMP-3 (ng/mL)</w:t>
            </w:r>
          </w:p>
        </w:tc>
        <w:tc>
          <w:tcPr>
            <w:tcW w:w="2658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7C298B5C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  <w:lang w:bidi="en-US"/>
              </w:rPr>
            </w:pPr>
            <w:r w:rsidRPr="004C38E7">
              <w:rPr>
                <w:color w:val="000000" w:themeColor="text1"/>
                <w:kern w:val="2"/>
                <w:lang w:eastAsia="en-US" w:bidi="en-US"/>
              </w:rPr>
              <w:t>0.99 (0.99–1.01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60D442EE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  <w:lang w:bidi="en-US"/>
              </w:rPr>
            </w:pPr>
            <w:r w:rsidRPr="004C38E7">
              <w:rPr>
                <w:color w:val="000000" w:themeColor="text1"/>
                <w:kern w:val="2"/>
                <w:lang w:eastAsia="en-US" w:bidi="en-US"/>
              </w:rPr>
              <w:t>0.08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4A187DB3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289B22AE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</w:p>
        </w:tc>
      </w:tr>
      <w:tr w:rsidR="004C38E7" w:rsidRPr="004C38E7" w14:paraId="076DD067" w14:textId="77777777" w:rsidTr="00EA0A21">
        <w:trPr>
          <w:trHeight w:val="24"/>
        </w:trPr>
        <w:tc>
          <w:tcPr>
            <w:tcW w:w="314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0668597C" w14:textId="77777777" w:rsidR="005B7345" w:rsidRPr="004C38E7" w:rsidRDefault="005B7345" w:rsidP="00EA0A21">
            <w:pPr>
              <w:autoSpaceDE w:val="0"/>
              <w:autoSpaceDN w:val="0"/>
              <w:adjustRightInd w:val="0"/>
              <w:rPr>
                <w:color w:val="000000" w:themeColor="text1"/>
                <w:lang w:bidi="en-US"/>
              </w:rPr>
            </w:pPr>
            <w:r w:rsidRPr="004C38E7">
              <w:rPr>
                <w:rFonts w:hint="eastAsia"/>
                <w:color w:val="000000" w:themeColor="text1"/>
                <w:lang w:eastAsia="en-US" w:bidi="en-US"/>
              </w:rPr>
              <w:t>IL-6 (</w:t>
            </w:r>
            <w:proofErr w:type="spellStart"/>
            <w:r w:rsidRPr="004C38E7">
              <w:rPr>
                <w:rFonts w:hint="eastAsia"/>
                <w:color w:val="000000" w:themeColor="text1"/>
                <w:lang w:eastAsia="en-US" w:bidi="en-US"/>
              </w:rPr>
              <w:t>pg</w:t>
            </w:r>
            <w:proofErr w:type="spellEnd"/>
            <w:r w:rsidRPr="004C38E7">
              <w:rPr>
                <w:rFonts w:hint="eastAsia"/>
                <w:color w:val="000000" w:themeColor="text1"/>
                <w:lang w:eastAsia="en-US" w:bidi="en-US"/>
              </w:rPr>
              <w:t>/ml)</w:t>
            </w:r>
          </w:p>
        </w:tc>
        <w:tc>
          <w:tcPr>
            <w:tcW w:w="2658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6C3DAB9B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  <w:lang w:bidi="en-US"/>
              </w:rPr>
            </w:pPr>
            <w:r w:rsidRPr="004C38E7">
              <w:rPr>
                <w:color w:val="000000" w:themeColor="text1"/>
                <w:lang w:eastAsia="en-US" w:bidi="en-US"/>
              </w:rPr>
              <w:t>0.99 (0.98</w:t>
            </w:r>
            <w:r w:rsidRPr="004C38E7">
              <w:rPr>
                <w:color w:val="000000" w:themeColor="text1"/>
                <w:kern w:val="2"/>
                <w:lang w:eastAsia="en-US" w:bidi="en-US"/>
              </w:rPr>
              <w:t>–</w:t>
            </w:r>
            <w:r w:rsidRPr="004C38E7">
              <w:rPr>
                <w:color w:val="000000" w:themeColor="text1"/>
                <w:lang w:eastAsia="en-US" w:bidi="en-US"/>
              </w:rPr>
              <w:t>1.01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14ED570B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2"/>
                <w:lang w:bidi="en-US"/>
              </w:rPr>
            </w:pPr>
            <w:r w:rsidRPr="004C38E7">
              <w:rPr>
                <w:color w:val="000000" w:themeColor="text1"/>
                <w:kern w:val="2"/>
                <w:lang w:eastAsia="en-US" w:bidi="en-US"/>
              </w:rPr>
              <w:t>0.08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7030ECAD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</w:tcBorders>
            <w:shd w:val="clear" w:color="auto" w:fill="auto"/>
            <w:tcMar>
              <w:top w:w="39" w:type="dxa"/>
              <w:left w:w="77" w:type="dxa"/>
              <w:bottom w:w="39" w:type="dxa"/>
              <w:right w:w="77" w:type="dxa"/>
            </w:tcMar>
            <w:vAlign w:val="center"/>
          </w:tcPr>
          <w:p w14:paraId="1FF4A515" w14:textId="77777777" w:rsidR="005B7345" w:rsidRPr="004C38E7" w:rsidRDefault="005B7345" w:rsidP="00EA0A21">
            <w:pPr>
              <w:autoSpaceDE w:val="0"/>
              <w:autoSpaceDN w:val="0"/>
              <w:adjustRightInd w:val="0"/>
              <w:jc w:val="center"/>
              <w:rPr>
                <w:rFonts w:eastAsia="ＭＳ Ｐ明朝"/>
                <w:color w:val="000000" w:themeColor="text1"/>
              </w:rPr>
            </w:pPr>
          </w:p>
        </w:tc>
      </w:tr>
    </w:tbl>
    <w:p w14:paraId="1AE0B49F" w14:textId="77777777" w:rsidR="005B7345" w:rsidRPr="004C38E7" w:rsidRDefault="005B7345" w:rsidP="005B7345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  <w:r w:rsidRPr="004C38E7">
        <w:rPr>
          <w:color w:val="000000" w:themeColor="text1"/>
          <w:lang w:eastAsia="en-US" w:bidi="en-US"/>
        </w:rPr>
        <w:t xml:space="preserve">MTX: methotrexate, </w:t>
      </w:r>
      <w:proofErr w:type="spellStart"/>
      <w:r w:rsidRPr="004C38E7">
        <w:rPr>
          <w:color w:val="000000" w:themeColor="text1"/>
          <w:lang w:eastAsia="en-US" w:bidi="en-US"/>
        </w:rPr>
        <w:t>bDMARDs</w:t>
      </w:r>
      <w:proofErr w:type="spellEnd"/>
      <w:r w:rsidRPr="004C38E7">
        <w:rPr>
          <w:color w:val="000000" w:themeColor="text1"/>
          <w:lang w:eastAsia="en-US" w:bidi="en-US"/>
        </w:rPr>
        <w:t xml:space="preserve">: biological disease modifying anti-rheumatic drugs, GH VAS: patient’s global assessment of disease activity visual analogue scale, EGA VAS: evaluator global assessment of disease activity visual analogue scale, DAS: disease activity score, SDAI: simplified disease activity index, CDAI: clinical disease activity index, HAQ-DI: health assessment questionnaire disability index, EQ-5D: </w:t>
      </w:r>
      <w:proofErr w:type="spellStart"/>
      <w:r w:rsidRPr="004C38E7">
        <w:rPr>
          <w:color w:val="000000" w:themeColor="text1"/>
          <w:lang w:eastAsia="en-US" w:bidi="en-US"/>
        </w:rPr>
        <w:t>EuroQol</w:t>
      </w:r>
      <w:proofErr w:type="spellEnd"/>
      <w:r w:rsidRPr="004C38E7">
        <w:rPr>
          <w:color w:val="000000" w:themeColor="text1"/>
          <w:lang w:eastAsia="en-US" w:bidi="en-US"/>
        </w:rPr>
        <w:t xml:space="preserve"> 5 dimension, CRP: C-reactive protein, ESR: erythrocyte sedimentation rate, CCP: cyclic citrullinated peptide, MMP-3: matrix metalloproteinase 3, IL-6: interleukin-6, </w:t>
      </w:r>
      <w:proofErr w:type="spellStart"/>
      <w:r w:rsidRPr="004C38E7">
        <w:rPr>
          <w:color w:val="000000" w:themeColor="text1"/>
          <w:lang w:eastAsia="en-US" w:bidi="en-US"/>
        </w:rPr>
        <w:t>mTSS</w:t>
      </w:r>
      <w:proofErr w:type="spellEnd"/>
      <w:r w:rsidRPr="004C38E7">
        <w:rPr>
          <w:color w:val="000000" w:themeColor="text1"/>
          <w:lang w:eastAsia="en-US" w:bidi="en-US"/>
        </w:rPr>
        <w:t>: modified total sharp score.</w:t>
      </w:r>
      <w:r w:rsidRPr="004C38E7">
        <w:rPr>
          <w:rFonts w:eastAsia="ＭＳ Ｐ明朝" w:hint="eastAsia"/>
          <w:color w:val="000000" w:themeColor="text1"/>
        </w:rPr>
        <w:t xml:space="preserve"> </w:t>
      </w:r>
    </w:p>
    <w:p w14:paraId="7F47D8EA" w14:textId="397DE9E4" w:rsidR="00E31206" w:rsidRPr="004C38E7" w:rsidRDefault="00E31206" w:rsidP="001540F3">
      <w:pPr>
        <w:spacing w:line="480" w:lineRule="auto"/>
        <w:rPr>
          <w:rFonts w:eastAsia="ＭＳ Ｐ明朝"/>
          <w:color w:val="000000" w:themeColor="text1"/>
          <w:lang w:bidi="en-US"/>
        </w:rPr>
      </w:pPr>
    </w:p>
    <w:p w14:paraId="3D316E20" w14:textId="77777777" w:rsidR="00E31206" w:rsidRPr="004C38E7" w:rsidRDefault="00E31206" w:rsidP="001540F3">
      <w:pPr>
        <w:spacing w:line="480" w:lineRule="auto"/>
        <w:rPr>
          <w:rFonts w:eastAsia="ＭＳ Ｐ明朝"/>
          <w:color w:val="000000" w:themeColor="text1"/>
          <w:lang w:bidi="en-US"/>
        </w:rPr>
      </w:pPr>
    </w:p>
    <w:p w14:paraId="292542C3" w14:textId="77777777" w:rsidR="00E31206" w:rsidRPr="004C38E7" w:rsidRDefault="00E31206" w:rsidP="001540F3">
      <w:pPr>
        <w:spacing w:line="480" w:lineRule="auto"/>
        <w:rPr>
          <w:rFonts w:eastAsia="ＭＳ Ｐ明朝"/>
          <w:color w:val="000000" w:themeColor="text1"/>
          <w:lang w:bidi="en-US"/>
        </w:rPr>
      </w:pPr>
    </w:p>
    <w:p w14:paraId="35D63830" w14:textId="77777777" w:rsidR="00D819CF" w:rsidRPr="004C38E7" w:rsidRDefault="00D819CF" w:rsidP="001540F3">
      <w:pPr>
        <w:spacing w:line="480" w:lineRule="auto"/>
        <w:rPr>
          <w:rFonts w:eastAsia="ＭＳ Ｐ明朝"/>
          <w:color w:val="000000" w:themeColor="text1"/>
          <w:lang w:bidi="en-US"/>
        </w:rPr>
      </w:pPr>
    </w:p>
    <w:p w14:paraId="1C77CFE7" w14:textId="77777777" w:rsidR="00D819CF" w:rsidRPr="004C38E7" w:rsidRDefault="00D819CF" w:rsidP="001540F3">
      <w:pPr>
        <w:spacing w:line="480" w:lineRule="auto"/>
        <w:rPr>
          <w:rFonts w:eastAsia="ＭＳ Ｐ明朝"/>
          <w:color w:val="000000" w:themeColor="text1"/>
          <w:lang w:bidi="en-US"/>
        </w:rPr>
      </w:pPr>
    </w:p>
    <w:p w14:paraId="42A3CC6E" w14:textId="77777777" w:rsidR="00D819CF" w:rsidRPr="004C38E7" w:rsidRDefault="00D819CF" w:rsidP="001540F3">
      <w:pPr>
        <w:spacing w:line="480" w:lineRule="auto"/>
        <w:rPr>
          <w:rFonts w:eastAsia="ＭＳ Ｐ明朝"/>
          <w:color w:val="000000" w:themeColor="text1"/>
          <w:lang w:bidi="en-US"/>
        </w:rPr>
      </w:pPr>
    </w:p>
    <w:p w14:paraId="426C655F" w14:textId="77777777" w:rsidR="00D819CF" w:rsidRPr="004C38E7" w:rsidRDefault="00D819CF" w:rsidP="001540F3">
      <w:pPr>
        <w:spacing w:line="480" w:lineRule="auto"/>
        <w:rPr>
          <w:rFonts w:eastAsia="ＭＳ Ｐ明朝"/>
          <w:color w:val="000000" w:themeColor="text1"/>
          <w:lang w:bidi="en-US"/>
        </w:rPr>
      </w:pPr>
    </w:p>
    <w:p w14:paraId="00C2264E" w14:textId="77777777" w:rsidR="00D819CF" w:rsidRPr="004C38E7" w:rsidRDefault="00D819CF" w:rsidP="001540F3">
      <w:pPr>
        <w:spacing w:line="480" w:lineRule="auto"/>
        <w:rPr>
          <w:rFonts w:eastAsia="ＭＳ Ｐ明朝"/>
          <w:color w:val="000000" w:themeColor="text1"/>
          <w:lang w:bidi="en-US"/>
        </w:rPr>
      </w:pPr>
    </w:p>
    <w:p w14:paraId="58AB1C15" w14:textId="77777777" w:rsidR="00D819CF" w:rsidRPr="004C38E7" w:rsidRDefault="00D819CF" w:rsidP="001540F3">
      <w:pPr>
        <w:spacing w:line="480" w:lineRule="auto"/>
        <w:rPr>
          <w:rFonts w:eastAsia="ＭＳ Ｐ明朝"/>
          <w:color w:val="000000" w:themeColor="text1"/>
          <w:lang w:bidi="en-US"/>
        </w:rPr>
      </w:pPr>
    </w:p>
    <w:p w14:paraId="1BF9F483" w14:textId="40A3E54C" w:rsidR="001540F3" w:rsidRPr="004C38E7" w:rsidRDefault="001540F3" w:rsidP="001540F3">
      <w:pPr>
        <w:spacing w:line="480" w:lineRule="auto"/>
        <w:rPr>
          <w:rFonts w:eastAsia="ＭＳ Ｐ明朝"/>
          <w:color w:val="000000" w:themeColor="text1"/>
        </w:rPr>
      </w:pPr>
      <w:r w:rsidRPr="004C38E7">
        <w:rPr>
          <w:rFonts w:eastAsia="ＭＳ Ｐ明朝"/>
          <w:color w:val="000000" w:themeColor="text1"/>
          <w:lang w:bidi="en-US"/>
        </w:rPr>
        <w:lastRenderedPageBreak/>
        <w:t>Supplementary Table S</w:t>
      </w:r>
      <w:r w:rsidR="00E31206" w:rsidRPr="004C38E7">
        <w:rPr>
          <w:rFonts w:eastAsia="ＭＳ Ｐ明朝"/>
          <w:color w:val="000000" w:themeColor="text1"/>
          <w:lang w:bidi="en-US"/>
        </w:rPr>
        <w:t>4</w:t>
      </w:r>
      <w:r w:rsidRPr="004C38E7">
        <w:rPr>
          <w:rFonts w:eastAsia="ＭＳ Ｐ明朝"/>
          <w:color w:val="000000" w:themeColor="text1"/>
          <w:lang w:bidi="en-US"/>
        </w:rPr>
        <w:t>. Determination of function of trajectory groups for CDAI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35"/>
        <w:gridCol w:w="1068"/>
        <w:gridCol w:w="1068"/>
      </w:tblGrid>
      <w:tr w:rsidR="004C38E7" w:rsidRPr="004C38E7" w14:paraId="2E5D7C3A" w14:textId="77777777" w:rsidTr="003358CB">
        <w:trPr>
          <w:trHeight w:val="20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26104B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4C01C2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EC5AA0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AIC</w:t>
            </w:r>
          </w:p>
        </w:tc>
      </w:tr>
      <w:tr w:rsidR="004C38E7" w:rsidRPr="004C38E7" w14:paraId="2047B062" w14:textId="77777777" w:rsidTr="003358CB">
        <w:trPr>
          <w:trHeight w:val="39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37737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Lin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B15106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5480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E1711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5474.79</w:t>
            </w:r>
          </w:p>
        </w:tc>
      </w:tr>
      <w:tr w:rsidR="004C38E7" w:rsidRPr="004C38E7" w14:paraId="1C999AEB" w14:textId="77777777" w:rsidTr="003358CB">
        <w:trPr>
          <w:trHeight w:val="389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664D5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Quadratic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97394A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5448.0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7D93BD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5440.67</w:t>
            </w:r>
          </w:p>
        </w:tc>
      </w:tr>
      <w:tr w:rsidR="004C38E7" w:rsidRPr="004C38E7" w14:paraId="0ADA2423" w14:textId="77777777" w:rsidTr="003358CB">
        <w:trPr>
          <w:trHeight w:val="202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D8FA85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Cubic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0F8F4A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5423.4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8F4F5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5412.35</w:t>
            </w:r>
          </w:p>
        </w:tc>
      </w:tr>
      <w:tr w:rsidR="004C38E7" w:rsidRPr="004C38E7" w14:paraId="48A67F7F" w14:textId="77777777" w:rsidTr="003358CB">
        <w:trPr>
          <w:trHeight w:val="202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A910FA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Quartic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FD44DA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5453.6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4726C0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5424.39</w:t>
            </w:r>
          </w:p>
        </w:tc>
      </w:tr>
      <w:tr w:rsidR="004C38E7" w:rsidRPr="004C38E7" w14:paraId="3CD4992A" w14:textId="77777777" w:rsidTr="003358CB">
        <w:trPr>
          <w:trHeight w:val="202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760C9F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 xml:space="preserve">Quintic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CEEF4C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5466.1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F3803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5433.32</w:t>
            </w:r>
          </w:p>
        </w:tc>
      </w:tr>
    </w:tbl>
    <w:p w14:paraId="4304C470" w14:textId="77777777" w:rsidR="001540F3" w:rsidRPr="004C38E7" w:rsidRDefault="001540F3" w:rsidP="001540F3">
      <w:pPr>
        <w:spacing w:line="480" w:lineRule="auto"/>
        <w:rPr>
          <w:rFonts w:eastAsia="ＭＳ Ｐ明朝"/>
          <w:color w:val="000000" w:themeColor="text1"/>
          <w:lang w:bidi="en-US"/>
        </w:rPr>
      </w:pPr>
      <w:r w:rsidRPr="004C38E7">
        <w:rPr>
          <w:rFonts w:eastAsia="ＭＳ Ｐ明朝"/>
          <w:color w:val="000000" w:themeColor="text1"/>
          <w:lang w:bidi="en-US"/>
        </w:rPr>
        <w:t>AIC: Akaike information criterion; BIC: Bayesian information criterion.</w:t>
      </w:r>
    </w:p>
    <w:p w14:paraId="689B25BF" w14:textId="230401E8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6BC9DBDF" w14:textId="3A04FBDD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6C3F1EE1" w14:textId="4C909686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61EB6506" w14:textId="1E8F88EC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0384953D" w14:textId="105DEDED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7E7D4960" w14:textId="2774F57E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4CFAA1F0" w14:textId="462352BF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542A4C11" w14:textId="75B50A7B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3D5FF683" w14:textId="2580D3BC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5A47AC76" w14:textId="0AB00A8E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1E919B57" w14:textId="53012375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6DBA2AF3" w14:textId="1A0E9840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3CF39F59" w14:textId="6934F9D6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30618526" w14:textId="283DC6B1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64FC3D81" w14:textId="3BD06976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456AA76A" w14:textId="27A5554A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0CC5D22D" w14:textId="1C1CB71B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14A9477A" w14:textId="3D27BD6E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389B01F3" w14:textId="2DA68AB7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6924543D" w14:textId="31C0861F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41E6248F" w14:textId="35155EDC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0FE500C1" w14:textId="5F5AB5FE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3604AEDC" w14:textId="6CB502BD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6C440144" w14:textId="77777777" w:rsidR="002E5312" w:rsidRPr="004C38E7" w:rsidRDefault="002E5312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5614EF1A" w14:textId="77777777" w:rsidR="002E5312" w:rsidRPr="004C38E7" w:rsidRDefault="002E5312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4752F8BC" w14:textId="77777777" w:rsidR="002E5312" w:rsidRPr="004C38E7" w:rsidRDefault="002E5312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5B759B3A" w14:textId="77777777" w:rsidR="002E5312" w:rsidRPr="004C38E7" w:rsidRDefault="002E5312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6EBCF4DD" w14:textId="77777777" w:rsidR="002E5312" w:rsidRPr="004C38E7" w:rsidRDefault="002E5312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4E1F71D5" w14:textId="77777777" w:rsidR="002E5312" w:rsidRPr="004C38E7" w:rsidRDefault="002E5312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7F42B704" w14:textId="77777777" w:rsidR="002E5312" w:rsidRPr="004C38E7" w:rsidRDefault="002E5312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28EA671F" w14:textId="77777777" w:rsidR="002E5312" w:rsidRPr="004C38E7" w:rsidRDefault="002E5312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0FC35FFA" w14:textId="77777777" w:rsidR="002E5312" w:rsidRPr="004C38E7" w:rsidRDefault="002E5312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4A29E96A" w14:textId="6AA0598B" w:rsidR="001540F3" w:rsidRPr="004C38E7" w:rsidRDefault="001540F3" w:rsidP="001540F3">
      <w:pPr>
        <w:spacing w:line="480" w:lineRule="auto"/>
        <w:rPr>
          <w:rFonts w:eastAsia="ＭＳ Ｐ明朝"/>
          <w:color w:val="000000" w:themeColor="text1"/>
        </w:rPr>
      </w:pPr>
      <w:r w:rsidRPr="004C38E7">
        <w:rPr>
          <w:rFonts w:eastAsia="ＭＳ Ｐ明朝"/>
          <w:color w:val="000000" w:themeColor="text1"/>
          <w:lang w:bidi="en-US"/>
        </w:rPr>
        <w:lastRenderedPageBreak/>
        <w:t>Supplementary Table S</w:t>
      </w:r>
      <w:r w:rsidR="00E31206" w:rsidRPr="004C38E7">
        <w:rPr>
          <w:rFonts w:eastAsia="ＭＳ Ｐ明朝"/>
          <w:color w:val="000000" w:themeColor="text1"/>
          <w:lang w:bidi="en-US"/>
        </w:rPr>
        <w:t>5</w:t>
      </w:r>
      <w:r w:rsidRPr="004C38E7">
        <w:rPr>
          <w:rFonts w:eastAsia="ＭＳ Ｐ明朝"/>
          <w:color w:val="000000" w:themeColor="text1"/>
          <w:lang w:bidi="en-US"/>
        </w:rPr>
        <w:t xml:space="preserve">. </w:t>
      </w:r>
      <w:bookmarkStart w:id="0" w:name="_Hlk57627284"/>
      <w:r w:rsidRPr="004C38E7">
        <w:rPr>
          <w:rFonts w:eastAsia="ＭＳ Ｐ明朝"/>
          <w:color w:val="000000" w:themeColor="text1"/>
          <w:lang w:bidi="en-US"/>
        </w:rPr>
        <w:t>Determination of the number of trajectory groups for CDAI</w:t>
      </w:r>
      <w:bookmarkEnd w:id="0"/>
      <w:r w:rsidRPr="004C38E7">
        <w:rPr>
          <w:rFonts w:eastAsia="ＭＳ Ｐ明朝"/>
          <w:color w:val="000000" w:themeColor="text1"/>
          <w:lang w:bidi="en-US"/>
        </w:rPr>
        <w:t>.</w:t>
      </w:r>
    </w:p>
    <w:tbl>
      <w:tblPr>
        <w:tblW w:w="7354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3"/>
        <w:gridCol w:w="2520"/>
        <w:gridCol w:w="2991"/>
      </w:tblGrid>
      <w:tr w:rsidR="004C38E7" w:rsidRPr="004C38E7" w14:paraId="1FB7A8AE" w14:textId="77777777" w:rsidTr="003358CB">
        <w:trPr>
          <w:trHeight w:val="204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EC54E9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No. of group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823A79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BIC</w:t>
            </w:r>
          </w:p>
        </w:tc>
        <w:tc>
          <w:tcPr>
            <w:tcW w:w="2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0A06E7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AIC</w:t>
            </w:r>
          </w:p>
        </w:tc>
      </w:tr>
      <w:tr w:rsidR="004C38E7" w:rsidRPr="004C38E7" w14:paraId="34B47F79" w14:textId="77777777" w:rsidTr="003358CB">
        <w:trPr>
          <w:trHeight w:val="394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EF01A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2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DE0DEF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5242.89</w:t>
            </w:r>
          </w:p>
        </w:tc>
        <w:tc>
          <w:tcPr>
            <w:tcW w:w="299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9404D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5224.47</w:t>
            </w:r>
          </w:p>
        </w:tc>
      </w:tr>
      <w:tr w:rsidR="004C38E7" w:rsidRPr="004C38E7" w14:paraId="28FEB5A0" w14:textId="77777777" w:rsidTr="003358CB">
        <w:trPr>
          <w:trHeight w:val="204"/>
        </w:trPr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B12F6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3</w:t>
            </w:r>
          </w:p>
        </w:tc>
        <w:tc>
          <w:tcPr>
            <w:tcW w:w="2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31E36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5135.12</w:t>
            </w:r>
          </w:p>
        </w:tc>
        <w:tc>
          <w:tcPr>
            <w:tcW w:w="29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AFC53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5024.53</w:t>
            </w:r>
          </w:p>
        </w:tc>
      </w:tr>
      <w:tr w:rsidR="004C38E7" w:rsidRPr="004C38E7" w14:paraId="3E3FC218" w14:textId="77777777" w:rsidTr="003358CB">
        <w:trPr>
          <w:trHeight w:val="204"/>
        </w:trPr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8A7AD1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4</w:t>
            </w:r>
          </w:p>
        </w:tc>
        <w:tc>
          <w:tcPr>
            <w:tcW w:w="2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967D8B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5189.47</w:t>
            </w:r>
          </w:p>
        </w:tc>
        <w:tc>
          <w:tcPr>
            <w:tcW w:w="29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5AFA43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5150.94</w:t>
            </w:r>
          </w:p>
        </w:tc>
      </w:tr>
      <w:tr w:rsidR="004C38E7" w:rsidRPr="004C38E7" w14:paraId="65E2F054" w14:textId="77777777" w:rsidTr="003358CB">
        <w:trPr>
          <w:trHeight w:val="204"/>
        </w:trPr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05DFF9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5</w:t>
            </w:r>
          </w:p>
        </w:tc>
        <w:tc>
          <w:tcPr>
            <w:tcW w:w="2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6E115A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5188.25</w:t>
            </w:r>
          </w:p>
        </w:tc>
        <w:tc>
          <w:tcPr>
            <w:tcW w:w="29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9C5E86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5151.63</w:t>
            </w:r>
          </w:p>
        </w:tc>
      </w:tr>
      <w:tr w:rsidR="004C38E7" w:rsidRPr="004C38E7" w14:paraId="75A33B0D" w14:textId="77777777" w:rsidTr="003358CB">
        <w:trPr>
          <w:trHeight w:val="204"/>
        </w:trPr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2AA274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6</w:t>
            </w:r>
          </w:p>
        </w:tc>
        <w:tc>
          <w:tcPr>
            <w:tcW w:w="2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7111C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5182.78</w:t>
            </w:r>
          </w:p>
        </w:tc>
        <w:tc>
          <w:tcPr>
            <w:tcW w:w="29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483843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5191.12</w:t>
            </w:r>
          </w:p>
        </w:tc>
      </w:tr>
      <w:tr w:rsidR="004C38E7" w:rsidRPr="004C38E7" w14:paraId="4F68BD9C" w14:textId="77777777" w:rsidTr="003358CB">
        <w:trPr>
          <w:trHeight w:val="204"/>
        </w:trPr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D6453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7</w:t>
            </w:r>
          </w:p>
        </w:tc>
        <w:tc>
          <w:tcPr>
            <w:tcW w:w="2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9E8EB6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5184.46</w:t>
            </w:r>
          </w:p>
        </w:tc>
        <w:tc>
          <w:tcPr>
            <w:tcW w:w="29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58554" w14:textId="77777777" w:rsidR="001540F3" w:rsidRPr="004C38E7" w:rsidRDefault="001540F3" w:rsidP="003358CB">
            <w:pPr>
              <w:spacing w:line="480" w:lineRule="auto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  <w:lang w:bidi="en-US"/>
              </w:rPr>
              <w:t>5213.89</w:t>
            </w:r>
          </w:p>
        </w:tc>
      </w:tr>
    </w:tbl>
    <w:p w14:paraId="003ED833" w14:textId="77777777" w:rsidR="001540F3" w:rsidRPr="004C38E7" w:rsidRDefault="001540F3" w:rsidP="001540F3">
      <w:pPr>
        <w:spacing w:line="480" w:lineRule="auto"/>
        <w:rPr>
          <w:rFonts w:eastAsia="ＭＳ Ｐ明朝"/>
          <w:color w:val="000000" w:themeColor="text1"/>
        </w:rPr>
      </w:pPr>
      <w:r w:rsidRPr="004C38E7">
        <w:rPr>
          <w:rFonts w:eastAsia="ＭＳ Ｐ明朝"/>
          <w:color w:val="000000" w:themeColor="text1"/>
          <w:lang w:bidi="en-US"/>
        </w:rPr>
        <w:t>AIC: Akaike information criterion; BIC: Bayesian information criterion.</w:t>
      </w:r>
    </w:p>
    <w:p w14:paraId="10899CC6" w14:textId="0CFE3ADC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1024C066" w14:textId="6CF5BE8D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2A9C1B97" w14:textId="41DB26C7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0F6B7F9B" w14:textId="2A0B1296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05D4BD97" w14:textId="4D7A0D11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44E9F112" w14:textId="5DD21721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5FCE33CA" w14:textId="04A5AE51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631D1C69" w14:textId="6ED7D0D1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6872D89C" w14:textId="18ECCE16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4FAAEDAB" w14:textId="6B6CA47E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41EF5AC7" w14:textId="167A5871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6E9F99DA" w14:textId="7BDE1FE0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1379D2EF" w14:textId="439DC65C" w:rsidR="00F057B4" w:rsidRPr="004C38E7" w:rsidRDefault="00F057B4" w:rsidP="00F057B4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3DF02B1C" w14:textId="77777777" w:rsidR="000D74D6" w:rsidRPr="004C38E7" w:rsidRDefault="000D74D6" w:rsidP="002E5312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470390B6" w14:textId="77777777" w:rsidR="00C61836" w:rsidRPr="004C38E7" w:rsidRDefault="00C61836" w:rsidP="002E5312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40751BEF" w14:textId="77777777" w:rsidR="00C61836" w:rsidRPr="004C38E7" w:rsidRDefault="00C61836" w:rsidP="002E5312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6C1C32FA" w14:textId="77777777" w:rsidR="00C61836" w:rsidRPr="004C38E7" w:rsidRDefault="00C61836" w:rsidP="002E5312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7A0C0114" w14:textId="77777777" w:rsidR="00C61836" w:rsidRPr="004C38E7" w:rsidRDefault="00C61836" w:rsidP="002E5312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407C078C" w14:textId="77777777" w:rsidR="00C61836" w:rsidRPr="004C38E7" w:rsidRDefault="00C61836" w:rsidP="002E5312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6905B5B9" w14:textId="77777777" w:rsidR="00C61836" w:rsidRPr="004C38E7" w:rsidRDefault="00C61836" w:rsidP="002E5312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36105E27" w14:textId="77777777" w:rsidR="00C61836" w:rsidRPr="004C38E7" w:rsidRDefault="00C61836" w:rsidP="002E5312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602AA5EA" w14:textId="77777777" w:rsidR="00C61836" w:rsidRPr="004C38E7" w:rsidRDefault="00C61836" w:rsidP="002E5312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35AB6B4F" w14:textId="77777777" w:rsidR="00C61836" w:rsidRPr="004C38E7" w:rsidRDefault="00C61836" w:rsidP="002E5312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21CA0A16" w14:textId="77777777" w:rsidR="00C61836" w:rsidRPr="004C38E7" w:rsidRDefault="00C61836" w:rsidP="002E5312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78A974CB" w14:textId="77777777" w:rsidR="00C61836" w:rsidRPr="004C38E7" w:rsidRDefault="00C61836" w:rsidP="002E5312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506F24AD" w14:textId="77777777" w:rsidR="00C61836" w:rsidRPr="004C38E7" w:rsidRDefault="00C61836" w:rsidP="002E5312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4DC85D75" w14:textId="77777777" w:rsidR="00C61836" w:rsidRPr="004C38E7" w:rsidRDefault="00C61836" w:rsidP="002E5312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5B616CDA" w14:textId="77777777" w:rsidR="00C61836" w:rsidRPr="004C38E7" w:rsidRDefault="00C61836" w:rsidP="002E5312">
      <w:pPr>
        <w:autoSpaceDE w:val="0"/>
        <w:autoSpaceDN w:val="0"/>
        <w:adjustRightInd w:val="0"/>
        <w:rPr>
          <w:rFonts w:eastAsia="ＭＳ Ｐ明朝"/>
          <w:color w:val="000000" w:themeColor="text1"/>
        </w:rPr>
      </w:pPr>
    </w:p>
    <w:p w14:paraId="52F20951" w14:textId="77777777" w:rsidR="005D14DC" w:rsidRPr="004C38E7" w:rsidRDefault="005D14DC" w:rsidP="002E5312">
      <w:pPr>
        <w:autoSpaceDE w:val="0"/>
        <w:autoSpaceDN w:val="0"/>
        <w:adjustRightInd w:val="0"/>
        <w:rPr>
          <w:rFonts w:eastAsia="ＭＳ Ｐ明朝"/>
          <w:color w:val="000000" w:themeColor="text1"/>
        </w:rPr>
        <w:sectPr w:rsidR="005D14DC" w:rsidRPr="004C38E7" w:rsidSect="00101CA3">
          <w:pgSz w:w="16840" w:h="23820"/>
          <w:pgMar w:top="1985" w:right="1410" w:bottom="1701" w:left="1559" w:header="851" w:footer="992" w:gutter="0"/>
          <w:cols w:space="425"/>
          <w:docGrid w:type="lines" w:linePitch="400"/>
        </w:sectPr>
      </w:pPr>
    </w:p>
    <w:p w14:paraId="245FFD21" w14:textId="77777777" w:rsidR="00090C2E" w:rsidRDefault="00090C2E" w:rsidP="00C61836">
      <w:pPr>
        <w:spacing w:line="480" w:lineRule="auto"/>
        <w:rPr>
          <w:rFonts w:eastAsia="ＭＳ Ｐ明朝"/>
          <w:color w:val="000000" w:themeColor="text1"/>
        </w:rPr>
      </w:pPr>
    </w:p>
    <w:p w14:paraId="41390F98" w14:textId="183AD73D" w:rsidR="00C61836" w:rsidRPr="004C38E7" w:rsidRDefault="00C61836" w:rsidP="00C61836">
      <w:pPr>
        <w:spacing w:line="480" w:lineRule="auto"/>
        <w:rPr>
          <w:rFonts w:eastAsia="ＭＳ Ｐ明朝"/>
          <w:color w:val="000000" w:themeColor="text1"/>
          <w:lang w:bidi="en-US"/>
        </w:rPr>
      </w:pPr>
      <w:r w:rsidRPr="004C38E7">
        <w:rPr>
          <w:rFonts w:eastAsia="ＭＳ Ｐ明朝"/>
          <w:color w:val="000000" w:themeColor="text1"/>
          <w:lang w:bidi="en-US"/>
        </w:rPr>
        <w:lastRenderedPageBreak/>
        <w:t>Supplementary Table S</w:t>
      </w:r>
      <w:r w:rsidR="00E31206" w:rsidRPr="004C38E7">
        <w:rPr>
          <w:rFonts w:eastAsia="ＭＳ Ｐ明朝"/>
          <w:color w:val="000000" w:themeColor="text1"/>
          <w:lang w:bidi="en-US"/>
        </w:rPr>
        <w:t>6</w:t>
      </w:r>
      <w:r w:rsidRPr="004C38E7">
        <w:rPr>
          <w:rFonts w:eastAsia="ＭＳ Ｐ明朝"/>
          <w:color w:val="000000" w:themeColor="text1"/>
          <w:lang w:bidi="en-US"/>
        </w:rPr>
        <w:t>.</w:t>
      </w:r>
      <w:r w:rsidR="005D42B1" w:rsidRPr="004C38E7">
        <w:rPr>
          <w:color w:val="000000" w:themeColor="text1"/>
        </w:rPr>
        <w:t xml:space="preserve"> </w:t>
      </w:r>
      <w:r w:rsidR="005D42B1" w:rsidRPr="004C38E7">
        <w:rPr>
          <w:rFonts w:eastAsia="ＭＳ Ｐ明朝"/>
          <w:color w:val="000000" w:themeColor="text1"/>
          <w:lang w:bidi="en-US"/>
        </w:rPr>
        <w:t>Disease activity at each time point by trajectory group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126"/>
        <w:gridCol w:w="2977"/>
      </w:tblGrid>
      <w:tr w:rsidR="004C38E7" w:rsidRPr="004C38E7" w14:paraId="0EF5581E" w14:textId="77777777" w:rsidTr="00CA69C1">
        <w:tc>
          <w:tcPr>
            <w:tcW w:w="1843" w:type="dxa"/>
            <w:tcBorders>
              <w:top w:val="single" w:sz="4" w:space="0" w:color="auto"/>
            </w:tcBorders>
          </w:tcPr>
          <w:p w14:paraId="47FEEFB9" w14:textId="77777777" w:rsidR="0064435A" w:rsidRPr="004C38E7" w:rsidRDefault="0064435A" w:rsidP="0018754C">
            <w:pPr>
              <w:rPr>
                <w:rFonts w:eastAsia="ＭＳ Ｐ明朝"/>
                <w:color w:val="000000" w:themeColor="text1"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auto"/>
            </w:tcBorders>
          </w:tcPr>
          <w:p w14:paraId="1A3F7196" w14:textId="77777777" w:rsidR="0064435A" w:rsidRPr="004C38E7" w:rsidRDefault="0064435A" w:rsidP="0018754C">
            <w:pPr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Group 1 (poor response), n=18</w:t>
            </w:r>
          </w:p>
        </w:tc>
      </w:tr>
      <w:tr w:rsidR="004C38E7" w:rsidRPr="004C38E7" w14:paraId="31ADA6B2" w14:textId="77777777" w:rsidTr="0018754C">
        <w:tc>
          <w:tcPr>
            <w:tcW w:w="1843" w:type="dxa"/>
            <w:tcBorders>
              <w:top w:val="single" w:sz="4" w:space="0" w:color="auto"/>
            </w:tcBorders>
          </w:tcPr>
          <w:p w14:paraId="75423B74" w14:textId="77777777" w:rsidR="00CA69C1" w:rsidRPr="004C38E7" w:rsidRDefault="00CA69C1" w:rsidP="0018754C">
            <w:pPr>
              <w:rPr>
                <w:rFonts w:eastAsia="ＭＳ Ｐ明朝"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8EFD910" w14:textId="77777777" w:rsidR="00CA69C1" w:rsidRPr="004C38E7" w:rsidRDefault="00CA69C1" w:rsidP="0018754C">
            <w:pPr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Remission, n (%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4670178" w14:textId="77777777" w:rsidR="00CA69C1" w:rsidRPr="004C38E7" w:rsidRDefault="00CA69C1" w:rsidP="0018754C">
            <w:pPr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Low disease activity, n (%)</w:t>
            </w:r>
          </w:p>
        </w:tc>
      </w:tr>
      <w:tr w:rsidR="004C38E7" w:rsidRPr="004C38E7" w14:paraId="16704EA8" w14:textId="77777777" w:rsidTr="0018754C">
        <w:tc>
          <w:tcPr>
            <w:tcW w:w="1843" w:type="dxa"/>
          </w:tcPr>
          <w:p w14:paraId="10528F02" w14:textId="77777777" w:rsidR="00CA69C1" w:rsidRPr="004C38E7" w:rsidRDefault="00CA69C1" w:rsidP="0018754C">
            <w:pPr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Week 4</w:t>
            </w:r>
          </w:p>
        </w:tc>
        <w:tc>
          <w:tcPr>
            <w:tcW w:w="2126" w:type="dxa"/>
          </w:tcPr>
          <w:p w14:paraId="4A44F826" w14:textId="77777777" w:rsidR="00CA69C1" w:rsidRPr="004C38E7" w:rsidRDefault="00CA69C1" w:rsidP="0018754C">
            <w:pPr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0 (0.0%)</w:t>
            </w:r>
          </w:p>
        </w:tc>
        <w:tc>
          <w:tcPr>
            <w:tcW w:w="2977" w:type="dxa"/>
          </w:tcPr>
          <w:p w14:paraId="52F09B07" w14:textId="77777777" w:rsidR="00CA69C1" w:rsidRPr="004C38E7" w:rsidRDefault="00CA69C1" w:rsidP="0018754C">
            <w:pPr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4 (22.2%)</w:t>
            </w:r>
          </w:p>
        </w:tc>
      </w:tr>
      <w:tr w:rsidR="004C38E7" w:rsidRPr="004C38E7" w14:paraId="6E0A1A4B" w14:textId="77777777" w:rsidTr="0018754C">
        <w:tc>
          <w:tcPr>
            <w:tcW w:w="1843" w:type="dxa"/>
            <w:tcBorders>
              <w:bottom w:val="single" w:sz="4" w:space="0" w:color="auto"/>
            </w:tcBorders>
          </w:tcPr>
          <w:p w14:paraId="6A561DE4" w14:textId="77777777" w:rsidR="00CA69C1" w:rsidRPr="004C38E7" w:rsidRDefault="00CA69C1" w:rsidP="0018754C">
            <w:pPr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Week 2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4C59A42" w14:textId="77777777" w:rsidR="00CA69C1" w:rsidRPr="004C38E7" w:rsidRDefault="00CA69C1" w:rsidP="0018754C">
            <w:pPr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0 (0.0%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BBB9511" w14:textId="77777777" w:rsidR="00CA69C1" w:rsidRPr="004C38E7" w:rsidRDefault="00CA69C1" w:rsidP="0018754C">
            <w:pPr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0 (0.0%)</w:t>
            </w:r>
          </w:p>
        </w:tc>
      </w:tr>
      <w:tr w:rsidR="004C38E7" w:rsidRPr="004C38E7" w14:paraId="789FCEBD" w14:textId="77777777" w:rsidTr="0018754C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49F9899" w14:textId="77777777" w:rsidR="00CA69C1" w:rsidRPr="004C38E7" w:rsidRDefault="00CA69C1" w:rsidP="0018754C">
            <w:pPr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Week 52w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9ADE80B" w14:textId="77777777" w:rsidR="00CA69C1" w:rsidRPr="004C38E7" w:rsidRDefault="00CA69C1" w:rsidP="0018754C">
            <w:pPr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0 (0.0%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FABCC42" w14:textId="77777777" w:rsidR="00CA69C1" w:rsidRPr="004C38E7" w:rsidRDefault="00CA69C1" w:rsidP="0018754C">
            <w:pPr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0 (0.0%)</w:t>
            </w:r>
          </w:p>
        </w:tc>
      </w:tr>
      <w:tr w:rsidR="004C38E7" w:rsidRPr="004C38E7" w14:paraId="1DF37500" w14:textId="77777777" w:rsidTr="00CA69C1">
        <w:trPr>
          <w:trHeight w:val="221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5CB312E" w14:textId="77777777" w:rsidR="0064435A" w:rsidRPr="004C38E7" w:rsidRDefault="0064435A" w:rsidP="0018754C">
            <w:pPr>
              <w:rPr>
                <w:rFonts w:eastAsia="ＭＳ Ｐ明朝"/>
                <w:color w:val="000000" w:themeColor="text1"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2A89C0" w14:textId="77777777" w:rsidR="0064435A" w:rsidRPr="004C38E7" w:rsidRDefault="0064435A" w:rsidP="0018754C">
            <w:pPr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Group 2 (late response), n =45</w:t>
            </w:r>
          </w:p>
        </w:tc>
      </w:tr>
      <w:tr w:rsidR="004C38E7" w:rsidRPr="004C38E7" w14:paraId="4C5272A1" w14:textId="77777777" w:rsidTr="00CA69C1">
        <w:trPr>
          <w:trHeight w:val="221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FDC4A5B" w14:textId="77777777" w:rsidR="00CA69C1" w:rsidRPr="004C38E7" w:rsidRDefault="00CA69C1" w:rsidP="0018754C">
            <w:pPr>
              <w:rPr>
                <w:rFonts w:eastAsia="ＭＳ Ｐ明朝"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11D583A" w14:textId="77777777" w:rsidR="00CA69C1" w:rsidRPr="004C38E7" w:rsidRDefault="00CA69C1" w:rsidP="0018754C">
            <w:pPr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Remission, n (%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DCE9ABD" w14:textId="77777777" w:rsidR="00CA69C1" w:rsidRPr="004C38E7" w:rsidRDefault="00CA69C1" w:rsidP="0018754C">
            <w:pPr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Low disease activity, n (%)</w:t>
            </w:r>
          </w:p>
        </w:tc>
      </w:tr>
      <w:tr w:rsidR="004C38E7" w:rsidRPr="004C38E7" w14:paraId="596BBC71" w14:textId="77777777" w:rsidTr="00CA69C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ACA8384" w14:textId="77777777" w:rsidR="00CA69C1" w:rsidRPr="004C38E7" w:rsidRDefault="00CA69C1" w:rsidP="0018754C">
            <w:pPr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Week 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62414C1" w14:textId="77777777" w:rsidR="00CA69C1" w:rsidRPr="004C38E7" w:rsidRDefault="00CA69C1" w:rsidP="0018754C">
            <w:pPr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0 (0.0%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13CF3A1" w14:textId="77777777" w:rsidR="00CA69C1" w:rsidRPr="004C38E7" w:rsidRDefault="00CA69C1" w:rsidP="0018754C">
            <w:pPr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1 (2.2%)</w:t>
            </w:r>
          </w:p>
        </w:tc>
      </w:tr>
      <w:tr w:rsidR="004C38E7" w:rsidRPr="004C38E7" w14:paraId="79CE426D" w14:textId="77777777" w:rsidTr="00CA69C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852B13B" w14:textId="77777777" w:rsidR="00CA69C1" w:rsidRPr="004C38E7" w:rsidRDefault="00CA69C1" w:rsidP="0018754C">
            <w:pPr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Week 2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766211D" w14:textId="77777777" w:rsidR="00CA69C1" w:rsidRPr="004C38E7" w:rsidRDefault="00CA69C1" w:rsidP="0018754C">
            <w:pPr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2 (4.4%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41138F7" w14:textId="77777777" w:rsidR="00CA69C1" w:rsidRPr="004C38E7" w:rsidRDefault="00CA69C1" w:rsidP="0018754C">
            <w:pPr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18 (40.0%)</w:t>
            </w:r>
          </w:p>
        </w:tc>
      </w:tr>
      <w:tr w:rsidR="004C38E7" w:rsidRPr="004C38E7" w14:paraId="25DD4504" w14:textId="77777777" w:rsidTr="00CA69C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8D74B4D" w14:textId="77777777" w:rsidR="00CA69C1" w:rsidRPr="004C38E7" w:rsidRDefault="00CA69C1" w:rsidP="0018754C">
            <w:pPr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Week 52w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670C4FA" w14:textId="77777777" w:rsidR="00CA69C1" w:rsidRPr="004C38E7" w:rsidRDefault="00CA69C1" w:rsidP="0018754C">
            <w:pPr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4 (8.9%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F419C56" w14:textId="77777777" w:rsidR="00CA69C1" w:rsidRPr="004C38E7" w:rsidRDefault="00CA69C1" w:rsidP="0018754C">
            <w:pPr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28 (62.2%)</w:t>
            </w:r>
          </w:p>
        </w:tc>
      </w:tr>
      <w:tr w:rsidR="004C38E7" w:rsidRPr="004C38E7" w14:paraId="096B60E0" w14:textId="77777777" w:rsidTr="00CA69C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AD8438" w14:textId="77777777" w:rsidR="0064435A" w:rsidRPr="004C38E7" w:rsidRDefault="0064435A" w:rsidP="0018754C">
            <w:pPr>
              <w:rPr>
                <w:rFonts w:eastAsia="ＭＳ Ｐ明朝"/>
                <w:color w:val="000000" w:themeColor="text1"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B6230B" w14:textId="77777777" w:rsidR="0064435A" w:rsidRPr="004C38E7" w:rsidRDefault="0064435A" w:rsidP="0018754C">
            <w:pPr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Group 3 (early response), n =78</w:t>
            </w:r>
          </w:p>
        </w:tc>
      </w:tr>
      <w:tr w:rsidR="004C38E7" w:rsidRPr="004C38E7" w14:paraId="7818FA32" w14:textId="77777777" w:rsidTr="00CA69C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77018DC" w14:textId="77777777" w:rsidR="00CA69C1" w:rsidRPr="004C38E7" w:rsidRDefault="00CA69C1" w:rsidP="0018754C">
            <w:pPr>
              <w:rPr>
                <w:rFonts w:eastAsia="ＭＳ Ｐ明朝"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276A590" w14:textId="77777777" w:rsidR="00CA69C1" w:rsidRPr="004C38E7" w:rsidRDefault="00CA69C1" w:rsidP="0018754C">
            <w:pPr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Remission, n (%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CBA3FAF" w14:textId="77777777" w:rsidR="00CA69C1" w:rsidRPr="004C38E7" w:rsidRDefault="00CA69C1" w:rsidP="0018754C">
            <w:pPr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Low disease activity, n (%)</w:t>
            </w:r>
          </w:p>
        </w:tc>
      </w:tr>
      <w:tr w:rsidR="004C38E7" w:rsidRPr="004C38E7" w14:paraId="66152AD4" w14:textId="77777777" w:rsidTr="00CA69C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A24906C" w14:textId="77777777" w:rsidR="00CA69C1" w:rsidRPr="004C38E7" w:rsidRDefault="00CA69C1" w:rsidP="0018754C">
            <w:pPr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Week 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7C56596" w14:textId="77777777" w:rsidR="00CA69C1" w:rsidRPr="004C38E7" w:rsidRDefault="00CA69C1" w:rsidP="0018754C">
            <w:pPr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5 (6.4%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AD709F9" w14:textId="77777777" w:rsidR="00CA69C1" w:rsidRPr="004C38E7" w:rsidRDefault="00CA69C1" w:rsidP="0018754C">
            <w:pPr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39 (50.0%)</w:t>
            </w:r>
          </w:p>
        </w:tc>
      </w:tr>
      <w:tr w:rsidR="004C38E7" w:rsidRPr="004C38E7" w14:paraId="0A278A6E" w14:textId="77777777" w:rsidTr="00CA69C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4CBB815" w14:textId="77777777" w:rsidR="00CA69C1" w:rsidRPr="004C38E7" w:rsidRDefault="00CA69C1" w:rsidP="0018754C">
            <w:pPr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Week 2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661C94E" w14:textId="77777777" w:rsidR="00CA69C1" w:rsidRPr="004C38E7" w:rsidRDefault="00CA69C1" w:rsidP="0018754C">
            <w:pPr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32 (41.0%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074A0B6" w14:textId="77777777" w:rsidR="00CA69C1" w:rsidRPr="004C38E7" w:rsidRDefault="00CA69C1" w:rsidP="0018754C">
            <w:pPr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39 (50.0%)</w:t>
            </w:r>
          </w:p>
        </w:tc>
      </w:tr>
      <w:tr w:rsidR="00CA69C1" w:rsidRPr="004C38E7" w14:paraId="75EDC714" w14:textId="77777777" w:rsidTr="00CA69C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9F665E5" w14:textId="77777777" w:rsidR="00CA69C1" w:rsidRPr="004C38E7" w:rsidRDefault="00CA69C1" w:rsidP="0018754C">
            <w:pPr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Week 52w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CAFC40D" w14:textId="77777777" w:rsidR="00CA69C1" w:rsidRPr="004C38E7" w:rsidRDefault="00CA69C1" w:rsidP="0018754C">
            <w:pPr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46 (59.0%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E0119F7" w14:textId="77777777" w:rsidR="00CA69C1" w:rsidRPr="004C38E7" w:rsidRDefault="00CA69C1" w:rsidP="0018754C">
            <w:pPr>
              <w:jc w:val="center"/>
              <w:rPr>
                <w:rFonts w:eastAsia="ＭＳ Ｐ明朝"/>
                <w:color w:val="000000" w:themeColor="text1"/>
              </w:rPr>
            </w:pPr>
            <w:r w:rsidRPr="004C38E7">
              <w:rPr>
                <w:rFonts w:eastAsia="ＭＳ Ｐ明朝"/>
                <w:color w:val="000000" w:themeColor="text1"/>
              </w:rPr>
              <w:t>22 (28.2%)</w:t>
            </w:r>
          </w:p>
        </w:tc>
      </w:tr>
    </w:tbl>
    <w:p w14:paraId="7F4E548F" w14:textId="77777777" w:rsidR="0064435A" w:rsidRPr="004C38E7" w:rsidRDefault="0064435A" w:rsidP="00C61836">
      <w:pPr>
        <w:spacing w:line="480" w:lineRule="auto"/>
        <w:rPr>
          <w:rFonts w:eastAsia="ＭＳ Ｐ明朝"/>
          <w:color w:val="000000" w:themeColor="text1"/>
          <w:lang w:bidi="en-US"/>
        </w:rPr>
      </w:pPr>
    </w:p>
    <w:p w14:paraId="041C99FF" w14:textId="77777777" w:rsidR="0064435A" w:rsidRPr="004C38E7" w:rsidRDefault="0064435A" w:rsidP="00C61836">
      <w:pPr>
        <w:spacing w:line="480" w:lineRule="auto"/>
        <w:rPr>
          <w:rFonts w:eastAsia="ＭＳ Ｐ明朝"/>
          <w:color w:val="000000" w:themeColor="text1"/>
          <w:lang w:bidi="en-US"/>
        </w:rPr>
      </w:pPr>
    </w:p>
    <w:p w14:paraId="07DDE26C" w14:textId="77777777" w:rsidR="0064435A" w:rsidRPr="004C38E7" w:rsidRDefault="0064435A" w:rsidP="00C61836">
      <w:pPr>
        <w:spacing w:line="480" w:lineRule="auto"/>
        <w:rPr>
          <w:rFonts w:eastAsia="ＭＳ Ｐ明朝"/>
          <w:color w:val="000000" w:themeColor="text1"/>
          <w:lang w:bidi="en-US"/>
        </w:rPr>
      </w:pPr>
    </w:p>
    <w:p w14:paraId="56FDFDE9" w14:textId="77777777" w:rsidR="0064435A" w:rsidRPr="004C38E7" w:rsidRDefault="0064435A" w:rsidP="00C61836">
      <w:pPr>
        <w:spacing w:line="480" w:lineRule="auto"/>
        <w:rPr>
          <w:rFonts w:eastAsia="ＭＳ Ｐ明朝"/>
          <w:color w:val="000000" w:themeColor="text1"/>
          <w:lang w:bidi="en-US"/>
        </w:rPr>
      </w:pPr>
    </w:p>
    <w:p w14:paraId="2ABA1233" w14:textId="77777777" w:rsidR="0064435A" w:rsidRPr="004C38E7" w:rsidRDefault="0064435A" w:rsidP="00C61836">
      <w:pPr>
        <w:spacing w:line="480" w:lineRule="auto"/>
        <w:rPr>
          <w:rFonts w:eastAsia="ＭＳ Ｐ明朝"/>
          <w:color w:val="000000" w:themeColor="text1"/>
          <w:lang w:bidi="en-US"/>
        </w:rPr>
      </w:pPr>
    </w:p>
    <w:p w14:paraId="50E5C665" w14:textId="77777777" w:rsidR="0064435A" w:rsidRPr="004C38E7" w:rsidRDefault="0064435A" w:rsidP="00C61836">
      <w:pPr>
        <w:spacing w:line="480" w:lineRule="auto"/>
        <w:rPr>
          <w:rFonts w:eastAsia="ＭＳ Ｐ明朝"/>
          <w:color w:val="000000" w:themeColor="text1"/>
          <w:lang w:bidi="en-US"/>
        </w:rPr>
      </w:pPr>
    </w:p>
    <w:p w14:paraId="6BCF3610" w14:textId="77777777" w:rsidR="0064435A" w:rsidRPr="004C38E7" w:rsidRDefault="0064435A" w:rsidP="00C61836">
      <w:pPr>
        <w:spacing w:line="480" w:lineRule="auto"/>
        <w:rPr>
          <w:rFonts w:eastAsia="ＭＳ Ｐ明朝"/>
          <w:color w:val="000000" w:themeColor="text1"/>
          <w:lang w:bidi="en-US"/>
        </w:rPr>
      </w:pPr>
    </w:p>
    <w:p w14:paraId="21F18F71" w14:textId="77777777" w:rsidR="0064435A" w:rsidRPr="004C38E7" w:rsidRDefault="0064435A" w:rsidP="00C61836">
      <w:pPr>
        <w:spacing w:line="480" w:lineRule="auto"/>
        <w:rPr>
          <w:rFonts w:eastAsia="ＭＳ Ｐ明朝"/>
          <w:color w:val="000000" w:themeColor="text1"/>
          <w:lang w:bidi="en-US"/>
        </w:rPr>
      </w:pPr>
    </w:p>
    <w:p w14:paraId="0DA81A1E" w14:textId="77777777" w:rsidR="0064435A" w:rsidRPr="004C38E7" w:rsidRDefault="0064435A" w:rsidP="00C61836">
      <w:pPr>
        <w:spacing w:line="480" w:lineRule="auto"/>
        <w:rPr>
          <w:rFonts w:eastAsia="ＭＳ Ｐ明朝"/>
          <w:color w:val="000000" w:themeColor="text1"/>
          <w:lang w:bidi="en-US"/>
        </w:rPr>
      </w:pPr>
    </w:p>
    <w:p w14:paraId="2FB59206" w14:textId="77777777" w:rsidR="000A40FF" w:rsidRPr="004C38E7" w:rsidRDefault="000A40FF" w:rsidP="00C61836">
      <w:pPr>
        <w:spacing w:line="480" w:lineRule="auto"/>
        <w:rPr>
          <w:rFonts w:eastAsia="ＭＳ Ｐ明朝"/>
          <w:color w:val="000000" w:themeColor="text1"/>
          <w:lang w:bidi="en-US"/>
        </w:rPr>
      </w:pPr>
    </w:p>
    <w:p w14:paraId="65A1A4A1" w14:textId="77777777" w:rsidR="000A40FF" w:rsidRPr="004C38E7" w:rsidRDefault="000A40FF" w:rsidP="00C61836">
      <w:pPr>
        <w:spacing w:line="480" w:lineRule="auto"/>
        <w:rPr>
          <w:rFonts w:eastAsia="ＭＳ Ｐ明朝"/>
          <w:color w:val="000000" w:themeColor="text1"/>
          <w:lang w:bidi="en-US"/>
        </w:rPr>
      </w:pPr>
    </w:p>
    <w:p w14:paraId="774808A5" w14:textId="77777777" w:rsidR="000A40FF" w:rsidRPr="004C38E7" w:rsidRDefault="000A40FF" w:rsidP="00C61836">
      <w:pPr>
        <w:spacing w:line="480" w:lineRule="auto"/>
        <w:rPr>
          <w:rFonts w:eastAsia="ＭＳ Ｐ明朝"/>
          <w:color w:val="000000" w:themeColor="text1"/>
          <w:lang w:bidi="en-US"/>
        </w:rPr>
      </w:pPr>
    </w:p>
    <w:p w14:paraId="5C105742" w14:textId="77777777" w:rsidR="000A40FF" w:rsidRPr="004C38E7" w:rsidRDefault="000A40FF" w:rsidP="00C61836">
      <w:pPr>
        <w:spacing w:line="480" w:lineRule="auto"/>
        <w:rPr>
          <w:rFonts w:eastAsia="ＭＳ Ｐ明朝"/>
          <w:color w:val="000000" w:themeColor="text1"/>
          <w:lang w:bidi="en-US"/>
        </w:rPr>
      </w:pPr>
    </w:p>
    <w:p w14:paraId="193505EE" w14:textId="77777777" w:rsidR="000A40FF" w:rsidRPr="004C38E7" w:rsidRDefault="000A40FF" w:rsidP="00C61836">
      <w:pPr>
        <w:spacing w:line="480" w:lineRule="auto"/>
        <w:rPr>
          <w:rFonts w:eastAsia="ＭＳ Ｐ明朝"/>
          <w:color w:val="000000" w:themeColor="text1"/>
          <w:lang w:bidi="en-US"/>
        </w:rPr>
      </w:pPr>
    </w:p>
    <w:p w14:paraId="563E23B3" w14:textId="77777777" w:rsidR="000A40FF" w:rsidRPr="004C38E7" w:rsidRDefault="000A40FF" w:rsidP="00C61836">
      <w:pPr>
        <w:spacing w:line="480" w:lineRule="auto"/>
        <w:rPr>
          <w:rFonts w:eastAsia="ＭＳ Ｐ明朝"/>
          <w:color w:val="000000" w:themeColor="text1"/>
          <w:lang w:bidi="en-US"/>
        </w:rPr>
      </w:pPr>
    </w:p>
    <w:p w14:paraId="39045206" w14:textId="77777777" w:rsidR="00902E74" w:rsidRPr="004C38E7" w:rsidRDefault="00902E74" w:rsidP="002E5312">
      <w:pPr>
        <w:autoSpaceDE w:val="0"/>
        <w:autoSpaceDN w:val="0"/>
        <w:adjustRightInd w:val="0"/>
        <w:rPr>
          <w:rFonts w:eastAsia="ＭＳ Ｐ明朝"/>
          <w:color w:val="000000" w:themeColor="text1"/>
          <w:lang w:bidi="en-US"/>
        </w:rPr>
      </w:pPr>
    </w:p>
    <w:p w14:paraId="04B05E95" w14:textId="77777777" w:rsidR="00D819CF" w:rsidRPr="004C38E7" w:rsidRDefault="00D819CF" w:rsidP="002E5312">
      <w:pPr>
        <w:autoSpaceDE w:val="0"/>
        <w:autoSpaceDN w:val="0"/>
        <w:adjustRightInd w:val="0"/>
        <w:rPr>
          <w:rFonts w:eastAsia="ＭＳ Ｐ明朝"/>
          <w:color w:val="000000" w:themeColor="text1"/>
          <w:lang w:bidi="en-US"/>
        </w:rPr>
      </w:pPr>
    </w:p>
    <w:p w14:paraId="62BE4AD6" w14:textId="77777777" w:rsidR="004C38E7" w:rsidRPr="004C38E7" w:rsidRDefault="004C38E7">
      <w:pPr>
        <w:autoSpaceDE w:val="0"/>
        <w:autoSpaceDN w:val="0"/>
        <w:adjustRightInd w:val="0"/>
        <w:rPr>
          <w:rFonts w:eastAsia="ＭＳ Ｐ明朝" w:hint="eastAsia"/>
          <w:color w:val="000000" w:themeColor="text1"/>
        </w:rPr>
      </w:pPr>
    </w:p>
    <w:sectPr w:rsidR="004C38E7" w:rsidRPr="004C38E7" w:rsidSect="000A7BF3">
      <w:type w:val="continuous"/>
      <w:pgSz w:w="16840" w:h="23820"/>
      <w:pgMar w:top="1985" w:right="1410" w:bottom="1701" w:left="1559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F6B0C7" w14:textId="77777777" w:rsidR="00587E18" w:rsidRDefault="00587E18" w:rsidP="00F71FD1">
      <w:r>
        <w:separator/>
      </w:r>
    </w:p>
  </w:endnote>
  <w:endnote w:type="continuationSeparator" w:id="0">
    <w:p w14:paraId="0CAF168B" w14:textId="77777777" w:rsidR="00587E18" w:rsidRDefault="00587E18" w:rsidP="00F71F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34C608" w14:textId="77777777" w:rsidR="00587E18" w:rsidRDefault="00587E18" w:rsidP="00F71FD1">
      <w:r>
        <w:separator/>
      </w:r>
    </w:p>
  </w:footnote>
  <w:footnote w:type="continuationSeparator" w:id="0">
    <w:p w14:paraId="416A5CED" w14:textId="77777777" w:rsidR="00587E18" w:rsidRDefault="00587E18" w:rsidP="00F71F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72751B"/>
    <w:multiLevelType w:val="hybridMultilevel"/>
    <w:tmpl w:val="EA903ABA"/>
    <w:lvl w:ilvl="0" w:tplc="070482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6BEF6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69E13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E01DF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7890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3F0466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C6F9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8C32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01A45C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070C40"/>
    <w:multiLevelType w:val="multilevel"/>
    <w:tmpl w:val="6A40AA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BE660E0"/>
    <w:multiLevelType w:val="hybridMultilevel"/>
    <w:tmpl w:val="8632C886"/>
    <w:lvl w:ilvl="0" w:tplc="4AF4E90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3A867B28" w:tentative="1">
      <w:start w:val="1"/>
      <w:numFmt w:val="aiueoFullWidth"/>
      <w:lvlText w:val="(%2)"/>
      <w:lvlJc w:val="left"/>
      <w:pPr>
        <w:ind w:left="840" w:hanging="420"/>
      </w:pPr>
    </w:lvl>
    <w:lvl w:ilvl="2" w:tplc="2398015C" w:tentative="1">
      <w:start w:val="1"/>
      <w:numFmt w:val="decimalEnclosedCircle"/>
      <w:lvlText w:val="%3"/>
      <w:lvlJc w:val="left"/>
      <w:pPr>
        <w:ind w:left="1260" w:hanging="420"/>
      </w:pPr>
    </w:lvl>
    <w:lvl w:ilvl="3" w:tplc="721652BC" w:tentative="1">
      <w:start w:val="1"/>
      <w:numFmt w:val="decimal"/>
      <w:lvlText w:val="%4."/>
      <w:lvlJc w:val="left"/>
      <w:pPr>
        <w:ind w:left="1680" w:hanging="420"/>
      </w:pPr>
    </w:lvl>
    <w:lvl w:ilvl="4" w:tplc="4D868014" w:tentative="1">
      <w:start w:val="1"/>
      <w:numFmt w:val="aiueoFullWidth"/>
      <w:lvlText w:val="(%5)"/>
      <w:lvlJc w:val="left"/>
      <w:pPr>
        <w:ind w:left="2100" w:hanging="420"/>
      </w:pPr>
    </w:lvl>
    <w:lvl w:ilvl="5" w:tplc="DE8083DC" w:tentative="1">
      <w:start w:val="1"/>
      <w:numFmt w:val="decimalEnclosedCircle"/>
      <w:lvlText w:val="%6"/>
      <w:lvlJc w:val="left"/>
      <w:pPr>
        <w:ind w:left="2520" w:hanging="420"/>
      </w:pPr>
    </w:lvl>
    <w:lvl w:ilvl="6" w:tplc="0012344C" w:tentative="1">
      <w:start w:val="1"/>
      <w:numFmt w:val="decimal"/>
      <w:lvlText w:val="%7."/>
      <w:lvlJc w:val="left"/>
      <w:pPr>
        <w:ind w:left="2940" w:hanging="420"/>
      </w:pPr>
    </w:lvl>
    <w:lvl w:ilvl="7" w:tplc="BE0435A6" w:tentative="1">
      <w:start w:val="1"/>
      <w:numFmt w:val="aiueoFullWidth"/>
      <w:lvlText w:val="(%8)"/>
      <w:lvlJc w:val="left"/>
      <w:pPr>
        <w:ind w:left="3360" w:hanging="420"/>
      </w:pPr>
    </w:lvl>
    <w:lvl w:ilvl="8" w:tplc="84704EE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1B0468A"/>
    <w:multiLevelType w:val="hybridMultilevel"/>
    <w:tmpl w:val="56AC788A"/>
    <w:lvl w:ilvl="0" w:tplc="BAD2C13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E4C623C2" w:tentative="1">
      <w:start w:val="1"/>
      <w:numFmt w:val="aiueoFullWidth"/>
      <w:lvlText w:val="(%2)"/>
      <w:lvlJc w:val="left"/>
      <w:pPr>
        <w:ind w:left="840" w:hanging="420"/>
      </w:pPr>
    </w:lvl>
    <w:lvl w:ilvl="2" w:tplc="4FB89EEE" w:tentative="1">
      <w:start w:val="1"/>
      <w:numFmt w:val="decimalEnclosedCircle"/>
      <w:lvlText w:val="%3"/>
      <w:lvlJc w:val="left"/>
      <w:pPr>
        <w:ind w:left="1260" w:hanging="420"/>
      </w:pPr>
    </w:lvl>
    <w:lvl w:ilvl="3" w:tplc="AB8206CC" w:tentative="1">
      <w:start w:val="1"/>
      <w:numFmt w:val="decimal"/>
      <w:lvlText w:val="%4."/>
      <w:lvlJc w:val="left"/>
      <w:pPr>
        <w:ind w:left="1680" w:hanging="420"/>
      </w:pPr>
    </w:lvl>
    <w:lvl w:ilvl="4" w:tplc="0D62CAFA" w:tentative="1">
      <w:start w:val="1"/>
      <w:numFmt w:val="aiueoFullWidth"/>
      <w:lvlText w:val="(%5)"/>
      <w:lvlJc w:val="left"/>
      <w:pPr>
        <w:ind w:left="2100" w:hanging="420"/>
      </w:pPr>
    </w:lvl>
    <w:lvl w:ilvl="5" w:tplc="86F6ED58" w:tentative="1">
      <w:start w:val="1"/>
      <w:numFmt w:val="decimalEnclosedCircle"/>
      <w:lvlText w:val="%6"/>
      <w:lvlJc w:val="left"/>
      <w:pPr>
        <w:ind w:left="2520" w:hanging="420"/>
      </w:pPr>
    </w:lvl>
    <w:lvl w:ilvl="6" w:tplc="021643D4" w:tentative="1">
      <w:start w:val="1"/>
      <w:numFmt w:val="decimal"/>
      <w:lvlText w:val="%7."/>
      <w:lvlJc w:val="left"/>
      <w:pPr>
        <w:ind w:left="2940" w:hanging="420"/>
      </w:pPr>
    </w:lvl>
    <w:lvl w:ilvl="7" w:tplc="B1D492DE" w:tentative="1">
      <w:start w:val="1"/>
      <w:numFmt w:val="aiueoFullWidth"/>
      <w:lvlText w:val="(%8)"/>
      <w:lvlJc w:val="left"/>
      <w:pPr>
        <w:ind w:left="3360" w:hanging="420"/>
      </w:pPr>
    </w:lvl>
    <w:lvl w:ilvl="8" w:tplc="B91C0A8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55874A0"/>
    <w:multiLevelType w:val="multilevel"/>
    <w:tmpl w:val="39700D30"/>
    <w:lvl w:ilvl="0">
      <w:start w:val="1"/>
      <w:numFmt w:val="decimal"/>
      <w:pStyle w:val="pt1"/>
      <w:suff w:val="space"/>
      <w:lvlText w:val="%1．"/>
      <w:lvlJc w:val="left"/>
      <w:pPr>
        <w:ind w:left="113" w:hanging="113"/>
      </w:pPr>
      <w:rPr>
        <w:rFonts w:ascii="Times New Roman" w:hAnsi="Times New Roman" w:cs="Times New Roman" w:hint="default"/>
        <w:b/>
      </w:rPr>
    </w:lvl>
    <w:lvl w:ilvl="1">
      <w:start w:val="1"/>
      <w:numFmt w:val="decimal"/>
      <w:pStyle w:val="pt2"/>
      <w:suff w:val="space"/>
      <w:lvlText w:val="%1－%2．"/>
      <w:lvlJc w:val="left"/>
      <w:pPr>
        <w:ind w:left="624" w:hanging="397"/>
      </w:pPr>
      <w:rPr>
        <w:rFonts w:ascii="Times New Roman" w:hAnsi="Times New Roman" w:cs="Times New Roman" w:hint="default"/>
        <w:b/>
      </w:rPr>
    </w:lvl>
    <w:lvl w:ilvl="2">
      <w:start w:val="1"/>
      <w:numFmt w:val="decimal"/>
      <w:pStyle w:val="pt3"/>
      <w:suff w:val="space"/>
      <w:lvlText w:val="%3）"/>
      <w:lvlJc w:val="left"/>
      <w:pPr>
        <w:ind w:left="454" w:hanging="170"/>
      </w:pPr>
      <w:rPr>
        <w:rFonts w:ascii="Century" w:hAnsi="Century" w:hint="default"/>
      </w:rPr>
    </w:lvl>
    <w:lvl w:ilvl="3">
      <w:start w:val="1"/>
      <w:numFmt w:val="decimalEnclosedCircle"/>
      <w:pStyle w:val="pt4"/>
      <w:suff w:val="space"/>
      <w:lvlText w:val="%4"/>
      <w:lvlJc w:val="left"/>
      <w:pPr>
        <w:ind w:left="510" w:hanging="113"/>
      </w:pPr>
      <w:rPr>
        <w:rFonts w:ascii="Times New Roman" w:hAnsi="Times New Roman" w:cs="Times New Roman" w:hint="default"/>
        <w:b w:val="0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5" w15:restartNumberingAfterBreak="0">
    <w:nsid w:val="5A890CA7"/>
    <w:multiLevelType w:val="multilevel"/>
    <w:tmpl w:val="3C20248A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6DC60E2B"/>
    <w:multiLevelType w:val="multilevel"/>
    <w:tmpl w:val="7FF42CF2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8F76390"/>
    <w:multiLevelType w:val="hybridMultilevel"/>
    <w:tmpl w:val="A094DD5A"/>
    <w:lvl w:ilvl="0" w:tplc="D7E649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70370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B092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044D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343B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15A553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CC78F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CEA1A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7677E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4D45EC"/>
    <w:multiLevelType w:val="hybridMultilevel"/>
    <w:tmpl w:val="D4EE4602"/>
    <w:lvl w:ilvl="0" w:tplc="6EF2C87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522E3F9A" w:tentative="1">
      <w:start w:val="1"/>
      <w:numFmt w:val="aiueoFullWidth"/>
      <w:lvlText w:val="(%2)"/>
      <w:lvlJc w:val="left"/>
      <w:pPr>
        <w:ind w:left="840" w:hanging="420"/>
      </w:pPr>
    </w:lvl>
    <w:lvl w:ilvl="2" w:tplc="71C2A440" w:tentative="1">
      <w:start w:val="1"/>
      <w:numFmt w:val="decimalEnclosedCircle"/>
      <w:lvlText w:val="%3"/>
      <w:lvlJc w:val="left"/>
      <w:pPr>
        <w:ind w:left="1260" w:hanging="420"/>
      </w:pPr>
    </w:lvl>
    <w:lvl w:ilvl="3" w:tplc="B4E8CE68" w:tentative="1">
      <w:start w:val="1"/>
      <w:numFmt w:val="decimal"/>
      <w:lvlText w:val="%4."/>
      <w:lvlJc w:val="left"/>
      <w:pPr>
        <w:ind w:left="1680" w:hanging="420"/>
      </w:pPr>
    </w:lvl>
    <w:lvl w:ilvl="4" w:tplc="2422A66A" w:tentative="1">
      <w:start w:val="1"/>
      <w:numFmt w:val="aiueoFullWidth"/>
      <w:lvlText w:val="(%5)"/>
      <w:lvlJc w:val="left"/>
      <w:pPr>
        <w:ind w:left="2100" w:hanging="420"/>
      </w:pPr>
    </w:lvl>
    <w:lvl w:ilvl="5" w:tplc="BFFCB654" w:tentative="1">
      <w:start w:val="1"/>
      <w:numFmt w:val="decimalEnclosedCircle"/>
      <w:lvlText w:val="%6"/>
      <w:lvlJc w:val="left"/>
      <w:pPr>
        <w:ind w:left="2520" w:hanging="420"/>
      </w:pPr>
    </w:lvl>
    <w:lvl w:ilvl="6" w:tplc="2A9A9D2C" w:tentative="1">
      <w:start w:val="1"/>
      <w:numFmt w:val="decimal"/>
      <w:lvlText w:val="%7."/>
      <w:lvlJc w:val="left"/>
      <w:pPr>
        <w:ind w:left="2940" w:hanging="420"/>
      </w:pPr>
    </w:lvl>
    <w:lvl w:ilvl="7" w:tplc="0CDCB206" w:tentative="1">
      <w:start w:val="1"/>
      <w:numFmt w:val="aiueoFullWidth"/>
      <w:lvlText w:val="(%8)"/>
      <w:lvlJc w:val="left"/>
      <w:pPr>
        <w:ind w:left="3360" w:hanging="420"/>
      </w:pPr>
    </w:lvl>
    <w:lvl w:ilvl="8" w:tplc="04988D52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407462620">
    <w:abstractNumId w:val="4"/>
  </w:num>
  <w:num w:numId="2" w16cid:durableId="101416066">
    <w:abstractNumId w:val="0"/>
  </w:num>
  <w:num w:numId="3" w16cid:durableId="269747676">
    <w:abstractNumId w:val="7"/>
  </w:num>
  <w:num w:numId="4" w16cid:durableId="1148859086">
    <w:abstractNumId w:val="2"/>
  </w:num>
  <w:num w:numId="5" w16cid:durableId="2083985959">
    <w:abstractNumId w:val="8"/>
  </w:num>
  <w:num w:numId="6" w16cid:durableId="1514371577">
    <w:abstractNumId w:val="3"/>
  </w:num>
  <w:num w:numId="7" w16cid:durableId="792091102">
    <w:abstractNumId w:val="5"/>
  </w:num>
  <w:num w:numId="8" w16cid:durableId="1548105196">
    <w:abstractNumId w:val="6"/>
  </w:num>
  <w:num w:numId="9" w16cid:durableId="18313608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removePersonalInformation/>
  <w:removeDateAndTime/>
  <w:bordersDoNotSurroundHeader/>
  <w:bordersDoNotSurroundFooter/>
  <w:proofState w:spelling="clean" w:grammar="clean"/>
  <w:defaultTabStop w:val="960"/>
  <w:hyphenationZone w:val="425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is_review_method" w:val="Incompatible"/>
  </w:docVars>
  <w:rsids>
    <w:rsidRoot w:val="00C14205"/>
    <w:rsid w:val="00000DF4"/>
    <w:rsid w:val="000016C3"/>
    <w:rsid w:val="00002198"/>
    <w:rsid w:val="00003ECF"/>
    <w:rsid w:val="00004786"/>
    <w:rsid w:val="00005196"/>
    <w:rsid w:val="00005FA8"/>
    <w:rsid w:val="000067C9"/>
    <w:rsid w:val="00010B3A"/>
    <w:rsid w:val="00010C64"/>
    <w:rsid w:val="0001237A"/>
    <w:rsid w:val="0001249E"/>
    <w:rsid w:val="0001274B"/>
    <w:rsid w:val="00013383"/>
    <w:rsid w:val="00014922"/>
    <w:rsid w:val="00014C69"/>
    <w:rsid w:val="000165CE"/>
    <w:rsid w:val="00016D71"/>
    <w:rsid w:val="00017458"/>
    <w:rsid w:val="00020626"/>
    <w:rsid w:val="00020F2E"/>
    <w:rsid w:val="0002284F"/>
    <w:rsid w:val="00022E03"/>
    <w:rsid w:val="000234AB"/>
    <w:rsid w:val="00023FA7"/>
    <w:rsid w:val="000241F4"/>
    <w:rsid w:val="000259CB"/>
    <w:rsid w:val="00025D75"/>
    <w:rsid w:val="00031142"/>
    <w:rsid w:val="00031341"/>
    <w:rsid w:val="00032251"/>
    <w:rsid w:val="00032649"/>
    <w:rsid w:val="00032967"/>
    <w:rsid w:val="0003311B"/>
    <w:rsid w:val="000338F0"/>
    <w:rsid w:val="00034344"/>
    <w:rsid w:val="00034349"/>
    <w:rsid w:val="0003562A"/>
    <w:rsid w:val="00035845"/>
    <w:rsid w:val="00035FD2"/>
    <w:rsid w:val="000368BE"/>
    <w:rsid w:val="0003731C"/>
    <w:rsid w:val="000375F7"/>
    <w:rsid w:val="00037B9E"/>
    <w:rsid w:val="00037F81"/>
    <w:rsid w:val="00040421"/>
    <w:rsid w:val="0004155B"/>
    <w:rsid w:val="00041B05"/>
    <w:rsid w:val="000425D6"/>
    <w:rsid w:val="000427FE"/>
    <w:rsid w:val="00042ACF"/>
    <w:rsid w:val="000438F5"/>
    <w:rsid w:val="0004414D"/>
    <w:rsid w:val="00044173"/>
    <w:rsid w:val="000442C2"/>
    <w:rsid w:val="00044804"/>
    <w:rsid w:val="00044AB1"/>
    <w:rsid w:val="0004508C"/>
    <w:rsid w:val="00045E9A"/>
    <w:rsid w:val="00046344"/>
    <w:rsid w:val="00046796"/>
    <w:rsid w:val="00047AEA"/>
    <w:rsid w:val="00047C19"/>
    <w:rsid w:val="00047EB1"/>
    <w:rsid w:val="000504B3"/>
    <w:rsid w:val="00050894"/>
    <w:rsid w:val="000520D8"/>
    <w:rsid w:val="00052C69"/>
    <w:rsid w:val="00053014"/>
    <w:rsid w:val="0005311C"/>
    <w:rsid w:val="000537DC"/>
    <w:rsid w:val="0005405D"/>
    <w:rsid w:val="00054611"/>
    <w:rsid w:val="00054728"/>
    <w:rsid w:val="00054F3A"/>
    <w:rsid w:val="0005522C"/>
    <w:rsid w:val="000566D1"/>
    <w:rsid w:val="0005687C"/>
    <w:rsid w:val="00056D50"/>
    <w:rsid w:val="0005742D"/>
    <w:rsid w:val="0005775A"/>
    <w:rsid w:val="00057A35"/>
    <w:rsid w:val="000604F6"/>
    <w:rsid w:val="00060880"/>
    <w:rsid w:val="000630F0"/>
    <w:rsid w:val="00063E53"/>
    <w:rsid w:val="00063E80"/>
    <w:rsid w:val="00065560"/>
    <w:rsid w:val="00065877"/>
    <w:rsid w:val="00065DA0"/>
    <w:rsid w:val="00066976"/>
    <w:rsid w:val="00067C51"/>
    <w:rsid w:val="0007056F"/>
    <w:rsid w:val="00070F03"/>
    <w:rsid w:val="00070FB6"/>
    <w:rsid w:val="0007429D"/>
    <w:rsid w:val="000746F3"/>
    <w:rsid w:val="00074833"/>
    <w:rsid w:val="00075447"/>
    <w:rsid w:val="00075F3A"/>
    <w:rsid w:val="0007698C"/>
    <w:rsid w:val="00077167"/>
    <w:rsid w:val="000802F6"/>
    <w:rsid w:val="000808A5"/>
    <w:rsid w:val="00081071"/>
    <w:rsid w:val="00083AEB"/>
    <w:rsid w:val="00084573"/>
    <w:rsid w:val="00084913"/>
    <w:rsid w:val="00085B2E"/>
    <w:rsid w:val="00085CEF"/>
    <w:rsid w:val="00086E64"/>
    <w:rsid w:val="000879C2"/>
    <w:rsid w:val="00087CD2"/>
    <w:rsid w:val="00087F61"/>
    <w:rsid w:val="00090597"/>
    <w:rsid w:val="00090C2E"/>
    <w:rsid w:val="000917E8"/>
    <w:rsid w:val="00093599"/>
    <w:rsid w:val="0009364A"/>
    <w:rsid w:val="000949E3"/>
    <w:rsid w:val="0009500C"/>
    <w:rsid w:val="0009514A"/>
    <w:rsid w:val="000953AD"/>
    <w:rsid w:val="00095510"/>
    <w:rsid w:val="00095990"/>
    <w:rsid w:val="0009651D"/>
    <w:rsid w:val="00096D35"/>
    <w:rsid w:val="000A08CB"/>
    <w:rsid w:val="000A1D65"/>
    <w:rsid w:val="000A2D36"/>
    <w:rsid w:val="000A40FF"/>
    <w:rsid w:val="000A46B4"/>
    <w:rsid w:val="000A5817"/>
    <w:rsid w:val="000A6F73"/>
    <w:rsid w:val="000A7711"/>
    <w:rsid w:val="000A7BF3"/>
    <w:rsid w:val="000A7EB9"/>
    <w:rsid w:val="000B034B"/>
    <w:rsid w:val="000B098A"/>
    <w:rsid w:val="000B0AD1"/>
    <w:rsid w:val="000B258E"/>
    <w:rsid w:val="000B2836"/>
    <w:rsid w:val="000B4165"/>
    <w:rsid w:val="000B440C"/>
    <w:rsid w:val="000B495E"/>
    <w:rsid w:val="000B64EB"/>
    <w:rsid w:val="000B6A6E"/>
    <w:rsid w:val="000B776B"/>
    <w:rsid w:val="000B79F8"/>
    <w:rsid w:val="000B7B6B"/>
    <w:rsid w:val="000C257F"/>
    <w:rsid w:val="000C2759"/>
    <w:rsid w:val="000C331B"/>
    <w:rsid w:val="000C36AB"/>
    <w:rsid w:val="000C4406"/>
    <w:rsid w:val="000C4994"/>
    <w:rsid w:val="000C4C25"/>
    <w:rsid w:val="000C4DCB"/>
    <w:rsid w:val="000C5F18"/>
    <w:rsid w:val="000C661E"/>
    <w:rsid w:val="000C759C"/>
    <w:rsid w:val="000C7709"/>
    <w:rsid w:val="000D01CE"/>
    <w:rsid w:val="000D0EEC"/>
    <w:rsid w:val="000D1055"/>
    <w:rsid w:val="000D197C"/>
    <w:rsid w:val="000D2092"/>
    <w:rsid w:val="000D32B9"/>
    <w:rsid w:val="000D3C0D"/>
    <w:rsid w:val="000D5FDC"/>
    <w:rsid w:val="000D64E1"/>
    <w:rsid w:val="000D6755"/>
    <w:rsid w:val="000D6BAB"/>
    <w:rsid w:val="000D74D6"/>
    <w:rsid w:val="000D7C68"/>
    <w:rsid w:val="000D7D99"/>
    <w:rsid w:val="000D7DD2"/>
    <w:rsid w:val="000E098F"/>
    <w:rsid w:val="000E1278"/>
    <w:rsid w:val="000E1672"/>
    <w:rsid w:val="000E2513"/>
    <w:rsid w:val="000E391E"/>
    <w:rsid w:val="000E4409"/>
    <w:rsid w:val="000E4634"/>
    <w:rsid w:val="000E4D07"/>
    <w:rsid w:val="000E6CBE"/>
    <w:rsid w:val="000E73AC"/>
    <w:rsid w:val="000F0C6D"/>
    <w:rsid w:val="000F0D0F"/>
    <w:rsid w:val="000F145A"/>
    <w:rsid w:val="000F170C"/>
    <w:rsid w:val="000F1890"/>
    <w:rsid w:val="000F1A77"/>
    <w:rsid w:val="000F1D26"/>
    <w:rsid w:val="000F3745"/>
    <w:rsid w:val="000F3DDF"/>
    <w:rsid w:val="000F4595"/>
    <w:rsid w:val="000F4645"/>
    <w:rsid w:val="000F5556"/>
    <w:rsid w:val="000F5825"/>
    <w:rsid w:val="000F6BB8"/>
    <w:rsid w:val="000F6D77"/>
    <w:rsid w:val="000F6E82"/>
    <w:rsid w:val="000F6F62"/>
    <w:rsid w:val="000F7E1D"/>
    <w:rsid w:val="00101CA3"/>
    <w:rsid w:val="00102DA7"/>
    <w:rsid w:val="001041DB"/>
    <w:rsid w:val="00104528"/>
    <w:rsid w:val="00104B1F"/>
    <w:rsid w:val="00105452"/>
    <w:rsid w:val="001061D5"/>
    <w:rsid w:val="00106532"/>
    <w:rsid w:val="00110883"/>
    <w:rsid w:val="00110D00"/>
    <w:rsid w:val="00110D2D"/>
    <w:rsid w:val="0011104E"/>
    <w:rsid w:val="001111D7"/>
    <w:rsid w:val="001112E1"/>
    <w:rsid w:val="00112399"/>
    <w:rsid w:val="00112F0F"/>
    <w:rsid w:val="00113E4F"/>
    <w:rsid w:val="0011455B"/>
    <w:rsid w:val="001149B2"/>
    <w:rsid w:val="0011576D"/>
    <w:rsid w:val="00116CC2"/>
    <w:rsid w:val="00116FA3"/>
    <w:rsid w:val="001201CA"/>
    <w:rsid w:val="00120398"/>
    <w:rsid w:val="00120BF6"/>
    <w:rsid w:val="00120D45"/>
    <w:rsid w:val="00122255"/>
    <w:rsid w:val="00122E10"/>
    <w:rsid w:val="00123E08"/>
    <w:rsid w:val="00124A6D"/>
    <w:rsid w:val="0012537B"/>
    <w:rsid w:val="00125666"/>
    <w:rsid w:val="001274CB"/>
    <w:rsid w:val="00127501"/>
    <w:rsid w:val="001279A0"/>
    <w:rsid w:val="00127FE9"/>
    <w:rsid w:val="00131F9B"/>
    <w:rsid w:val="00133489"/>
    <w:rsid w:val="0013390B"/>
    <w:rsid w:val="001344FA"/>
    <w:rsid w:val="001353EC"/>
    <w:rsid w:val="00136A9E"/>
    <w:rsid w:val="00136B5A"/>
    <w:rsid w:val="00136EDE"/>
    <w:rsid w:val="0013715F"/>
    <w:rsid w:val="001407DD"/>
    <w:rsid w:val="00140909"/>
    <w:rsid w:val="00140DF1"/>
    <w:rsid w:val="00141C2A"/>
    <w:rsid w:val="00143F34"/>
    <w:rsid w:val="00146605"/>
    <w:rsid w:val="00146C62"/>
    <w:rsid w:val="00146F60"/>
    <w:rsid w:val="001472A1"/>
    <w:rsid w:val="00147336"/>
    <w:rsid w:val="00147D95"/>
    <w:rsid w:val="00147FAF"/>
    <w:rsid w:val="00151FB6"/>
    <w:rsid w:val="00152112"/>
    <w:rsid w:val="001526D2"/>
    <w:rsid w:val="00153254"/>
    <w:rsid w:val="001540F3"/>
    <w:rsid w:val="00154571"/>
    <w:rsid w:val="00154F5E"/>
    <w:rsid w:val="00155920"/>
    <w:rsid w:val="00155C58"/>
    <w:rsid w:val="001570E1"/>
    <w:rsid w:val="00157311"/>
    <w:rsid w:val="00157C56"/>
    <w:rsid w:val="0016154E"/>
    <w:rsid w:val="00162AA7"/>
    <w:rsid w:val="00163EAA"/>
    <w:rsid w:val="00164199"/>
    <w:rsid w:val="00165ACB"/>
    <w:rsid w:val="00166B36"/>
    <w:rsid w:val="00166B38"/>
    <w:rsid w:val="00167247"/>
    <w:rsid w:val="00167856"/>
    <w:rsid w:val="00167911"/>
    <w:rsid w:val="001701B8"/>
    <w:rsid w:val="001701C7"/>
    <w:rsid w:val="001701CF"/>
    <w:rsid w:val="001702CE"/>
    <w:rsid w:val="00170DAB"/>
    <w:rsid w:val="00171446"/>
    <w:rsid w:val="00171F7D"/>
    <w:rsid w:val="00172A41"/>
    <w:rsid w:val="00173470"/>
    <w:rsid w:val="00173740"/>
    <w:rsid w:val="00174502"/>
    <w:rsid w:val="00174A25"/>
    <w:rsid w:val="00174B69"/>
    <w:rsid w:val="0017517C"/>
    <w:rsid w:val="0017594F"/>
    <w:rsid w:val="00175F85"/>
    <w:rsid w:val="00177726"/>
    <w:rsid w:val="00180656"/>
    <w:rsid w:val="00180814"/>
    <w:rsid w:val="00180C59"/>
    <w:rsid w:val="001838DE"/>
    <w:rsid w:val="00183AEA"/>
    <w:rsid w:val="00183E4E"/>
    <w:rsid w:val="00184BEC"/>
    <w:rsid w:val="001850E2"/>
    <w:rsid w:val="00185B15"/>
    <w:rsid w:val="00185FCE"/>
    <w:rsid w:val="001862FF"/>
    <w:rsid w:val="00190D81"/>
    <w:rsid w:val="001917E5"/>
    <w:rsid w:val="00191D98"/>
    <w:rsid w:val="00192072"/>
    <w:rsid w:val="00192C42"/>
    <w:rsid w:val="00193310"/>
    <w:rsid w:val="00193F69"/>
    <w:rsid w:val="001940EB"/>
    <w:rsid w:val="001949C6"/>
    <w:rsid w:val="001955EE"/>
    <w:rsid w:val="00195BAE"/>
    <w:rsid w:val="00195C78"/>
    <w:rsid w:val="00195C86"/>
    <w:rsid w:val="001963F8"/>
    <w:rsid w:val="00196E35"/>
    <w:rsid w:val="00197307"/>
    <w:rsid w:val="00197382"/>
    <w:rsid w:val="001977CE"/>
    <w:rsid w:val="001A039A"/>
    <w:rsid w:val="001A0549"/>
    <w:rsid w:val="001A1756"/>
    <w:rsid w:val="001A347B"/>
    <w:rsid w:val="001A38BA"/>
    <w:rsid w:val="001A39DE"/>
    <w:rsid w:val="001A4404"/>
    <w:rsid w:val="001A4997"/>
    <w:rsid w:val="001A598B"/>
    <w:rsid w:val="001A5B7A"/>
    <w:rsid w:val="001A5BD2"/>
    <w:rsid w:val="001A5FD0"/>
    <w:rsid w:val="001A6107"/>
    <w:rsid w:val="001A6B0D"/>
    <w:rsid w:val="001A6DC0"/>
    <w:rsid w:val="001A7D8A"/>
    <w:rsid w:val="001B0AA4"/>
    <w:rsid w:val="001B0BA0"/>
    <w:rsid w:val="001B13B5"/>
    <w:rsid w:val="001B19BD"/>
    <w:rsid w:val="001B1A8F"/>
    <w:rsid w:val="001B1CAE"/>
    <w:rsid w:val="001B206B"/>
    <w:rsid w:val="001B32E9"/>
    <w:rsid w:val="001B4209"/>
    <w:rsid w:val="001B5A76"/>
    <w:rsid w:val="001B637D"/>
    <w:rsid w:val="001B6833"/>
    <w:rsid w:val="001B7540"/>
    <w:rsid w:val="001B770D"/>
    <w:rsid w:val="001B774D"/>
    <w:rsid w:val="001B7933"/>
    <w:rsid w:val="001C151D"/>
    <w:rsid w:val="001C2491"/>
    <w:rsid w:val="001C322A"/>
    <w:rsid w:val="001C3658"/>
    <w:rsid w:val="001C3733"/>
    <w:rsid w:val="001C37D2"/>
    <w:rsid w:val="001C49A7"/>
    <w:rsid w:val="001C4D62"/>
    <w:rsid w:val="001C4E6E"/>
    <w:rsid w:val="001C61A1"/>
    <w:rsid w:val="001C6257"/>
    <w:rsid w:val="001C64A7"/>
    <w:rsid w:val="001C67C4"/>
    <w:rsid w:val="001D027B"/>
    <w:rsid w:val="001D0FE7"/>
    <w:rsid w:val="001D1ACB"/>
    <w:rsid w:val="001D1D4C"/>
    <w:rsid w:val="001D326E"/>
    <w:rsid w:val="001D3A35"/>
    <w:rsid w:val="001D3C74"/>
    <w:rsid w:val="001D3F6E"/>
    <w:rsid w:val="001D4075"/>
    <w:rsid w:val="001D6953"/>
    <w:rsid w:val="001E0EF2"/>
    <w:rsid w:val="001E120D"/>
    <w:rsid w:val="001E1497"/>
    <w:rsid w:val="001E19BD"/>
    <w:rsid w:val="001E2AA6"/>
    <w:rsid w:val="001E3F90"/>
    <w:rsid w:val="001E3FD1"/>
    <w:rsid w:val="001E4C6C"/>
    <w:rsid w:val="001E6508"/>
    <w:rsid w:val="001F06D3"/>
    <w:rsid w:val="001F1380"/>
    <w:rsid w:val="001F17A5"/>
    <w:rsid w:val="001F18FB"/>
    <w:rsid w:val="001F1B12"/>
    <w:rsid w:val="001F20E1"/>
    <w:rsid w:val="001F2B2E"/>
    <w:rsid w:val="001F2F3E"/>
    <w:rsid w:val="001F33B1"/>
    <w:rsid w:val="001F50A5"/>
    <w:rsid w:val="001F5B51"/>
    <w:rsid w:val="001F5C14"/>
    <w:rsid w:val="001F5D70"/>
    <w:rsid w:val="001F63F7"/>
    <w:rsid w:val="001F6564"/>
    <w:rsid w:val="001F745B"/>
    <w:rsid w:val="00200FD6"/>
    <w:rsid w:val="00201D32"/>
    <w:rsid w:val="00201D39"/>
    <w:rsid w:val="002025B9"/>
    <w:rsid w:val="00202F6D"/>
    <w:rsid w:val="00202F8A"/>
    <w:rsid w:val="00204C7C"/>
    <w:rsid w:val="00204D87"/>
    <w:rsid w:val="002050A7"/>
    <w:rsid w:val="002054F2"/>
    <w:rsid w:val="0020585F"/>
    <w:rsid w:val="00205B6B"/>
    <w:rsid w:val="00205BE9"/>
    <w:rsid w:val="00206216"/>
    <w:rsid w:val="002069FF"/>
    <w:rsid w:val="00210C01"/>
    <w:rsid w:val="00211772"/>
    <w:rsid w:val="00211D0A"/>
    <w:rsid w:val="00211D43"/>
    <w:rsid w:val="00211ED4"/>
    <w:rsid w:val="00212ECC"/>
    <w:rsid w:val="00212F28"/>
    <w:rsid w:val="002140B2"/>
    <w:rsid w:val="002140FA"/>
    <w:rsid w:val="002141B0"/>
    <w:rsid w:val="00214EAE"/>
    <w:rsid w:val="0021521F"/>
    <w:rsid w:val="0021773F"/>
    <w:rsid w:val="00217A72"/>
    <w:rsid w:val="00217B8B"/>
    <w:rsid w:val="002206D8"/>
    <w:rsid w:val="00220709"/>
    <w:rsid w:val="002211E6"/>
    <w:rsid w:val="0022136C"/>
    <w:rsid w:val="002228CF"/>
    <w:rsid w:val="00222AEC"/>
    <w:rsid w:val="00223166"/>
    <w:rsid w:val="00223EB7"/>
    <w:rsid w:val="00225284"/>
    <w:rsid w:val="00225CD2"/>
    <w:rsid w:val="00225F4C"/>
    <w:rsid w:val="00227B4C"/>
    <w:rsid w:val="0023023A"/>
    <w:rsid w:val="00231C91"/>
    <w:rsid w:val="00232231"/>
    <w:rsid w:val="00232C5C"/>
    <w:rsid w:val="00234662"/>
    <w:rsid w:val="00234898"/>
    <w:rsid w:val="00234A84"/>
    <w:rsid w:val="002350B7"/>
    <w:rsid w:val="00237079"/>
    <w:rsid w:val="00237768"/>
    <w:rsid w:val="00237D81"/>
    <w:rsid w:val="00237E32"/>
    <w:rsid w:val="002412CA"/>
    <w:rsid w:val="00241824"/>
    <w:rsid w:val="002420A6"/>
    <w:rsid w:val="0024270E"/>
    <w:rsid w:val="00242EE2"/>
    <w:rsid w:val="0024497A"/>
    <w:rsid w:val="00246228"/>
    <w:rsid w:val="00246357"/>
    <w:rsid w:val="00246A43"/>
    <w:rsid w:val="00246C3C"/>
    <w:rsid w:val="00247257"/>
    <w:rsid w:val="00247671"/>
    <w:rsid w:val="00247B84"/>
    <w:rsid w:val="0025013C"/>
    <w:rsid w:val="00251905"/>
    <w:rsid w:val="00251D57"/>
    <w:rsid w:val="00251ED9"/>
    <w:rsid w:val="002550D1"/>
    <w:rsid w:val="00255885"/>
    <w:rsid w:val="002559A1"/>
    <w:rsid w:val="002567FB"/>
    <w:rsid w:val="002624E6"/>
    <w:rsid w:val="0026267A"/>
    <w:rsid w:val="00263192"/>
    <w:rsid w:val="00265973"/>
    <w:rsid w:val="00265C31"/>
    <w:rsid w:val="00266A60"/>
    <w:rsid w:val="00266D1A"/>
    <w:rsid w:val="00267AE8"/>
    <w:rsid w:val="00267FCF"/>
    <w:rsid w:val="0027091E"/>
    <w:rsid w:val="00271E09"/>
    <w:rsid w:val="00271FF6"/>
    <w:rsid w:val="002723D6"/>
    <w:rsid w:val="00273B2C"/>
    <w:rsid w:val="002745C5"/>
    <w:rsid w:val="00274714"/>
    <w:rsid w:val="002747B9"/>
    <w:rsid w:val="00274B9B"/>
    <w:rsid w:val="002759EA"/>
    <w:rsid w:val="0027636C"/>
    <w:rsid w:val="00276565"/>
    <w:rsid w:val="00276E16"/>
    <w:rsid w:val="00276E2E"/>
    <w:rsid w:val="00277994"/>
    <w:rsid w:val="0028098D"/>
    <w:rsid w:val="00280B53"/>
    <w:rsid w:val="002818DF"/>
    <w:rsid w:val="002819B7"/>
    <w:rsid w:val="002834F0"/>
    <w:rsid w:val="0028372C"/>
    <w:rsid w:val="002837F2"/>
    <w:rsid w:val="00284256"/>
    <w:rsid w:val="00284291"/>
    <w:rsid w:val="002843B7"/>
    <w:rsid w:val="00284526"/>
    <w:rsid w:val="0028483B"/>
    <w:rsid w:val="0028628A"/>
    <w:rsid w:val="002862AB"/>
    <w:rsid w:val="00286376"/>
    <w:rsid w:val="00286C1A"/>
    <w:rsid w:val="00286E4C"/>
    <w:rsid w:val="00287BBD"/>
    <w:rsid w:val="00287E91"/>
    <w:rsid w:val="00290531"/>
    <w:rsid w:val="00291E27"/>
    <w:rsid w:val="00292132"/>
    <w:rsid w:val="002921E9"/>
    <w:rsid w:val="00292FFC"/>
    <w:rsid w:val="002941B0"/>
    <w:rsid w:val="002944EA"/>
    <w:rsid w:val="00294E65"/>
    <w:rsid w:val="002957C3"/>
    <w:rsid w:val="00295E32"/>
    <w:rsid w:val="00295FE4"/>
    <w:rsid w:val="00297130"/>
    <w:rsid w:val="00297EE2"/>
    <w:rsid w:val="002A0102"/>
    <w:rsid w:val="002A0554"/>
    <w:rsid w:val="002A1F03"/>
    <w:rsid w:val="002A2217"/>
    <w:rsid w:val="002A367C"/>
    <w:rsid w:val="002A4868"/>
    <w:rsid w:val="002A48F5"/>
    <w:rsid w:val="002A5118"/>
    <w:rsid w:val="002B0561"/>
    <w:rsid w:val="002B1C80"/>
    <w:rsid w:val="002B2551"/>
    <w:rsid w:val="002B2FC9"/>
    <w:rsid w:val="002B364A"/>
    <w:rsid w:val="002B392B"/>
    <w:rsid w:val="002B4404"/>
    <w:rsid w:val="002B6F2C"/>
    <w:rsid w:val="002B7453"/>
    <w:rsid w:val="002C11F2"/>
    <w:rsid w:val="002C23A6"/>
    <w:rsid w:val="002C3A1C"/>
    <w:rsid w:val="002C4796"/>
    <w:rsid w:val="002C49AA"/>
    <w:rsid w:val="002C5AEB"/>
    <w:rsid w:val="002C6D8A"/>
    <w:rsid w:val="002C74C1"/>
    <w:rsid w:val="002C7B04"/>
    <w:rsid w:val="002C7B65"/>
    <w:rsid w:val="002D13CB"/>
    <w:rsid w:val="002D1D76"/>
    <w:rsid w:val="002D1F0B"/>
    <w:rsid w:val="002D22DF"/>
    <w:rsid w:val="002D3A58"/>
    <w:rsid w:val="002D3A9A"/>
    <w:rsid w:val="002D3B1C"/>
    <w:rsid w:val="002D409E"/>
    <w:rsid w:val="002D57E6"/>
    <w:rsid w:val="002D599A"/>
    <w:rsid w:val="002D5B2C"/>
    <w:rsid w:val="002D6844"/>
    <w:rsid w:val="002D6BC6"/>
    <w:rsid w:val="002D74DB"/>
    <w:rsid w:val="002D7826"/>
    <w:rsid w:val="002D7F00"/>
    <w:rsid w:val="002E0256"/>
    <w:rsid w:val="002E053D"/>
    <w:rsid w:val="002E0727"/>
    <w:rsid w:val="002E09CA"/>
    <w:rsid w:val="002E0B54"/>
    <w:rsid w:val="002E0D19"/>
    <w:rsid w:val="002E14FC"/>
    <w:rsid w:val="002E1918"/>
    <w:rsid w:val="002E293B"/>
    <w:rsid w:val="002E2A48"/>
    <w:rsid w:val="002E3CCB"/>
    <w:rsid w:val="002E4C76"/>
    <w:rsid w:val="002E5312"/>
    <w:rsid w:val="002E537A"/>
    <w:rsid w:val="002E55B8"/>
    <w:rsid w:val="002E55DA"/>
    <w:rsid w:val="002E563F"/>
    <w:rsid w:val="002E65A0"/>
    <w:rsid w:val="002E6BE8"/>
    <w:rsid w:val="002E7389"/>
    <w:rsid w:val="002E770D"/>
    <w:rsid w:val="002E7959"/>
    <w:rsid w:val="002E7E03"/>
    <w:rsid w:val="002F078D"/>
    <w:rsid w:val="002F2538"/>
    <w:rsid w:val="002F3A14"/>
    <w:rsid w:val="002F5167"/>
    <w:rsid w:val="002F524F"/>
    <w:rsid w:val="002F5381"/>
    <w:rsid w:val="002F598C"/>
    <w:rsid w:val="002F6673"/>
    <w:rsid w:val="002F6842"/>
    <w:rsid w:val="002F7F9B"/>
    <w:rsid w:val="00300801"/>
    <w:rsid w:val="00300C89"/>
    <w:rsid w:val="00301113"/>
    <w:rsid w:val="00301917"/>
    <w:rsid w:val="003020B9"/>
    <w:rsid w:val="003021EC"/>
    <w:rsid w:val="0030241E"/>
    <w:rsid w:val="00302508"/>
    <w:rsid w:val="00302E30"/>
    <w:rsid w:val="00302F81"/>
    <w:rsid w:val="003033E7"/>
    <w:rsid w:val="0030347C"/>
    <w:rsid w:val="00303F77"/>
    <w:rsid w:val="0030408C"/>
    <w:rsid w:val="003064CB"/>
    <w:rsid w:val="00307B7F"/>
    <w:rsid w:val="003104D4"/>
    <w:rsid w:val="00311095"/>
    <w:rsid w:val="003112F6"/>
    <w:rsid w:val="003116ED"/>
    <w:rsid w:val="00312C4C"/>
    <w:rsid w:val="00312F60"/>
    <w:rsid w:val="003144DF"/>
    <w:rsid w:val="00314509"/>
    <w:rsid w:val="00314AAF"/>
    <w:rsid w:val="00314DEC"/>
    <w:rsid w:val="003153DA"/>
    <w:rsid w:val="003156F1"/>
    <w:rsid w:val="00316A7E"/>
    <w:rsid w:val="00316EA2"/>
    <w:rsid w:val="0031786D"/>
    <w:rsid w:val="00320FF2"/>
    <w:rsid w:val="00321C1C"/>
    <w:rsid w:val="003230FD"/>
    <w:rsid w:val="0032323F"/>
    <w:rsid w:val="0032350E"/>
    <w:rsid w:val="00323575"/>
    <w:rsid w:val="00323E99"/>
    <w:rsid w:val="00324E29"/>
    <w:rsid w:val="0032533C"/>
    <w:rsid w:val="0032629F"/>
    <w:rsid w:val="00326662"/>
    <w:rsid w:val="00330B1E"/>
    <w:rsid w:val="00330CCF"/>
    <w:rsid w:val="00330DB3"/>
    <w:rsid w:val="00332F1E"/>
    <w:rsid w:val="0033375E"/>
    <w:rsid w:val="00334367"/>
    <w:rsid w:val="00335152"/>
    <w:rsid w:val="00335220"/>
    <w:rsid w:val="00336185"/>
    <w:rsid w:val="00336F5E"/>
    <w:rsid w:val="00341155"/>
    <w:rsid w:val="00342BA7"/>
    <w:rsid w:val="00342E09"/>
    <w:rsid w:val="00343989"/>
    <w:rsid w:val="00344111"/>
    <w:rsid w:val="00345323"/>
    <w:rsid w:val="0034756F"/>
    <w:rsid w:val="0034798F"/>
    <w:rsid w:val="0035097F"/>
    <w:rsid w:val="00350E5D"/>
    <w:rsid w:val="00351B83"/>
    <w:rsid w:val="003520E8"/>
    <w:rsid w:val="00353E6D"/>
    <w:rsid w:val="00353EE3"/>
    <w:rsid w:val="00355128"/>
    <w:rsid w:val="00355835"/>
    <w:rsid w:val="0035644D"/>
    <w:rsid w:val="00357E6D"/>
    <w:rsid w:val="00362821"/>
    <w:rsid w:val="003631B4"/>
    <w:rsid w:val="00363383"/>
    <w:rsid w:val="00364342"/>
    <w:rsid w:val="003646C9"/>
    <w:rsid w:val="00364E49"/>
    <w:rsid w:val="00366C7A"/>
    <w:rsid w:val="00370410"/>
    <w:rsid w:val="00371978"/>
    <w:rsid w:val="00371D3C"/>
    <w:rsid w:val="00371D95"/>
    <w:rsid w:val="00371FF7"/>
    <w:rsid w:val="003720BB"/>
    <w:rsid w:val="00372257"/>
    <w:rsid w:val="00373026"/>
    <w:rsid w:val="00373231"/>
    <w:rsid w:val="0037454A"/>
    <w:rsid w:val="00374658"/>
    <w:rsid w:val="0037502E"/>
    <w:rsid w:val="00376D0A"/>
    <w:rsid w:val="00380097"/>
    <w:rsid w:val="00380E6B"/>
    <w:rsid w:val="00380F6B"/>
    <w:rsid w:val="00381BB4"/>
    <w:rsid w:val="00382224"/>
    <w:rsid w:val="00382590"/>
    <w:rsid w:val="003826BE"/>
    <w:rsid w:val="00382CFA"/>
    <w:rsid w:val="003844F7"/>
    <w:rsid w:val="003845EE"/>
    <w:rsid w:val="003849FD"/>
    <w:rsid w:val="00385178"/>
    <w:rsid w:val="003857B3"/>
    <w:rsid w:val="00385DB8"/>
    <w:rsid w:val="003872E4"/>
    <w:rsid w:val="003902CC"/>
    <w:rsid w:val="003909B9"/>
    <w:rsid w:val="003916E0"/>
    <w:rsid w:val="00391753"/>
    <w:rsid w:val="003926F0"/>
    <w:rsid w:val="00392781"/>
    <w:rsid w:val="0039295B"/>
    <w:rsid w:val="003934EC"/>
    <w:rsid w:val="0039423E"/>
    <w:rsid w:val="00394AFF"/>
    <w:rsid w:val="003959A8"/>
    <w:rsid w:val="00396202"/>
    <w:rsid w:val="00397477"/>
    <w:rsid w:val="003A0C52"/>
    <w:rsid w:val="003A0FF9"/>
    <w:rsid w:val="003A1BE5"/>
    <w:rsid w:val="003A1F7A"/>
    <w:rsid w:val="003A1FDC"/>
    <w:rsid w:val="003A2024"/>
    <w:rsid w:val="003A2978"/>
    <w:rsid w:val="003A3240"/>
    <w:rsid w:val="003A5C11"/>
    <w:rsid w:val="003A680A"/>
    <w:rsid w:val="003A7CBC"/>
    <w:rsid w:val="003B0D8E"/>
    <w:rsid w:val="003B13C2"/>
    <w:rsid w:val="003B34DC"/>
    <w:rsid w:val="003B3A91"/>
    <w:rsid w:val="003B465E"/>
    <w:rsid w:val="003B4B84"/>
    <w:rsid w:val="003B4BD0"/>
    <w:rsid w:val="003B535A"/>
    <w:rsid w:val="003B623F"/>
    <w:rsid w:val="003C0A06"/>
    <w:rsid w:val="003C2278"/>
    <w:rsid w:val="003C3D11"/>
    <w:rsid w:val="003C4AC0"/>
    <w:rsid w:val="003C528D"/>
    <w:rsid w:val="003C5382"/>
    <w:rsid w:val="003C5781"/>
    <w:rsid w:val="003C7CF8"/>
    <w:rsid w:val="003D002C"/>
    <w:rsid w:val="003D0213"/>
    <w:rsid w:val="003D05DD"/>
    <w:rsid w:val="003D1AAB"/>
    <w:rsid w:val="003D1C81"/>
    <w:rsid w:val="003D238D"/>
    <w:rsid w:val="003D2C79"/>
    <w:rsid w:val="003D3031"/>
    <w:rsid w:val="003D3C2B"/>
    <w:rsid w:val="003D52C4"/>
    <w:rsid w:val="003D5C51"/>
    <w:rsid w:val="003D6084"/>
    <w:rsid w:val="003D6215"/>
    <w:rsid w:val="003D6E70"/>
    <w:rsid w:val="003D74DC"/>
    <w:rsid w:val="003D7A03"/>
    <w:rsid w:val="003D7D87"/>
    <w:rsid w:val="003D7DE7"/>
    <w:rsid w:val="003E0314"/>
    <w:rsid w:val="003E1B58"/>
    <w:rsid w:val="003E2863"/>
    <w:rsid w:val="003E2903"/>
    <w:rsid w:val="003E39A4"/>
    <w:rsid w:val="003E4414"/>
    <w:rsid w:val="003E5C18"/>
    <w:rsid w:val="003E7CCB"/>
    <w:rsid w:val="003F05B1"/>
    <w:rsid w:val="003F074E"/>
    <w:rsid w:val="003F083C"/>
    <w:rsid w:val="003F10A1"/>
    <w:rsid w:val="003F1340"/>
    <w:rsid w:val="003F1901"/>
    <w:rsid w:val="003F2D60"/>
    <w:rsid w:val="003F309D"/>
    <w:rsid w:val="003F30C9"/>
    <w:rsid w:val="003F47B4"/>
    <w:rsid w:val="003F59B1"/>
    <w:rsid w:val="003F5B45"/>
    <w:rsid w:val="003F6265"/>
    <w:rsid w:val="003F63FB"/>
    <w:rsid w:val="003F6A78"/>
    <w:rsid w:val="00401B88"/>
    <w:rsid w:val="00402C29"/>
    <w:rsid w:val="004030C2"/>
    <w:rsid w:val="00404BE6"/>
    <w:rsid w:val="004055C1"/>
    <w:rsid w:val="0040563E"/>
    <w:rsid w:val="00405CCE"/>
    <w:rsid w:val="00407D91"/>
    <w:rsid w:val="00407F5C"/>
    <w:rsid w:val="0041047B"/>
    <w:rsid w:val="00411049"/>
    <w:rsid w:val="00411CC5"/>
    <w:rsid w:val="004132EF"/>
    <w:rsid w:val="00413919"/>
    <w:rsid w:val="00414AEA"/>
    <w:rsid w:val="00415823"/>
    <w:rsid w:val="00416EAF"/>
    <w:rsid w:val="00420B56"/>
    <w:rsid w:val="00421416"/>
    <w:rsid w:val="00421C3C"/>
    <w:rsid w:val="00421CF2"/>
    <w:rsid w:val="00423B27"/>
    <w:rsid w:val="00424286"/>
    <w:rsid w:val="004243CA"/>
    <w:rsid w:val="00424C1B"/>
    <w:rsid w:val="004252C7"/>
    <w:rsid w:val="004259BE"/>
    <w:rsid w:val="00426183"/>
    <w:rsid w:val="00427083"/>
    <w:rsid w:val="00427A14"/>
    <w:rsid w:val="00430ABD"/>
    <w:rsid w:val="00431FA0"/>
    <w:rsid w:val="0043201D"/>
    <w:rsid w:val="00432657"/>
    <w:rsid w:val="00432ED7"/>
    <w:rsid w:val="0043343E"/>
    <w:rsid w:val="00433D59"/>
    <w:rsid w:val="004348A4"/>
    <w:rsid w:val="004351B8"/>
    <w:rsid w:val="0043576D"/>
    <w:rsid w:val="00435DC6"/>
    <w:rsid w:val="0043641B"/>
    <w:rsid w:val="0043654F"/>
    <w:rsid w:val="00436E73"/>
    <w:rsid w:val="004378EB"/>
    <w:rsid w:val="00437E00"/>
    <w:rsid w:val="00437E92"/>
    <w:rsid w:val="00437FFD"/>
    <w:rsid w:val="00440523"/>
    <w:rsid w:val="00440EF6"/>
    <w:rsid w:val="004420C6"/>
    <w:rsid w:val="004425CE"/>
    <w:rsid w:val="004439D2"/>
    <w:rsid w:val="00443CEC"/>
    <w:rsid w:val="0044506C"/>
    <w:rsid w:val="00445CDD"/>
    <w:rsid w:val="004461DB"/>
    <w:rsid w:val="00446A2D"/>
    <w:rsid w:val="00450772"/>
    <w:rsid w:val="00451998"/>
    <w:rsid w:val="00452787"/>
    <w:rsid w:val="0045330D"/>
    <w:rsid w:val="00453444"/>
    <w:rsid w:val="00453568"/>
    <w:rsid w:val="00453F07"/>
    <w:rsid w:val="004541B9"/>
    <w:rsid w:val="00454576"/>
    <w:rsid w:val="004546E9"/>
    <w:rsid w:val="00455AB1"/>
    <w:rsid w:val="004561FE"/>
    <w:rsid w:val="00456FA4"/>
    <w:rsid w:val="00457F77"/>
    <w:rsid w:val="00460065"/>
    <w:rsid w:val="004606B0"/>
    <w:rsid w:val="0046128C"/>
    <w:rsid w:val="0046169D"/>
    <w:rsid w:val="004617AD"/>
    <w:rsid w:val="00462780"/>
    <w:rsid w:val="0046348D"/>
    <w:rsid w:val="00464BA0"/>
    <w:rsid w:val="004656E3"/>
    <w:rsid w:val="00466C85"/>
    <w:rsid w:val="0046725E"/>
    <w:rsid w:val="00467466"/>
    <w:rsid w:val="00467641"/>
    <w:rsid w:val="004676DA"/>
    <w:rsid w:val="00467D95"/>
    <w:rsid w:val="004725E5"/>
    <w:rsid w:val="00474270"/>
    <w:rsid w:val="004753D3"/>
    <w:rsid w:val="004755CA"/>
    <w:rsid w:val="00475AB1"/>
    <w:rsid w:val="004767CD"/>
    <w:rsid w:val="004800A3"/>
    <w:rsid w:val="00481015"/>
    <w:rsid w:val="0048173D"/>
    <w:rsid w:val="004821CE"/>
    <w:rsid w:val="004825B5"/>
    <w:rsid w:val="00482857"/>
    <w:rsid w:val="00482F60"/>
    <w:rsid w:val="004831CB"/>
    <w:rsid w:val="00483746"/>
    <w:rsid w:val="00484669"/>
    <w:rsid w:val="004847D9"/>
    <w:rsid w:val="00484A1B"/>
    <w:rsid w:val="00485224"/>
    <w:rsid w:val="0048543F"/>
    <w:rsid w:val="00486410"/>
    <w:rsid w:val="00487AB3"/>
    <w:rsid w:val="004920AE"/>
    <w:rsid w:val="004926DC"/>
    <w:rsid w:val="00492732"/>
    <w:rsid w:val="00492BD3"/>
    <w:rsid w:val="00493D07"/>
    <w:rsid w:val="00493D53"/>
    <w:rsid w:val="00495286"/>
    <w:rsid w:val="00495500"/>
    <w:rsid w:val="00495DAD"/>
    <w:rsid w:val="004A0AE5"/>
    <w:rsid w:val="004A10E7"/>
    <w:rsid w:val="004A11AE"/>
    <w:rsid w:val="004A1317"/>
    <w:rsid w:val="004A17F1"/>
    <w:rsid w:val="004A1FC7"/>
    <w:rsid w:val="004A2088"/>
    <w:rsid w:val="004A20D9"/>
    <w:rsid w:val="004A2374"/>
    <w:rsid w:val="004A2952"/>
    <w:rsid w:val="004A52F8"/>
    <w:rsid w:val="004A5A0A"/>
    <w:rsid w:val="004A5A89"/>
    <w:rsid w:val="004A5C7E"/>
    <w:rsid w:val="004B0656"/>
    <w:rsid w:val="004B0CCD"/>
    <w:rsid w:val="004B31E7"/>
    <w:rsid w:val="004B4658"/>
    <w:rsid w:val="004B544E"/>
    <w:rsid w:val="004B5833"/>
    <w:rsid w:val="004B599D"/>
    <w:rsid w:val="004B6481"/>
    <w:rsid w:val="004B773D"/>
    <w:rsid w:val="004C0DCA"/>
    <w:rsid w:val="004C18FB"/>
    <w:rsid w:val="004C25B0"/>
    <w:rsid w:val="004C38E7"/>
    <w:rsid w:val="004C3C9C"/>
    <w:rsid w:val="004C48B9"/>
    <w:rsid w:val="004C4AD1"/>
    <w:rsid w:val="004C4C32"/>
    <w:rsid w:val="004C4DF7"/>
    <w:rsid w:val="004C554C"/>
    <w:rsid w:val="004C67DB"/>
    <w:rsid w:val="004C7612"/>
    <w:rsid w:val="004C7D9B"/>
    <w:rsid w:val="004D0F61"/>
    <w:rsid w:val="004D1641"/>
    <w:rsid w:val="004D1A0C"/>
    <w:rsid w:val="004D27FE"/>
    <w:rsid w:val="004D3100"/>
    <w:rsid w:val="004D38B6"/>
    <w:rsid w:val="004D4633"/>
    <w:rsid w:val="004D4F67"/>
    <w:rsid w:val="004D5107"/>
    <w:rsid w:val="004D5A2A"/>
    <w:rsid w:val="004D5CFD"/>
    <w:rsid w:val="004D6587"/>
    <w:rsid w:val="004D7C61"/>
    <w:rsid w:val="004D7CA6"/>
    <w:rsid w:val="004D7FE0"/>
    <w:rsid w:val="004E08E1"/>
    <w:rsid w:val="004E0E15"/>
    <w:rsid w:val="004E1C29"/>
    <w:rsid w:val="004E1F2C"/>
    <w:rsid w:val="004E27A3"/>
    <w:rsid w:val="004E315E"/>
    <w:rsid w:val="004E3DB2"/>
    <w:rsid w:val="004E591B"/>
    <w:rsid w:val="004E62DE"/>
    <w:rsid w:val="004E65E0"/>
    <w:rsid w:val="004E6631"/>
    <w:rsid w:val="004E74E2"/>
    <w:rsid w:val="004E7B54"/>
    <w:rsid w:val="004E7E0A"/>
    <w:rsid w:val="004F037A"/>
    <w:rsid w:val="004F08E3"/>
    <w:rsid w:val="004F2186"/>
    <w:rsid w:val="004F2426"/>
    <w:rsid w:val="004F3DF4"/>
    <w:rsid w:val="004F500D"/>
    <w:rsid w:val="004F7AC8"/>
    <w:rsid w:val="005012EF"/>
    <w:rsid w:val="005013D6"/>
    <w:rsid w:val="00501A67"/>
    <w:rsid w:val="00501B6D"/>
    <w:rsid w:val="00502960"/>
    <w:rsid w:val="00502AAE"/>
    <w:rsid w:val="00503044"/>
    <w:rsid w:val="0050546B"/>
    <w:rsid w:val="00506185"/>
    <w:rsid w:val="00507045"/>
    <w:rsid w:val="005101CE"/>
    <w:rsid w:val="005119E6"/>
    <w:rsid w:val="00514182"/>
    <w:rsid w:val="005141A7"/>
    <w:rsid w:val="005146D8"/>
    <w:rsid w:val="00514C6C"/>
    <w:rsid w:val="00514D07"/>
    <w:rsid w:val="0051536B"/>
    <w:rsid w:val="00515A5F"/>
    <w:rsid w:val="00515A8E"/>
    <w:rsid w:val="00515C53"/>
    <w:rsid w:val="0051746B"/>
    <w:rsid w:val="005213C0"/>
    <w:rsid w:val="00521E57"/>
    <w:rsid w:val="00522871"/>
    <w:rsid w:val="00522BA3"/>
    <w:rsid w:val="00522E02"/>
    <w:rsid w:val="00523367"/>
    <w:rsid w:val="005244B7"/>
    <w:rsid w:val="00524DE3"/>
    <w:rsid w:val="00524E52"/>
    <w:rsid w:val="00525FF4"/>
    <w:rsid w:val="00526C75"/>
    <w:rsid w:val="005312C2"/>
    <w:rsid w:val="00531736"/>
    <w:rsid w:val="005321DC"/>
    <w:rsid w:val="00532ABE"/>
    <w:rsid w:val="005344A1"/>
    <w:rsid w:val="00534603"/>
    <w:rsid w:val="00536D5E"/>
    <w:rsid w:val="00537828"/>
    <w:rsid w:val="00537E1B"/>
    <w:rsid w:val="005402C4"/>
    <w:rsid w:val="0054243F"/>
    <w:rsid w:val="005431B7"/>
    <w:rsid w:val="00544944"/>
    <w:rsid w:val="0054673B"/>
    <w:rsid w:val="0054679A"/>
    <w:rsid w:val="00546814"/>
    <w:rsid w:val="005478E9"/>
    <w:rsid w:val="00547FED"/>
    <w:rsid w:val="0055104A"/>
    <w:rsid w:val="00551CD5"/>
    <w:rsid w:val="005521A5"/>
    <w:rsid w:val="005522BB"/>
    <w:rsid w:val="005529FC"/>
    <w:rsid w:val="005549E0"/>
    <w:rsid w:val="00555387"/>
    <w:rsid w:val="00555E8A"/>
    <w:rsid w:val="005563DA"/>
    <w:rsid w:val="0055654F"/>
    <w:rsid w:val="005566DB"/>
    <w:rsid w:val="00556AD4"/>
    <w:rsid w:val="005600ED"/>
    <w:rsid w:val="0056053B"/>
    <w:rsid w:val="005616EF"/>
    <w:rsid w:val="00561BE8"/>
    <w:rsid w:val="005620BC"/>
    <w:rsid w:val="00562BE7"/>
    <w:rsid w:val="005632E1"/>
    <w:rsid w:val="00563317"/>
    <w:rsid w:val="00563502"/>
    <w:rsid w:val="0056509B"/>
    <w:rsid w:val="00565312"/>
    <w:rsid w:val="00565B2D"/>
    <w:rsid w:val="00565E30"/>
    <w:rsid w:val="0056668F"/>
    <w:rsid w:val="0056750B"/>
    <w:rsid w:val="005703C7"/>
    <w:rsid w:val="00571832"/>
    <w:rsid w:val="00571EED"/>
    <w:rsid w:val="00571FC4"/>
    <w:rsid w:val="00572456"/>
    <w:rsid w:val="00572C9E"/>
    <w:rsid w:val="00572F8B"/>
    <w:rsid w:val="005735CC"/>
    <w:rsid w:val="0057410B"/>
    <w:rsid w:val="00574288"/>
    <w:rsid w:val="0057458A"/>
    <w:rsid w:val="00574FA5"/>
    <w:rsid w:val="00575B35"/>
    <w:rsid w:val="00576073"/>
    <w:rsid w:val="00576691"/>
    <w:rsid w:val="00577D60"/>
    <w:rsid w:val="0058111E"/>
    <w:rsid w:val="0058128D"/>
    <w:rsid w:val="00581836"/>
    <w:rsid w:val="0058227F"/>
    <w:rsid w:val="00586148"/>
    <w:rsid w:val="00587E18"/>
    <w:rsid w:val="00590173"/>
    <w:rsid w:val="00590D1C"/>
    <w:rsid w:val="0059170F"/>
    <w:rsid w:val="00592934"/>
    <w:rsid w:val="00592C13"/>
    <w:rsid w:val="00592F6B"/>
    <w:rsid w:val="0059330E"/>
    <w:rsid w:val="00593508"/>
    <w:rsid w:val="005939E8"/>
    <w:rsid w:val="00593BDC"/>
    <w:rsid w:val="00593DD8"/>
    <w:rsid w:val="005964FF"/>
    <w:rsid w:val="00596DF5"/>
    <w:rsid w:val="00597081"/>
    <w:rsid w:val="005A0FB0"/>
    <w:rsid w:val="005A0FB4"/>
    <w:rsid w:val="005A1427"/>
    <w:rsid w:val="005A183C"/>
    <w:rsid w:val="005A1FFB"/>
    <w:rsid w:val="005A28BD"/>
    <w:rsid w:val="005A2C78"/>
    <w:rsid w:val="005A2FBB"/>
    <w:rsid w:val="005A3A7E"/>
    <w:rsid w:val="005A3E12"/>
    <w:rsid w:val="005A50F2"/>
    <w:rsid w:val="005A602B"/>
    <w:rsid w:val="005A6038"/>
    <w:rsid w:val="005A6950"/>
    <w:rsid w:val="005A7190"/>
    <w:rsid w:val="005A7FF9"/>
    <w:rsid w:val="005B0117"/>
    <w:rsid w:val="005B04F5"/>
    <w:rsid w:val="005B0798"/>
    <w:rsid w:val="005B2C87"/>
    <w:rsid w:val="005B330D"/>
    <w:rsid w:val="005B372A"/>
    <w:rsid w:val="005B3DC5"/>
    <w:rsid w:val="005B459D"/>
    <w:rsid w:val="005B5277"/>
    <w:rsid w:val="005B5584"/>
    <w:rsid w:val="005B6519"/>
    <w:rsid w:val="005B6665"/>
    <w:rsid w:val="005B7212"/>
    <w:rsid w:val="005B7345"/>
    <w:rsid w:val="005B7BF9"/>
    <w:rsid w:val="005C07CD"/>
    <w:rsid w:val="005C0BD9"/>
    <w:rsid w:val="005C0E10"/>
    <w:rsid w:val="005C1795"/>
    <w:rsid w:val="005C28A1"/>
    <w:rsid w:val="005C2A30"/>
    <w:rsid w:val="005C4CB3"/>
    <w:rsid w:val="005C5E34"/>
    <w:rsid w:val="005C66A0"/>
    <w:rsid w:val="005C6BD1"/>
    <w:rsid w:val="005C70AE"/>
    <w:rsid w:val="005C76EB"/>
    <w:rsid w:val="005C7AA0"/>
    <w:rsid w:val="005D0472"/>
    <w:rsid w:val="005D049B"/>
    <w:rsid w:val="005D14DC"/>
    <w:rsid w:val="005D17A1"/>
    <w:rsid w:val="005D1A05"/>
    <w:rsid w:val="005D3565"/>
    <w:rsid w:val="005D42B1"/>
    <w:rsid w:val="005D4837"/>
    <w:rsid w:val="005D4ECA"/>
    <w:rsid w:val="005D50A0"/>
    <w:rsid w:val="005D52FD"/>
    <w:rsid w:val="005D6914"/>
    <w:rsid w:val="005D6D1A"/>
    <w:rsid w:val="005D790D"/>
    <w:rsid w:val="005E0EA6"/>
    <w:rsid w:val="005E2157"/>
    <w:rsid w:val="005E2ADA"/>
    <w:rsid w:val="005E3ABF"/>
    <w:rsid w:val="005E592B"/>
    <w:rsid w:val="005E6084"/>
    <w:rsid w:val="005E6689"/>
    <w:rsid w:val="005E6720"/>
    <w:rsid w:val="005E74D0"/>
    <w:rsid w:val="005E7C30"/>
    <w:rsid w:val="005F0944"/>
    <w:rsid w:val="005F1515"/>
    <w:rsid w:val="005F1ABA"/>
    <w:rsid w:val="005F1AC1"/>
    <w:rsid w:val="005F1CB0"/>
    <w:rsid w:val="005F27D5"/>
    <w:rsid w:val="005F588D"/>
    <w:rsid w:val="005F5951"/>
    <w:rsid w:val="005F6307"/>
    <w:rsid w:val="005F70A6"/>
    <w:rsid w:val="005F738E"/>
    <w:rsid w:val="005F7DDD"/>
    <w:rsid w:val="006000E7"/>
    <w:rsid w:val="00600252"/>
    <w:rsid w:val="00600C68"/>
    <w:rsid w:val="006020A8"/>
    <w:rsid w:val="006027E5"/>
    <w:rsid w:val="00602D36"/>
    <w:rsid w:val="006031ED"/>
    <w:rsid w:val="006038B3"/>
    <w:rsid w:val="00603F6A"/>
    <w:rsid w:val="00604BBE"/>
    <w:rsid w:val="00604F49"/>
    <w:rsid w:val="00605691"/>
    <w:rsid w:val="0060703D"/>
    <w:rsid w:val="00610848"/>
    <w:rsid w:val="00611A07"/>
    <w:rsid w:val="00611B6D"/>
    <w:rsid w:val="00611C86"/>
    <w:rsid w:val="00612B43"/>
    <w:rsid w:val="00612BDC"/>
    <w:rsid w:val="00613460"/>
    <w:rsid w:val="00613636"/>
    <w:rsid w:val="00614FC1"/>
    <w:rsid w:val="00615556"/>
    <w:rsid w:val="00615A9D"/>
    <w:rsid w:val="00615AC3"/>
    <w:rsid w:val="00615F83"/>
    <w:rsid w:val="00616210"/>
    <w:rsid w:val="00620662"/>
    <w:rsid w:val="00620781"/>
    <w:rsid w:val="00621DF5"/>
    <w:rsid w:val="006223BA"/>
    <w:rsid w:val="00625DD2"/>
    <w:rsid w:val="00625E04"/>
    <w:rsid w:val="00625EEA"/>
    <w:rsid w:val="006267B0"/>
    <w:rsid w:val="00627505"/>
    <w:rsid w:val="00630BEA"/>
    <w:rsid w:val="00631B8B"/>
    <w:rsid w:val="0063222E"/>
    <w:rsid w:val="0063244E"/>
    <w:rsid w:val="0063266D"/>
    <w:rsid w:val="00632AF9"/>
    <w:rsid w:val="00632C99"/>
    <w:rsid w:val="0063355C"/>
    <w:rsid w:val="00633899"/>
    <w:rsid w:val="006343B0"/>
    <w:rsid w:val="006351AC"/>
    <w:rsid w:val="0063639C"/>
    <w:rsid w:val="00636BA1"/>
    <w:rsid w:val="00636FF1"/>
    <w:rsid w:val="00637171"/>
    <w:rsid w:val="006371ED"/>
    <w:rsid w:val="00637C13"/>
    <w:rsid w:val="0064040C"/>
    <w:rsid w:val="00640518"/>
    <w:rsid w:val="0064149F"/>
    <w:rsid w:val="00641E87"/>
    <w:rsid w:val="00642A5C"/>
    <w:rsid w:val="00643782"/>
    <w:rsid w:val="00643871"/>
    <w:rsid w:val="00643B5E"/>
    <w:rsid w:val="0064435A"/>
    <w:rsid w:val="006445CC"/>
    <w:rsid w:val="00644623"/>
    <w:rsid w:val="0064467B"/>
    <w:rsid w:val="00644A1B"/>
    <w:rsid w:val="00644C8A"/>
    <w:rsid w:val="0064546D"/>
    <w:rsid w:val="0064731C"/>
    <w:rsid w:val="0065167C"/>
    <w:rsid w:val="0065332E"/>
    <w:rsid w:val="006567C9"/>
    <w:rsid w:val="006600AE"/>
    <w:rsid w:val="00660F1D"/>
    <w:rsid w:val="00661838"/>
    <w:rsid w:val="00661875"/>
    <w:rsid w:val="0066271B"/>
    <w:rsid w:val="006628EB"/>
    <w:rsid w:val="006630AB"/>
    <w:rsid w:val="00663CFB"/>
    <w:rsid w:val="00664328"/>
    <w:rsid w:val="006644E0"/>
    <w:rsid w:val="00666011"/>
    <w:rsid w:val="0066609B"/>
    <w:rsid w:val="006660D6"/>
    <w:rsid w:val="00666633"/>
    <w:rsid w:val="00666C98"/>
    <w:rsid w:val="00670571"/>
    <w:rsid w:val="00670A2F"/>
    <w:rsid w:val="006719FD"/>
    <w:rsid w:val="006737EC"/>
    <w:rsid w:val="00674150"/>
    <w:rsid w:val="0067475D"/>
    <w:rsid w:val="00674D8F"/>
    <w:rsid w:val="006755CF"/>
    <w:rsid w:val="006759AE"/>
    <w:rsid w:val="00676907"/>
    <w:rsid w:val="00676A13"/>
    <w:rsid w:val="00676D89"/>
    <w:rsid w:val="00677003"/>
    <w:rsid w:val="00677230"/>
    <w:rsid w:val="00677858"/>
    <w:rsid w:val="00677F8C"/>
    <w:rsid w:val="006803C4"/>
    <w:rsid w:val="00680B0B"/>
    <w:rsid w:val="0068107A"/>
    <w:rsid w:val="00681A91"/>
    <w:rsid w:val="00682163"/>
    <w:rsid w:val="00682995"/>
    <w:rsid w:val="00683487"/>
    <w:rsid w:val="00683CB3"/>
    <w:rsid w:val="00683FA4"/>
    <w:rsid w:val="0068472B"/>
    <w:rsid w:val="006848D3"/>
    <w:rsid w:val="00684E3D"/>
    <w:rsid w:val="006852A4"/>
    <w:rsid w:val="00685A4E"/>
    <w:rsid w:val="006865EA"/>
    <w:rsid w:val="0068744A"/>
    <w:rsid w:val="006878F0"/>
    <w:rsid w:val="00691B3B"/>
    <w:rsid w:val="00691C2C"/>
    <w:rsid w:val="0069257C"/>
    <w:rsid w:val="006929D3"/>
    <w:rsid w:val="00692AAC"/>
    <w:rsid w:val="00693A48"/>
    <w:rsid w:val="00695033"/>
    <w:rsid w:val="00695074"/>
    <w:rsid w:val="006954D1"/>
    <w:rsid w:val="006959E6"/>
    <w:rsid w:val="00696455"/>
    <w:rsid w:val="006A0469"/>
    <w:rsid w:val="006A3B7C"/>
    <w:rsid w:val="006A42E9"/>
    <w:rsid w:val="006A5D6D"/>
    <w:rsid w:val="006A5E0F"/>
    <w:rsid w:val="006A6D59"/>
    <w:rsid w:val="006A6E70"/>
    <w:rsid w:val="006B01C4"/>
    <w:rsid w:val="006B0408"/>
    <w:rsid w:val="006B0669"/>
    <w:rsid w:val="006B0B77"/>
    <w:rsid w:val="006B112C"/>
    <w:rsid w:val="006B1157"/>
    <w:rsid w:val="006B2BDF"/>
    <w:rsid w:val="006B40A3"/>
    <w:rsid w:val="006B4B5D"/>
    <w:rsid w:val="006B52F7"/>
    <w:rsid w:val="006B633F"/>
    <w:rsid w:val="006B681E"/>
    <w:rsid w:val="006C0F01"/>
    <w:rsid w:val="006C18E0"/>
    <w:rsid w:val="006C1D16"/>
    <w:rsid w:val="006C238C"/>
    <w:rsid w:val="006C315B"/>
    <w:rsid w:val="006C3A51"/>
    <w:rsid w:val="006C3C6C"/>
    <w:rsid w:val="006C3E14"/>
    <w:rsid w:val="006C41E9"/>
    <w:rsid w:val="006C487E"/>
    <w:rsid w:val="006C4883"/>
    <w:rsid w:val="006C4963"/>
    <w:rsid w:val="006C689D"/>
    <w:rsid w:val="006C763B"/>
    <w:rsid w:val="006D0A87"/>
    <w:rsid w:val="006D159A"/>
    <w:rsid w:val="006D1FBF"/>
    <w:rsid w:val="006D2E48"/>
    <w:rsid w:val="006D4626"/>
    <w:rsid w:val="006D4B96"/>
    <w:rsid w:val="006D4E93"/>
    <w:rsid w:val="006D4EBD"/>
    <w:rsid w:val="006D5520"/>
    <w:rsid w:val="006D5F8C"/>
    <w:rsid w:val="006D6247"/>
    <w:rsid w:val="006D6A75"/>
    <w:rsid w:val="006D6AA5"/>
    <w:rsid w:val="006D7D1D"/>
    <w:rsid w:val="006E0EBA"/>
    <w:rsid w:val="006E1740"/>
    <w:rsid w:val="006E24E2"/>
    <w:rsid w:val="006E3178"/>
    <w:rsid w:val="006E4D3C"/>
    <w:rsid w:val="006E4D76"/>
    <w:rsid w:val="006E5473"/>
    <w:rsid w:val="006E63A0"/>
    <w:rsid w:val="006E66A1"/>
    <w:rsid w:val="006E770D"/>
    <w:rsid w:val="006F0D2B"/>
    <w:rsid w:val="006F1B66"/>
    <w:rsid w:val="006F1EEB"/>
    <w:rsid w:val="006F2ECB"/>
    <w:rsid w:val="006F43A4"/>
    <w:rsid w:val="006F5129"/>
    <w:rsid w:val="006F56C0"/>
    <w:rsid w:val="006F56E6"/>
    <w:rsid w:val="006F6590"/>
    <w:rsid w:val="006F65B8"/>
    <w:rsid w:val="00701A77"/>
    <w:rsid w:val="00701DCE"/>
    <w:rsid w:val="00703A0F"/>
    <w:rsid w:val="007044BA"/>
    <w:rsid w:val="007046F0"/>
    <w:rsid w:val="007048BF"/>
    <w:rsid w:val="007052BE"/>
    <w:rsid w:val="00705F49"/>
    <w:rsid w:val="0070639B"/>
    <w:rsid w:val="00706963"/>
    <w:rsid w:val="00706CF6"/>
    <w:rsid w:val="00707782"/>
    <w:rsid w:val="00710DBE"/>
    <w:rsid w:val="00710F3B"/>
    <w:rsid w:val="00711407"/>
    <w:rsid w:val="00711496"/>
    <w:rsid w:val="00711D32"/>
    <w:rsid w:val="007121FE"/>
    <w:rsid w:val="00712289"/>
    <w:rsid w:val="00712B08"/>
    <w:rsid w:val="00712FE8"/>
    <w:rsid w:val="00713533"/>
    <w:rsid w:val="0071550D"/>
    <w:rsid w:val="00715CB6"/>
    <w:rsid w:val="00717DDA"/>
    <w:rsid w:val="00720152"/>
    <w:rsid w:val="0072099F"/>
    <w:rsid w:val="007222F7"/>
    <w:rsid w:val="00722ACD"/>
    <w:rsid w:val="00722CAD"/>
    <w:rsid w:val="00722D60"/>
    <w:rsid w:val="00723925"/>
    <w:rsid w:val="0072407C"/>
    <w:rsid w:val="00724AC1"/>
    <w:rsid w:val="00725E33"/>
    <w:rsid w:val="00725FC0"/>
    <w:rsid w:val="0072628C"/>
    <w:rsid w:val="00726873"/>
    <w:rsid w:val="007272A4"/>
    <w:rsid w:val="007277BF"/>
    <w:rsid w:val="00727D12"/>
    <w:rsid w:val="007303E3"/>
    <w:rsid w:val="00731C2F"/>
    <w:rsid w:val="007330FF"/>
    <w:rsid w:val="007341AE"/>
    <w:rsid w:val="00734518"/>
    <w:rsid w:val="007351D1"/>
    <w:rsid w:val="007364F7"/>
    <w:rsid w:val="007366D0"/>
    <w:rsid w:val="0073706F"/>
    <w:rsid w:val="007417FC"/>
    <w:rsid w:val="007426AB"/>
    <w:rsid w:val="00742E20"/>
    <w:rsid w:val="0074448D"/>
    <w:rsid w:val="00744E50"/>
    <w:rsid w:val="00745266"/>
    <w:rsid w:val="00745AC5"/>
    <w:rsid w:val="00745D6E"/>
    <w:rsid w:val="007468D2"/>
    <w:rsid w:val="0074743F"/>
    <w:rsid w:val="0074770D"/>
    <w:rsid w:val="00747DAA"/>
    <w:rsid w:val="007512A4"/>
    <w:rsid w:val="00751EEC"/>
    <w:rsid w:val="0075201B"/>
    <w:rsid w:val="0075232D"/>
    <w:rsid w:val="00752343"/>
    <w:rsid w:val="0075374D"/>
    <w:rsid w:val="00754EC5"/>
    <w:rsid w:val="00755DEC"/>
    <w:rsid w:val="007562B9"/>
    <w:rsid w:val="00757A75"/>
    <w:rsid w:val="0076010F"/>
    <w:rsid w:val="00760817"/>
    <w:rsid w:val="00761085"/>
    <w:rsid w:val="00761439"/>
    <w:rsid w:val="00761509"/>
    <w:rsid w:val="007628CA"/>
    <w:rsid w:val="00763050"/>
    <w:rsid w:val="0076307C"/>
    <w:rsid w:val="007635BD"/>
    <w:rsid w:val="00763ECC"/>
    <w:rsid w:val="00764B00"/>
    <w:rsid w:val="00764DF8"/>
    <w:rsid w:val="00765374"/>
    <w:rsid w:val="007666E4"/>
    <w:rsid w:val="0076783F"/>
    <w:rsid w:val="007716A2"/>
    <w:rsid w:val="007716AA"/>
    <w:rsid w:val="007721BB"/>
    <w:rsid w:val="0077222D"/>
    <w:rsid w:val="007734FC"/>
    <w:rsid w:val="00773F1C"/>
    <w:rsid w:val="007747D9"/>
    <w:rsid w:val="00774999"/>
    <w:rsid w:val="00775FCE"/>
    <w:rsid w:val="007764DB"/>
    <w:rsid w:val="007779C3"/>
    <w:rsid w:val="00777A88"/>
    <w:rsid w:val="00781C8F"/>
    <w:rsid w:val="00781FF3"/>
    <w:rsid w:val="007836B9"/>
    <w:rsid w:val="00783BE9"/>
    <w:rsid w:val="00784558"/>
    <w:rsid w:val="007845D2"/>
    <w:rsid w:val="00784B1B"/>
    <w:rsid w:val="00784D72"/>
    <w:rsid w:val="007859F3"/>
    <w:rsid w:val="00785E18"/>
    <w:rsid w:val="00785E25"/>
    <w:rsid w:val="00787EA7"/>
    <w:rsid w:val="0079109C"/>
    <w:rsid w:val="007920CF"/>
    <w:rsid w:val="007928BB"/>
    <w:rsid w:val="00793125"/>
    <w:rsid w:val="00793D1C"/>
    <w:rsid w:val="00794D0B"/>
    <w:rsid w:val="00795CEB"/>
    <w:rsid w:val="00795DE0"/>
    <w:rsid w:val="00796BF0"/>
    <w:rsid w:val="007A0592"/>
    <w:rsid w:val="007A0BE3"/>
    <w:rsid w:val="007A14EA"/>
    <w:rsid w:val="007A224E"/>
    <w:rsid w:val="007A26F9"/>
    <w:rsid w:val="007A3638"/>
    <w:rsid w:val="007A3A5C"/>
    <w:rsid w:val="007A3B21"/>
    <w:rsid w:val="007A3C50"/>
    <w:rsid w:val="007A4769"/>
    <w:rsid w:val="007A4DD0"/>
    <w:rsid w:val="007A4F69"/>
    <w:rsid w:val="007A5150"/>
    <w:rsid w:val="007A59E5"/>
    <w:rsid w:val="007A5D68"/>
    <w:rsid w:val="007A6301"/>
    <w:rsid w:val="007A69A7"/>
    <w:rsid w:val="007A6D19"/>
    <w:rsid w:val="007A716E"/>
    <w:rsid w:val="007B22F9"/>
    <w:rsid w:val="007B42F5"/>
    <w:rsid w:val="007B4F2D"/>
    <w:rsid w:val="007B53B4"/>
    <w:rsid w:val="007B5675"/>
    <w:rsid w:val="007B58E7"/>
    <w:rsid w:val="007B6747"/>
    <w:rsid w:val="007B6A30"/>
    <w:rsid w:val="007B733F"/>
    <w:rsid w:val="007B7B3E"/>
    <w:rsid w:val="007B7B91"/>
    <w:rsid w:val="007C0511"/>
    <w:rsid w:val="007C0757"/>
    <w:rsid w:val="007C1156"/>
    <w:rsid w:val="007C143E"/>
    <w:rsid w:val="007C2558"/>
    <w:rsid w:val="007C293B"/>
    <w:rsid w:val="007C39CE"/>
    <w:rsid w:val="007C40C1"/>
    <w:rsid w:val="007C41F8"/>
    <w:rsid w:val="007C4932"/>
    <w:rsid w:val="007C5219"/>
    <w:rsid w:val="007C59CC"/>
    <w:rsid w:val="007C5A09"/>
    <w:rsid w:val="007C653E"/>
    <w:rsid w:val="007D0EDE"/>
    <w:rsid w:val="007D135D"/>
    <w:rsid w:val="007D1728"/>
    <w:rsid w:val="007D2155"/>
    <w:rsid w:val="007D383A"/>
    <w:rsid w:val="007D3BC4"/>
    <w:rsid w:val="007D3C85"/>
    <w:rsid w:val="007D4A24"/>
    <w:rsid w:val="007D6749"/>
    <w:rsid w:val="007E0D5B"/>
    <w:rsid w:val="007E122F"/>
    <w:rsid w:val="007E198D"/>
    <w:rsid w:val="007E1F63"/>
    <w:rsid w:val="007E21F9"/>
    <w:rsid w:val="007E2F1F"/>
    <w:rsid w:val="007E33E7"/>
    <w:rsid w:val="007E3962"/>
    <w:rsid w:val="007E40BA"/>
    <w:rsid w:val="007E433D"/>
    <w:rsid w:val="007E4F15"/>
    <w:rsid w:val="007E5F90"/>
    <w:rsid w:val="007E7260"/>
    <w:rsid w:val="007E73F4"/>
    <w:rsid w:val="007E7C3A"/>
    <w:rsid w:val="007F0DE2"/>
    <w:rsid w:val="007F0F1C"/>
    <w:rsid w:val="007F11E9"/>
    <w:rsid w:val="007F165C"/>
    <w:rsid w:val="007F483B"/>
    <w:rsid w:val="007F4995"/>
    <w:rsid w:val="007F4CC1"/>
    <w:rsid w:val="007F4FC3"/>
    <w:rsid w:val="007F5D20"/>
    <w:rsid w:val="007F5D78"/>
    <w:rsid w:val="007F7A8E"/>
    <w:rsid w:val="007F7C8E"/>
    <w:rsid w:val="00800B77"/>
    <w:rsid w:val="00801562"/>
    <w:rsid w:val="00801716"/>
    <w:rsid w:val="008019C9"/>
    <w:rsid w:val="00802987"/>
    <w:rsid w:val="008047C6"/>
    <w:rsid w:val="0080594A"/>
    <w:rsid w:val="00805E16"/>
    <w:rsid w:val="00805FF8"/>
    <w:rsid w:val="00806003"/>
    <w:rsid w:val="00806056"/>
    <w:rsid w:val="0080614F"/>
    <w:rsid w:val="008061AF"/>
    <w:rsid w:val="008068D3"/>
    <w:rsid w:val="00807510"/>
    <w:rsid w:val="008076AC"/>
    <w:rsid w:val="00810101"/>
    <w:rsid w:val="00810DFB"/>
    <w:rsid w:val="008119D7"/>
    <w:rsid w:val="00811B04"/>
    <w:rsid w:val="008128AC"/>
    <w:rsid w:val="00813E32"/>
    <w:rsid w:val="00814D52"/>
    <w:rsid w:val="00814FA7"/>
    <w:rsid w:val="00815C35"/>
    <w:rsid w:val="00815FF2"/>
    <w:rsid w:val="0081622C"/>
    <w:rsid w:val="008166A6"/>
    <w:rsid w:val="008167A6"/>
    <w:rsid w:val="00816F31"/>
    <w:rsid w:val="00821428"/>
    <w:rsid w:val="00821CF9"/>
    <w:rsid w:val="008233AF"/>
    <w:rsid w:val="00823FF6"/>
    <w:rsid w:val="00825758"/>
    <w:rsid w:val="008261F0"/>
    <w:rsid w:val="0082647A"/>
    <w:rsid w:val="00826F98"/>
    <w:rsid w:val="00827260"/>
    <w:rsid w:val="00827A39"/>
    <w:rsid w:val="00827B1B"/>
    <w:rsid w:val="00827B7D"/>
    <w:rsid w:val="00827F3C"/>
    <w:rsid w:val="0083051F"/>
    <w:rsid w:val="008307BC"/>
    <w:rsid w:val="00831F39"/>
    <w:rsid w:val="00831FE7"/>
    <w:rsid w:val="0083387F"/>
    <w:rsid w:val="008347B1"/>
    <w:rsid w:val="008348B3"/>
    <w:rsid w:val="00836BAD"/>
    <w:rsid w:val="00837C71"/>
    <w:rsid w:val="00840020"/>
    <w:rsid w:val="008411A7"/>
    <w:rsid w:val="00841446"/>
    <w:rsid w:val="00841AD4"/>
    <w:rsid w:val="00842123"/>
    <w:rsid w:val="008422BC"/>
    <w:rsid w:val="00843411"/>
    <w:rsid w:val="00843AD9"/>
    <w:rsid w:val="00843C1F"/>
    <w:rsid w:val="00845CAD"/>
    <w:rsid w:val="0084634E"/>
    <w:rsid w:val="008473B9"/>
    <w:rsid w:val="008473BF"/>
    <w:rsid w:val="008476DA"/>
    <w:rsid w:val="00847DC1"/>
    <w:rsid w:val="008516F0"/>
    <w:rsid w:val="00851A69"/>
    <w:rsid w:val="00852554"/>
    <w:rsid w:val="00853E57"/>
    <w:rsid w:val="00854E89"/>
    <w:rsid w:val="00854FD9"/>
    <w:rsid w:val="00856391"/>
    <w:rsid w:val="0085694C"/>
    <w:rsid w:val="0085763A"/>
    <w:rsid w:val="008576EC"/>
    <w:rsid w:val="0086020E"/>
    <w:rsid w:val="00860C1F"/>
    <w:rsid w:val="008615C3"/>
    <w:rsid w:val="0086293C"/>
    <w:rsid w:val="00862A1E"/>
    <w:rsid w:val="008638BC"/>
    <w:rsid w:val="00863F03"/>
    <w:rsid w:val="008652B5"/>
    <w:rsid w:val="00865845"/>
    <w:rsid w:val="00866C2E"/>
    <w:rsid w:val="00867FB3"/>
    <w:rsid w:val="008705A6"/>
    <w:rsid w:val="00870DCF"/>
    <w:rsid w:val="00871E15"/>
    <w:rsid w:val="00872D26"/>
    <w:rsid w:val="00872F24"/>
    <w:rsid w:val="008730D5"/>
    <w:rsid w:val="00875094"/>
    <w:rsid w:val="008755A5"/>
    <w:rsid w:val="00875D18"/>
    <w:rsid w:val="0087617B"/>
    <w:rsid w:val="00876496"/>
    <w:rsid w:val="00877CF0"/>
    <w:rsid w:val="00881024"/>
    <w:rsid w:val="00881925"/>
    <w:rsid w:val="008831C4"/>
    <w:rsid w:val="00883D77"/>
    <w:rsid w:val="0088500D"/>
    <w:rsid w:val="008850ED"/>
    <w:rsid w:val="00887E5D"/>
    <w:rsid w:val="0089105A"/>
    <w:rsid w:val="00892E37"/>
    <w:rsid w:val="008936A1"/>
    <w:rsid w:val="00894612"/>
    <w:rsid w:val="00897298"/>
    <w:rsid w:val="00897332"/>
    <w:rsid w:val="00897EAB"/>
    <w:rsid w:val="008A1A81"/>
    <w:rsid w:val="008A3D09"/>
    <w:rsid w:val="008A4090"/>
    <w:rsid w:val="008A5526"/>
    <w:rsid w:val="008A5A61"/>
    <w:rsid w:val="008A5BC2"/>
    <w:rsid w:val="008A6B61"/>
    <w:rsid w:val="008B027B"/>
    <w:rsid w:val="008B028F"/>
    <w:rsid w:val="008B0C62"/>
    <w:rsid w:val="008B1289"/>
    <w:rsid w:val="008B2EC8"/>
    <w:rsid w:val="008B3F56"/>
    <w:rsid w:val="008B6223"/>
    <w:rsid w:val="008B66BE"/>
    <w:rsid w:val="008C1961"/>
    <w:rsid w:val="008C1A5A"/>
    <w:rsid w:val="008C1F95"/>
    <w:rsid w:val="008C2EF0"/>
    <w:rsid w:val="008C6705"/>
    <w:rsid w:val="008C67E2"/>
    <w:rsid w:val="008C6F17"/>
    <w:rsid w:val="008C743A"/>
    <w:rsid w:val="008D04A0"/>
    <w:rsid w:val="008D0A70"/>
    <w:rsid w:val="008D0E56"/>
    <w:rsid w:val="008D1748"/>
    <w:rsid w:val="008D19EC"/>
    <w:rsid w:val="008D2742"/>
    <w:rsid w:val="008D2F7C"/>
    <w:rsid w:val="008D334D"/>
    <w:rsid w:val="008D371F"/>
    <w:rsid w:val="008D3A8B"/>
    <w:rsid w:val="008D459B"/>
    <w:rsid w:val="008D5811"/>
    <w:rsid w:val="008D6F8F"/>
    <w:rsid w:val="008D708E"/>
    <w:rsid w:val="008D767F"/>
    <w:rsid w:val="008E0008"/>
    <w:rsid w:val="008E1193"/>
    <w:rsid w:val="008E1AB4"/>
    <w:rsid w:val="008E1B9A"/>
    <w:rsid w:val="008E2ADF"/>
    <w:rsid w:val="008E2B7D"/>
    <w:rsid w:val="008E36F9"/>
    <w:rsid w:val="008E3879"/>
    <w:rsid w:val="008E43B6"/>
    <w:rsid w:val="008E4B33"/>
    <w:rsid w:val="008E4E8A"/>
    <w:rsid w:val="008E50AC"/>
    <w:rsid w:val="008E512F"/>
    <w:rsid w:val="008E5623"/>
    <w:rsid w:val="008E6784"/>
    <w:rsid w:val="008E7127"/>
    <w:rsid w:val="008F09F5"/>
    <w:rsid w:val="008F0A1E"/>
    <w:rsid w:val="008F2306"/>
    <w:rsid w:val="008F2838"/>
    <w:rsid w:val="008F3AB0"/>
    <w:rsid w:val="008F3E53"/>
    <w:rsid w:val="008F3E5E"/>
    <w:rsid w:val="008F3ECF"/>
    <w:rsid w:val="008F51B5"/>
    <w:rsid w:val="008F5F2F"/>
    <w:rsid w:val="008F7547"/>
    <w:rsid w:val="008F7FD3"/>
    <w:rsid w:val="00900043"/>
    <w:rsid w:val="00900543"/>
    <w:rsid w:val="00900ABE"/>
    <w:rsid w:val="00901DBF"/>
    <w:rsid w:val="00901FAC"/>
    <w:rsid w:val="009020D1"/>
    <w:rsid w:val="0090210D"/>
    <w:rsid w:val="009026D2"/>
    <w:rsid w:val="00902C08"/>
    <w:rsid w:val="00902C26"/>
    <w:rsid w:val="00902E74"/>
    <w:rsid w:val="00904689"/>
    <w:rsid w:val="00904A12"/>
    <w:rsid w:val="00904C0F"/>
    <w:rsid w:val="00904DF5"/>
    <w:rsid w:val="00905AC3"/>
    <w:rsid w:val="00905BAC"/>
    <w:rsid w:val="00905CA0"/>
    <w:rsid w:val="00905F7F"/>
    <w:rsid w:val="009064C0"/>
    <w:rsid w:val="00906C49"/>
    <w:rsid w:val="00907402"/>
    <w:rsid w:val="009075F5"/>
    <w:rsid w:val="00907DCD"/>
    <w:rsid w:val="00911327"/>
    <w:rsid w:val="00911CDE"/>
    <w:rsid w:val="00912203"/>
    <w:rsid w:val="0091246F"/>
    <w:rsid w:val="00913926"/>
    <w:rsid w:val="00913F70"/>
    <w:rsid w:val="00913FE7"/>
    <w:rsid w:val="0091537F"/>
    <w:rsid w:val="00915810"/>
    <w:rsid w:val="00915BA2"/>
    <w:rsid w:val="00915CC5"/>
    <w:rsid w:val="00916070"/>
    <w:rsid w:val="009166D2"/>
    <w:rsid w:val="0091686B"/>
    <w:rsid w:val="009168BD"/>
    <w:rsid w:val="00917627"/>
    <w:rsid w:val="00917B81"/>
    <w:rsid w:val="00917C02"/>
    <w:rsid w:val="00917F5E"/>
    <w:rsid w:val="0092038D"/>
    <w:rsid w:val="00920BD5"/>
    <w:rsid w:val="00920C63"/>
    <w:rsid w:val="00921284"/>
    <w:rsid w:val="00923567"/>
    <w:rsid w:val="00923BB8"/>
    <w:rsid w:val="00923E6C"/>
    <w:rsid w:val="009241E3"/>
    <w:rsid w:val="00924E9D"/>
    <w:rsid w:val="009257A1"/>
    <w:rsid w:val="00925A50"/>
    <w:rsid w:val="0092659F"/>
    <w:rsid w:val="009319B3"/>
    <w:rsid w:val="009329E9"/>
    <w:rsid w:val="009355E4"/>
    <w:rsid w:val="00937174"/>
    <w:rsid w:val="00937889"/>
    <w:rsid w:val="00940114"/>
    <w:rsid w:val="00940229"/>
    <w:rsid w:val="009422A2"/>
    <w:rsid w:val="00944443"/>
    <w:rsid w:val="00945126"/>
    <w:rsid w:val="00945930"/>
    <w:rsid w:val="009464A3"/>
    <w:rsid w:val="00946F88"/>
    <w:rsid w:val="0094737B"/>
    <w:rsid w:val="009473B3"/>
    <w:rsid w:val="00950427"/>
    <w:rsid w:val="00950A8D"/>
    <w:rsid w:val="00951D3D"/>
    <w:rsid w:val="00952342"/>
    <w:rsid w:val="00952F9D"/>
    <w:rsid w:val="009530B8"/>
    <w:rsid w:val="0095316F"/>
    <w:rsid w:val="009536BA"/>
    <w:rsid w:val="00953E33"/>
    <w:rsid w:val="00956EB4"/>
    <w:rsid w:val="00960269"/>
    <w:rsid w:val="009606F1"/>
    <w:rsid w:val="00961219"/>
    <w:rsid w:val="00961D41"/>
    <w:rsid w:val="0096302B"/>
    <w:rsid w:val="009638AA"/>
    <w:rsid w:val="009640CE"/>
    <w:rsid w:val="0096451F"/>
    <w:rsid w:val="00965100"/>
    <w:rsid w:val="009656B2"/>
    <w:rsid w:val="00965A14"/>
    <w:rsid w:val="009675E3"/>
    <w:rsid w:val="00967ADB"/>
    <w:rsid w:val="009700E0"/>
    <w:rsid w:val="00970634"/>
    <w:rsid w:val="00970DE8"/>
    <w:rsid w:val="00971848"/>
    <w:rsid w:val="00971979"/>
    <w:rsid w:val="00971AEF"/>
    <w:rsid w:val="009731E7"/>
    <w:rsid w:val="0097331F"/>
    <w:rsid w:val="0097688E"/>
    <w:rsid w:val="00977048"/>
    <w:rsid w:val="00980280"/>
    <w:rsid w:val="00980A1A"/>
    <w:rsid w:val="00981550"/>
    <w:rsid w:val="00982241"/>
    <w:rsid w:val="009823B5"/>
    <w:rsid w:val="00983007"/>
    <w:rsid w:val="0098302C"/>
    <w:rsid w:val="00984782"/>
    <w:rsid w:val="00984B93"/>
    <w:rsid w:val="00984DC6"/>
    <w:rsid w:val="009853A6"/>
    <w:rsid w:val="00985637"/>
    <w:rsid w:val="00985990"/>
    <w:rsid w:val="00985FAE"/>
    <w:rsid w:val="009862E0"/>
    <w:rsid w:val="0098677B"/>
    <w:rsid w:val="00987208"/>
    <w:rsid w:val="0098736E"/>
    <w:rsid w:val="009873A0"/>
    <w:rsid w:val="00987C38"/>
    <w:rsid w:val="00992365"/>
    <w:rsid w:val="00993627"/>
    <w:rsid w:val="009941B1"/>
    <w:rsid w:val="009971AD"/>
    <w:rsid w:val="009A0A78"/>
    <w:rsid w:val="009A0D5B"/>
    <w:rsid w:val="009A0F77"/>
    <w:rsid w:val="009A18D2"/>
    <w:rsid w:val="009A197B"/>
    <w:rsid w:val="009A1EF6"/>
    <w:rsid w:val="009A1FFB"/>
    <w:rsid w:val="009A2A58"/>
    <w:rsid w:val="009A3157"/>
    <w:rsid w:val="009A3D05"/>
    <w:rsid w:val="009A3D99"/>
    <w:rsid w:val="009A4F16"/>
    <w:rsid w:val="009A543D"/>
    <w:rsid w:val="009A58E2"/>
    <w:rsid w:val="009A5BA0"/>
    <w:rsid w:val="009A711A"/>
    <w:rsid w:val="009A77C1"/>
    <w:rsid w:val="009B17F3"/>
    <w:rsid w:val="009B3024"/>
    <w:rsid w:val="009B3171"/>
    <w:rsid w:val="009B39C6"/>
    <w:rsid w:val="009B43D6"/>
    <w:rsid w:val="009B5E3F"/>
    <w:rsid w:val="009B70F6"/>
    <w:rsid w:val="009C0855"/>
    <w:rsid w:val="009C16EF"/>
    <w:rsid w:val="009C1C32"/>
    <w:rsid w:val="009C1D86"/>
    <w:rsid w:val="009C2099"/>
    <w:rsid w:val="009C2B8E"/>
    <w:rsid w:val="009C2BC4"/>
    <w:rsid w:val="009C53D4"/>
    <w:rsid w:val="009C5C83"/>
    <w:rsid w:val="009C7199"/>
    <w:rsid w:val="009C7AC1"/>
    <w:rsid w:val="009D006F"/>
    <w:rsid w:val="009D0C23"/>
    <w:rsid w:val="009D0C79"/>
    <w:rsid w:val="009D1784"/>
    <w:rsid w:val="009D1DEA"/>
    <w:rsid w:val="009D3145"/>
    <w:rsid w:val="009D3FE2"/>
    <w:rsid w:val="009D4C5C"/>
    <w:rsid w:val="009D4D3F"/>
    <w:rsid w:val="009D798B"/>
    <w:rsid w:val="009E0933"/>
    <w:rsid w:val="009E0A65"/>
    <w:rsid w:val="009E1017"/>
    <w:rsid w:val="009E1611"/>
    <w:rsid w:val="009E1B6C"/>
    <w:rsid w:val="009E23CD"/>
    <w:rsid w:val="009E39D4"/>
    <w:rsid w:val="009E4D21"/>
    <w:rsid w:val="009E575F"/>
    <w:rsid w:val="009E7631"/>
    <w:rsid w:val="009E7680"/>
    <w:rsid w:val="009E79B2"/>
    <w:rsid w:val="009F0A08"/>
    <w:rsid w:val="009F1128"/>
    <w:rsid w:val="009F1DDC"/>
    <w:rsid w:val="009F25F1"/>
    <w:rsid w:val="009F2613"/>
    <w:rsid w:val="009F2785"/>
    <w:rsid w:val="009F3E30"/>
    <w:rsid w:val="009F41B3"/>
    <w:rsid w:val="009F4962"/>
    <w:rsid w:val="009F5663"/>
    <w:rsid w:val="009F5B11"/>
    <w:rsid w:val="009F6A14"/>
    <w:rsid w:val="009F6EFE"/>
    <w:rsid w:val="009F714A"/>
    <w:rsid w:val="009F7591"/>
    <w:rsid w:val="00A001C9"/>
    <w:rsid w:val="00A01C41"/>
    <w:rsid w:val="00A02E13"/>
    <w:rsid w:val="00A0517C"/>
    <w:rsid w:val="00A05211"/>
    <w:rsid w:val="00A05A8D"/>
    <w:rsid w:val="00A05FF4"/>
    <w:rsid w:val="00A06219"/>
    <w:rsid w:val="00A06D0E"/>
    <w:rsid w:val="00A07930"/>
    <w:rsid w:val="00A10615"/>
    <w:rsid w:val="00A1084E"/>
    <w:rsid w:val="00A11C7A"/>
    <w:rsid w:val="00A11F8B"/>
    <w:rsid w:val="00A12891"/>
    <w:rsid w:val="00A12CE9"/>
    <w:rsid w:val="00A1574C"/>
    <w:rsid w:val="00A15FBB"/>
    <w:rsid w:val="00A16305"/>
    <w:rsid w:val="00A17982"/>
    <w:rsid w:val="00A17E32"/>
    <w:rsid w:val="00A201AD"/>
    <w:rsid w:val="00A20376"/>
    <w:rsid w:val="00A21809"/>
    <w:rsid w:val="00A21E77"/>
    <w:rsid w:val="00A220AC"/>
    <w:rsid w:val="00A22245"/>
    <w:rsid w:val="00A22DC7"/>
    <w:rsid w:val="00A23355"/>
    <w:rsid w:val="00A23A2A"/>
    <w:rsid w:val="00A241C7"/>
    <w:rsid w:val="00A25A68"/>
    <w:rsid w:val="00A25AE9"/>
    <w:rsid w:val="00A25FA9"/>
    <w:rsid w:val="00A26E70"/>
    <w:rsid w:val="00A27F3E"/>
    <w:rsid w:val="00A3007F"/>
    <w:rsid w:val="00A318D7"/>
    <w:rsid w:val="00A32041"/>
    <w:rsid w:val="00A32350"/>
    <w:rsid w:val="00A32A97"/>
    <w:rsid w:val="00A32C2A"/>
    <w:rsid w:val="00A32F2F"/>
    <w:rsid w:val="00A33254"/>
    <w:rsid w:val="00A339C1"/>
    <w:rsid w:val="00A33FC9"/>
    <w:rsid w:val="00A35150"/>
    <w:rsid w:val="00A35A5A"/>
    <w:rsid w:val="00A36083"/>
    <w:rsid w:val="00A371B7"/>
    <w:rsid w:val="00A4014C"/>
    <w:rsid w:val="00A41C55"/>
    <w:rsid w:val="00A41C71"/>
    <w:rsid w:val="00A4207F"/>
    <w:rsid w:val="00A43DE7"/>
    <w:rsid w:val="00A444A0"/>
    <w:rsid w:val="00A448C3"/>
    <w:rsid w:val="00A462A5"/>
    <w:rsid w:val="00A4687D"/>
    <w:rsid w:val="00A4705B"/>
    <w:rsid w:val="00A474C2"/>
    <w:rsid w:val="00A50A84"/>
    <w:rsid w:val="00A50FAB"/>
    <w:rsid w:val="00A528E9"/>
    <w:rsid w:val="00A52F4B"/>
    <w:rsid w:val="00A52FBE"/>
    <w:rsid w:val="00A53317"/>
    <w:rsid w:val="00A5495E"/>
    <w:rsid w:val="00A54AFA"/>
    <w:rsid w:val="00A55B39"/>
    <w:rsid w:val="00A56C34"/>
    <w:rsid w:val="00A5794D"/>
    <w:rsid w:val="00A6010D"/>
    <w:rsid w:val="00A60344"/>
    <w:rsid w:val="00A629FB"/>
    <w:rsid w:val="00A62DA8"/>
    <w:rsid w:val="00A62E48"/>
    <w:rsid w:val="00A630A9"/>
    <w:rsid w:val="00A632FB"/>
    <w:rsid w:val="00A63A36"/>
    <w:rsid w:val="00A64998"/>
    <w:rsid w:val="00A64BF5"/>
    <w:rsid w:val="00A64C68"/>
    <w:rsid w:val="00A6548B"/>
    <w:rsid w:val="00A66225"/>
    <w:rsid w:val="00A6646B"/>
    <w:rsid w:val="00A66530"/>
    <w:rsid w:val="00A672BB"/>
    <w:rsid w:val="00A673DD"/>
    <w:rsid w:val="00A6749D"/>
    <w:rsid w:val="00A710E7"/>
    <w:rsid w:val="00A71E07"/>
    <w:rsid w:val="00A742FF"/>
    <w:rsid w:val="00A74C15"/>
    <w:rsid w:val="00A75418"/>
    <w:rsid w:val="00A75753"/>
    <w:rsid w:val="00A76184"/>
    <w:rsid w:val="00A76831"/>
    <w:rsid w:val="00A7697F"/>
    <w:rsid w:val="00A76F24"/>
    <w:rsid w:val="00A773B2"/>
    <w:rsid w:val="00A77DFB"/>
    <w:rsid w:val="00A80D28"/>
    <w:rsid w:val="00A80E83"/>
    <w:rsid w:val="00A81032"/>
    <w:rsid w:val="00A8138B"/>
    <w:rsid w:val="00A81588"/>
    <w:rsid w:val="00A81B7D"/>
    <w:rsid w:val="00A83A5B"/>
    <w:rsid w:val="00A83C4D"/>
    <w:rsid w:val="00A83EA8"/>
    <w:rsid w:val="00A843A3"/>
    <w:rsid w:val="00A84EBF"/>
    <w:rsid w:val="00A852C8"/>
    <w:rsid w:val="00A8536A"/>
    <w:rsid w:val="00A858D4"/>
    <w:rsid w:val="00A86CE2"/>
    <w:rsid w:val="00A87214"/>
    <w:rsid w:val="00A87311"/>
    <w:rsid w:val="00A879E1"/>
    <w:rsid w:val="00A9064D"/>
    <w:rsid w:val="00A906A5"/>
    <w:rsid w:val="00A90E82"/>
    <w:rsid w:val="00A91D0B"/>
    <w:rsid w:val="00A9220F"/>
    <w:rsid w:val="00A92ACA"/>
    <w:rsid w:val="00A93668"/>
    <w:rsid w:val="00A9519A"/>
    <w:rsid w:val="00A95C88"/>
    <w:rsid w:val="00A9609B"/>
    <w:rsid w:val="00A9620A"/>
    <w:rsid w:val="00A9698D"/>
    <w:rsid w:val="00A97382"/>
    <w:rsid w:val="00A97EBE"/>
    <w:rsid w:val="00AA0C2E"/>
    <w:rsid w:val="00AA31C9"/>
    <w:rsid w:val="00AA342F"/>
    <w:rsid w:val="00AA4075"/>
    <w:rsid w:val="00AA4E70"/>
    <w:rsid w:val="00AA63E7"/>
    <w:rsid w:val="00AA64A4"/>
    <w:rsid w:val="00AA6913"/>
    <w:rsid w:val="00AA7311"/>
    <w:rsid w:val="00AA740B"/>
    <w:rsid w:val="00AB07D3"/>
    <w:rsid w:val="00AB107B"/>
    <w:rsid w:val="00AB180A"/>
    <w:rsid w:val="00AB1CE4"/>
    <w:rsid w:val="00AB25C1"/>
    <w:rsid w:val="00AB3879"/>
    <w:rsid w:val="00AB3DD9"/>
    <w:rsid w:val="00AB454C"/>
    <w:rsid w:val="00AB5AD7"/>
    <w:rsid w:val="00AB6C57"/>
    <w:rsid w:val="00AB798E"/>
    <w:rsid w:val="00AC00A4"/>
    <w:rsid w:val="00AC0B2E"/>
    <w:rsid w:val="00AC15F4"/>
    <w:rsid w:val="00AC16F8"/>
    <w:rsid w:val="00AC1ACD"/>
    <w:rsid w:val="00AC1EE1"/>
    <w:rsid w:val="00AC1EEC"/>
    <w:rsid w:val="00AC2DCD"/>
    <w:rsid w:val="00AC3546"/>
    <w:rsid w:val="00AC4CC8"/>
    <w:rsid w:val="00AC4E99"/>
    <w:rsid w:val="00AC4ED1"/>
    <w:rsid w:val="00AC6B33"/>
    <w:rsid w:val="00AC6F4E"/>
    <w:rsid w:val="00AC77B4"/>
    <w:rsid w:val="00AC7E63"/>
    <w:rsid w:val="00AD049F"/>
    <w:rsid w:val="00AD0DFC"/>
    <w:rsid w:val="00AD15D6"/>
    <w:rsid w:val="00AD2190"/>
    <w:rsid w:val="00AD392D"/>
    <w:rsid w:val="00AD3AAF"/>
    <w:rsid w:val="00AD3E7A"/>
    <w:rsid w:val="00AD4478"/>
    <w:rsid w:val="00AD4E9F"/>
    <w:rsid w:val="00AD5655"/>
    <w:rsid w:val="00AD5C80"/>
    <w:rsid w:val="00AD6797"/>
    <w:rsid w:val="00AD689A"/>
    <w:rsid w:val="00AD73B4"/>
    <w:rsid w:val="00AD77B3"/>
    <w:rsid w:val="00AD7B81"/>
    <w:rsid w:val="00AD7D3A"/>
    <w:rsid w:val="00AE02F4"/>
    <w:rsid w:val="00AE1F9C"/>
    <w:rsid w:val="00AE27AD"/>
    <w:rsid w:val="00AE3638"/>
    <w:rsid w:val="00AE5462"/>
    <w:rsid w:val="00AE54AE"/>
    <w:rsid w:val="00AE5CC7"/>
    <w:rsid w:val="00AE6368"/>
    <w:rsid w:val="00AE6582"/>
    <w:rsid w:val="00AE66B8"/>
    <w:rsid w:val="00AE7024"/>
    <w:rsid w:val="00AE7458"/>
    <w:rsid w:val="00AE7464"/>
    <w:rsid w:val="00AE76BD"/>
    <w:rsid w:val="00AE7BF1"/>
    <w:rsid w:val="00AE7E32"/>
    <w:rsid w:val="00AF0A2A"/>
    <w:rsid w:val="00AF19CE"/>
    <w:rsid w:val="00AF2115"/>
    <w:rsid w:val="00AF2790"/>
    <w:rsid w:val="00AF2F86"/>
    <w:rsid w:val="00AF3FA5"/>
    <w:rsid w:val="00AF4DBD"/>
    <w:rsid w:val="00AF534A"/>
    <w:rsid w:val="00AF567B"/>
    <w:rsid w:val="00AF57F7"/>
    <w:rsid w:val="00AF6835"/>
    <w:rsid w:val="00AF6864"/>
    <w:rsid w:val="00AF6B21"/>
    <w:rsid w:val="00AF6F62"/>
    <w:rsid w:val="00AF715E"/>
    <w:rsid w:val="00AF74E6"/>
    <w:rsid w:val="00AF7CEF"/>
    <w:rsid w:val="00AF7FEA"/>
    <w:rsid w:val="00B001EC"/>
    <w:rsid w:val="00B02F4C"/>
    <w:rsid w:val="00B0331B"/>
    <w:rsid w:val="00B03A37"/>
    <w:rsid w:val="00B03AB6"/>
    <w:rsid w:val="00B04FFF"/>
    <w:rsid w:val="00B066B8"/>
    <w:rsid w:val="00B06E8F"/>
    <w:rsid w:val="00B125EF"/>
    <w:rsid w:val="00B128E5"/>
    <w:rsid w:val="00B12F9A"/>
    <w:rsid w:val="00B13BC0"/>
    <w:rsid w:val="00B14D70"/>
    <w:rsid w:val="00B15753"/>
    <w:rsid w:val="00B15A8D"/>
    <w:rsid w:val="00B162B9"/>
    <w:rsid w:val="00B167C1"/>
    <w:rsid w:val="00B16A2D"/>
    <w:rsid w:val="00B17068"/>
    <w:rsid w:val="00B17661"/>
    <w:rsid w:val="00B20395"/>
    <w:rsid w:val="00B20560"/>
    <w:rsid w:val="00B205DB"/>
    <w:rsid w:val="00B20BED"/>
    <w:rsid w:val="00B20E42"/>
    <w:rsid w:val="00B22166"/>
    <w:rsid w:val="00B22596"/>
    <w:rsid w:val="00B22D43"/>
    <w:rsid w:val="00B232A8"/>
    <w:rsid w:val="00B23970"/>
    <w:rsid w:val="00B23BE1"/>
    <w:rsid w:val="00B24EF2"/>
    <w:rsid w:val="00B251C9"/>
    <w:rsid w:val="00B2573F"/>
    <w:rsid w:val="00B25936"/>
    <w:rsid w:val="00B26A9D"/>
    <w:rsid w:val="00B26BB7"/>
    <w:rsid w:val="00B26E7E"/>
    <w:rsid w:val="00B2769D"/>
    <w:rsid w:val="00B277BD"/>
    <w:rsid w:val="00B302D3"/>
    <w:rsid w:val="00B304A1"/>
    <w:rsid w:val="00B306BA"/>
    <w:rsid w:val="00B309A1"/>
    <w:rsid w:val="00B31833"/>
    <w:rsid w:val="00B321B7"/>
    <w:rsid w:val="00B344B2"/>
    <w:rsid w:val="00B34568"/>
    <w:rsid w:val="00B34E78"/>
    <w:rsid w:val="00B357CD"/>
    <w:rsid w:val="00B364D2"/>
    <w:rsid w:val="00B3666B"/>
    <w:rsid w:val="00B37617"/>
    <w:rsid w:val="00B4021F"/>
    <w:rsid w:val="00B425C3"/>
    <w:rsid w:val="00B4260C"/>
    <w:rsid w:val="00B426CE"/>
    <w:rsid w:val="00B42E58"/>
    <w:rsid w:val="00B431A7"/>
    <w:rsid w:val="00B43474"/>
    <w:rsid w:val="00B44593"/>
    <w:rsid w:val="00B4467A"/>
    <w:rsid w:val="00B44B63"/>
    <w:rsid w:val="00B44CB7"/>
    <w:rsid w:val="00B45F58"/>
    <w:rsid w:val="00B46BCC"/>
    <w:rsid w:val="00B46F8C"/>
    <w:rsid w:val="00B4758F"/>
    <w:rsid w:val="00B47AF1"/>
    <w:rsid w:val="00B47BA4"/>
    <w:rsid w:val="00B50D3B"/>
    <w:rsid w:val="00B52027"/>
    <w:rsid w:val="00B52040"/>
    <w:rsid w:val="00B53187"/>
    <w:rsid w:val="00B547F2"/>
    <w:rsid w:val="00B54CAB"/>
    <w:rsid w:val="00B55410"/>
    <w:rsid w:val="00B557E9"/>
    <w:rsid w:val="00B57DC7"/>
    <w:rsid w:val="00B60DD0"/>
    <w:rsid w:val="00B614C4"/>
    <w:rsid w:val="00B6250C"/>
    <w:rsid w:val="00B627D9"/>
    <w:rsid w:val="00B62BCD"/>
    <w:rsid w:val="00B6326C"/>
    <w:rsid w:val="00B63F2F"/>
    <w:rsid w:val="00B63FB8"/>
    <w:rsid w:val="00B645FB"/>
    <w:rsid w:val="00B649D2"/>
    <w:rsid w:val="00B64C56"/>
    <w:rsid w:val="00B655A0"/>
    <w:rsid w:val="00B65909"/>
    <w:rsid w:val="00B660AC"/>
    <w:rsid w:val="00B664F1"/>
    <w:rsid w:val="00B66580"/>
    <w:rsid w:val="00B666EF"/>
    <w:rsid w:val="00B676F9"/>
    <w:rsid w:val="00B7104B"/>
    <w:rsid w:val="00B71454"/>
    <w:rsid w:val="00B715AB"/>
    <w:rsid w:val="00B72385"/>
    <w:rsid w:val="00B72A66"/>
    <w:rsid w:val="00B72E43"/>
    <w:rsid w:val="00B7523E"/>
    <w:rsid w:val="00B76225"/>
    <w:rsid w:val="00B76C53"/>
    <w:rsid w:val="00B77E3E"/>
    <w:rsid w:val="00B80A3F"/>
    <w:rsid w:val="00B80F8C"/>
    <w:rsid w:val="00B8175C"/>
    <w:rsid w:val="00B84511"/>
    <w:rsid w:val="00B86DEF"/>
    <w:rsid w:val="00B86F07"/>
    <w:rsid w:val="00B8704E"/>
    <w:rsid w:val="00B8722E"/>
    <w:rsid w:val="00B902E0"/>
    <w:rsid w:val="00B91083"/>
    <w:rsid w:val="00B92738"/>
    <w:rsid w:val="00B93F16"/>
    <w:rsid w:val="00B950ED"/>
    <w:rsid w:val="00B95787"/>
    <w:rsid w:val="00B9695A"/>
    <w:rsid w:val="00B969C9"/>
    <w:rsid w:val="00B975A4"/>
    <w:rsid w:val="00B97F43"/>
    <w:rsid w:val="00BA03A5"/>
    <w:rsid w:val="00BA227E"/>
    <w:rsid w:val="00BA2413"/>
    <w:rsid w:val="00BA3776"/>
    <w:rsid w:val="00BA3A7A"/>
    <w:rsid w:val="00BA44CB"/>
    <w:rsid w:val="00BA450F"/>
    <w:rsid w:val="00BA65F1"/>
    <w:rsid w:val="00BA6EC7"/>
    <w:rsid w:val="00BA7964"/>
    <w:rsid w:val="00BA7B2F"/>
    <w:rsid w:val="00BA7DA4"/>
    <w:rsid w:val="00BA7F03"/>
    <w:rsid w:val="00BB007B"/>
    <w:rsid w:val="00BB2594"/>
    <w:rsid w:val="00BB3DCA"/>
    <w:rsid w:val="00BB462C"/>
    <w:rsid w:val="00BB53F6"/>
    <w:rsid w:val="00BB6988"/>
    <w:rsid w:val="00BB6F46"/>
    <w:rsid w:val="00BC090B"/>
    <w:rsid w:val="00BC1C1B"/>
    <w:rsid w:val="00BC21EA"/>
    <w:rsid w:val="00BC3DBF"/>
    <w:rsid w:val="00BC3EA7"/>
    <w:rsid w:val="00BC4691"/>
    <w:rsid w:val="00BC47BA"/>
    <w:rsid w:val="00BC4A73"/>
    <w:rsid w:val="00BC4F7B"/>
    <w:rsid w:val="00BC527D"/>
    <w:rsid w:val="00BC6E2D"/>
    <w:rsid w:val="00BD39B2"/>
    <w:rsid w:val="00BD39F8"/>
    <w:rsid w:val="00BD5023"/>
    <w:rsid w:val="00BD7E81"/>
    <w:rsid w:val="00BE0560"/>
    <w:rsid w:val="00BE0EF1"/>
    <w:rsid w:val="00BE21C1"/>
    <w:rsid w:val="00BE2248"/>
    <w:rsid w:val="00BE2A3A"/>
    <w:rsid w:val="00BE2E25"/>
    <w:rsid w:val="00BE32A2"/>
    <w:rsid w:val="00BE357A"/>
    <w:rsid w:val="00BE403B"/>
    <w:rsid w:val="00BE4AAA"/>
    <w:rsid w:val="00BE6C9A"/>
    <w:rsid w:val="00BE6FFE"/>
    <w:rsid w:val="00BE77CF"/>
    <w:rsid w:val="00BF0A7B"/>
    <w:rsid w:val="00BF0B9B"/>
    <w:rsid w:val="00BF1880"/>
    <w:rsid w:val="00BF262C"/>
    <w:rsid w:val="00BF2644"/>
    <w:rsid w:val="00BF2DE4"/>
    <w:rsid w:val="00BF392E"/>
    <w:rsid w:val="00BF3C8D"/>
    <w:rsid w:val="00BF451F"/>
    <w:rsid w:val="00BF4D02"/>
    <w:rsid w:val="00BF4DDC"/>
    <w:rsid w:val="00BF6557"/>
    <w:rsid w:val="00BF6987"/>
    <w:rsid w:val="00BF7946"/>
    <w:rsid w:val="00BF7C88"/>
    <w:rsid w:val="00BF7C8B"/>
    <w:rsid w:val="00BF7F5A"/>
    <w:rsid w:val="00C000B7"/>
    <w:rsid w:val="00C01635"/>
    <w:rsid w:val="00C017AF"/>
    <w:rsid w:val="00C01E9B"/>
    <w:rsid w:val="00C021F2"/>
    <w:rsid w:val="00C02D6E"/>
    <w:rsid w:val="00C04200"/>
    <w:rsid w:val="00C04A31"/>
    <w:rsid w:val="00C06AE0"/>
    <w:rsid w:val="00C071B6"/>
    <w:rsid w:val="00C135F5"/>
    <w:rsid w:val="00C13976"/>
    <w:rsid w:val="00C14205"/>
    <w:rsid w:val="00C1469C"/>
    <w:rsid w:val="00C14807"/>
    <w:rsid w:val="00C14F1F"/>
    <w:rsid w:val="00C14FC3"/>
    <w:rsid w:val="00C154B1"/>
    <w:rsid w:val="00C1633C"/>
    <w:rsid w:val="00C166D1"/>
    <w:rsid w:val="00C16B05"/>
    <w:rsid w:val="00C1786E"/>
    <w:rsid w:val="00C20460"/>
    <w:rsid w:val="00C20A2B"/>
    <w:rsid w:val="00C21102"/>
    <w:rsid w:val="00C23398"/>
    <w:rsid w:val="00C2376A"/>
    <w:rsid w:val="00C238B8"/>
    <w:rsid w:val="00C23C86"/>
    <w:rsid w:val="00C247E4"/>
    <w:rsid w:val="00C24815"/>
    <w:rsid w:val="00C25826"/>
    <w:rsid w:val="00C26100"/>
    <w:rsid w:val="00C262E6"/>
    <w:rsid w:val="00C26AB3"/>
    <w:rsid w:val="00C27A28"/>
    <w:rsid w:val="00C30436"/>
    <w:rsid w:val="00C3062E"/>
    <w:rsid w:val="00C30E0B"/>
    <w:rsid w:val="00C323DA"/>
    <w:rsid w:val="00C32458"/>
    <w:rsid w:val="00C34344"/>
    <w:rsid w:val="00C345DD"/>
    <w:rsid w:val="00C3533C"/>
    <w:rsid w:val="00C36AFC"/>
    <w:rsid w:val="00C37A7B"/>
    <w:rsid w:val="00C37C7E"/>
    <w:rsid w:val="00C40FA3"/>
    <w:rsid w:val="00C42306"/>
    <w:rsid w:val="00C42D5C"/>
    <w:rsid w:val="00C44167"/>
    <w:rsid w:val="00C45CA3"/>
    <w:rsid w:val="00C46175"/>
    <w:rsid w:val="00C4633A"/>
    <w:rsid w:val="00C463A5"/>
    <w:rsid w:val="00C47F8A"/>
    <w:rsid w:val="00C5097A"/>
    <w:rsid w:val="00C515D9"/>
    <w:rsid w:val="00C5184C"/>
    <w:rsid w:val="00C51A6A"/>
    <w:rsid w:val="00C52C0F"/>
    <w:rsid w:val="00C533B6"/>
    <w:rsid w:val="00C557BD"/>
    <w:rsid w:val="00C55CF4"/>
    <w:rsid w:val="00C57A07"/>
    <w:rsid w:val="00C57BC6"/>
    <w:rsid w:val="00C61106"/>
    <w:rsid w:val="00C61836"/>
    <w:rsid w:val="00C6184C"/>
    <w:rsid w:val="00C6199C"/>
    <w:rsid w:val="00C62050"/>
    <w:rsid w:val="00C62F99"/>
    <w:rsid w:val="00C63C2B"/>
    <w:rsid w:val="00C64767"/>
    <w:rsid w:val="00C65858"/>
    <w:rsid w:val="00C65F85"/>
    <w:rsid w:val="00C6619E"/>
    <w:rsid w:val="00C67795"/>
    <w:rsid w:val="00C67B6B"/>
    <w:rsid w:val="00C67DDD"/>
    <w:rsid w:val="00C70400"/>
    <w:rsid w:val="00C711C4"/>
    <w:rsid w:val="00C714FB"/>
    <w:rsid w:val="00C72236"/>
    <w:rsid w:val="00C73236"/>
    <w:rsid w:val="00C73DB7"/>
    <w:rsid w:val="00C73FE7"/>
    <w:rsid w:val="00C76582"/>
    <w:rsid w:val="00C77234"/>
    <w:rsid w:val="00C80166"/>
    <w:rsid w:val="00C808BA"/>
    <w:rsid w:val="00C80DD3"/>
    <w:rsid w:val="00C80F83"/>
    <w:rsid w:val="00C822EB"/>
    <w:rsid w:val="00C82867"/>
    <w:rsid w:val="00C83B9B"/>
    <w:rsid w:val="00C850B8"/>
    <w:rsid w:val="00C86838"/>
    <w:rsid w:val="00C90C51"/>
    <w:rsid w:val="00C91205"/>
    <w:rsid w:val="00C91C02"/>
    <w:rsid w:val="00C91E5D"/>
    <w:rsid w:val="00C91ECD"/>
    <w:rsid w:val="00C92156"/>
    <w:rsid w:val="00C92BFC"/>
    <w:rsid w:val="00C94F88"/>
    <w:rsid w:val="00C959D4"/>
    <w:rsid w:val="00C964EC"/>
    <w:rsid w:val="00CA19BE"/>
    <w:rsid w:val="00CA1D00"/>
    <w:rsid w:val="00CA1D0D"/>
    <w:rsid w:val="00CA1FEE"/>
    <w:rsid w:val="00CA2FF4"/>
    <w:rsid w:val="00CA3359"/>
    <w:rsid w:val="00CA350F"/>
    <w:rsid w:val="00CA3662"/>
    <w:rsid w:val="00CA36B9"/>
    <w:rsid w:val="00CA37FE"/>
    <w:rsid w:val="00CA502C"/>
    <w:rsid w:val="00CA5E88"/>
    <w:rsid w:val="00CA69C1"/>
    <w:rsid w:val="00CA7257"/>
    <w:rsid w:val="00CA76A6"/>
    <w:rsid w:val="00CA7E13"/>
    <w:rsid w:val="00CB3DFF"/>
    <w:rsid w:val="00CB5129"/>
    <w:rsid w:val="00CB5400"/>
    <w:rsid w:val="00CB5B67"/>
    <w:rsid w:val="00CB616F"/>
    <w:rsid w:val="00CC05F6"/>
    <w:rsid w:val="00CC07F1"/>
    <w:rsid w:val="00CC0927"/>
    <w:rsid w:val="00CC113F"/>
    <w:rsid w:val="00CC1231"/>
    <w:rsid w:val="00CC1535"/>
    <w:rsid w:val="00CC247F"/>
    <w:rsid w:val="00CC29E5"/>
    <w:rsid w:val="00CC3213"/>
    <w:rsid w:val="00CC3409"/>
    <w:rsid w:val="00CC3ED7"/>
    <w:rsid w:val="00CC3F20"/>
    <w:rsid w:val="00CC4436"/>
    <w:rsid w:val="00CC5050"/>
    <w:rsid w:val="00CC536A"/>
    <w:rsid w:val="00CC5D0F"/>
    <w:rsid w:val="00CC5E17"/>
    <w:rsid w:val="00CC66EC"/>
    <w:rsid w:val="00CC6AA0"/>
    <w:rsid w:val="00CC7B01"/>
    <w:rsid w:val="00CC7C7E"/>
    <w:rsid w:val="00CD14D7"/>
    <w:rsid w:val="00CD20EB"/>
    <w:rsid w:val="00CD2561"/>
    <w:rsid w:val="00CD2687"/>
    <w:rsid w:val="00CD399A"/>
    <w:rsid w:val="00CD41D7"/>
    <w:rsid w:val="00CD445E"/>
    <w:rsid w:val="00CD6A2B"/>
    <w:rsid w:val="00CD7D1E"/>
    <w:rsid w:val="00CE0244"/>
    <w:rsid w:val="00CE09D1"/>
    <w:rsid w:val="00CE16B0"/>
    <w:rsid w:val="00CE1B80"/>
    <w:rsid w:val="00CE1B83"/>
    <w:rsid w:val="00CE22C9"/>
    <w:rsid w:val="00CE2D26"/>
    <w:rsid w:val="00CE393B"/>
    <w:rsid w:val="00CE4FD6"/>
    <w:rsid w:val="00CE6F61"/>
    <w:rsid w:val="00CE6FB3"/>
    <w:rsid w:val="00CE71E2"/>
    <w:rsid w:val="00CE72BF"/>
    <w:rsid w:val="00CE79AA"/>
    <w:rsid w:val="00CE7D48"/>
    <w:rsid w:val="00CF03B2"/>
    <w:rsid w:val="00CF0425"/>
    <w:rsid w:val="00CF0CEF"/>
    <w:rsid w:val="00CF122C"/>
    <w:rsid w:val="00CF1D5B"/>
    <w:rsid w:val="00CF2397"/>
    <w:rsid w:val="00CF306A"/>
    <w:rsid w:val="00CF4276"/>
    <w:rsid w:val="00CF452E"/>
    <w:rsid w:val="00CF4F83"/>
    <w:rsid w:val="00CF5011"/>
    <w:rsid w:val="00CF573A"/>
    <w:rsid w:val="00CF72D9"/>
    <w:rsid w:val="00D007E9"/>
    <w:rsid w:val="00D02D3B"/>
    <w:rsid w:val="00D0388B"/>
    <w:rsid w:val="00D043FA"/>
    <w:rsid w:val="00D0694A"/>
    <w:rsid w:val="00D07886"/>
    <w:rsid w:val="00D0794C"/>
    <w:rsid w:val="00D07C67"/>
    <w:rsid w:val="00D1064F"/>
    <w:rsid w:val="00D11BA1"/>
    <w:rsid w:val="00D1240E"/>
    <w:rsid w:val="00D12579"/>
    <w:rsid w:val="00D13D15"/>
    <w:rsid w:val="00D14D51"/>
    <w:rsid w:val="00D1567E"/>
    <w:rsid w:val="00D15935"/>
    <w:rsid w:val="00D15B60"/>
    <w:rsid w:val="00D15FA6"/>
    <w:rsid w:val="00D16DBE"/>
    <w:rsid w:val="00D16F6A"/>
    <w:rsid w:val="00D173B1"/>
    <w:rsid w:val="00D20079"/>
    <w:rsid w:val="00D2035B"/>
    <w:rsid w:val="00D20406"/>
    <w:rsid w:val="00D2053A"/>
    <w:rsid w:val="00D20D34"/>
    <w:rsid w:val="00D210D0"/>
    <w:rsid w:val="00D21357"/>
    <w:rsid w:val="00D21D69"/>
    <w:rsid w:val="00D2262B"/>
    <w:rsid w:val="00D22A37"/>
    <w:rsid w:val="00D22E0F"/>
    <w:rsid w:val="00D23E53"/>
    <w:rsid w:val="00D247AD"/>
    <w:rsid w:val="00D2485B"/>
    <w:rsid w:val="00D24E58"/>
    <w:rsid w:val="00D25C9C"/>
    <w:rsid w:val="00D25E7A"/>
    <w:rsid w:val="00D26418"/>
    <w:rsid w:val="00D26558"/>
    <w:rsid w:val="00D2699D"/>
    <w:rsid w:val="00D26A0C"/>
    <w:rsid w:val="00D26F5A"/>
    <w:rsid w:val="00D26FF0"/>
    <w:rsid w:val="00D3021B"/>
    <w:rsid w:val="00D30347"/>
    <w:rsid w:val="00D30EBB"/>
    <w:rsid w:val="00D31145"/>
    <w:rsid w:val="00D31A48"/>
    <w:rsid w:val="00D32DD5"/>
    <w:rsid w:val="00D32EAD"/>
    <w:rsid w:val="00D33DF4"/>
    <w:rsid w:val="00D3463E"/>
    <w:rsid w:val="00D34AE7"/>
    <w:rsid w:val="00D3542B"/>
    <w:rsid w:val="00D357CB"/>
    <w:rsid w:val="00D36B4A"/>
    <w:rsid w:val="00D403D1"/>
    <w:rsid w:val="00D4063A"/>
    <w:rsid w:val="00D409E0"/>
    <w:rsid w:val="00D40DDC"/>
    <w:rsid w:val="00D419F8"/>
    <w:rsid w:val="00D41C05"/>
    <w:rsid w:val="00D43B63"/>
    <w:rsid w:val="00D4512B"/>
    <w:rsid w:val="00D45586"/>
    <w:rsid w:val="00D46CDD"/>
    <w:rsid w:val="00D4769C"/>
    <w:rsid w:val="00D478CE"/>
    <w:rsid w:val="00D4799A"/>
    <w:rsid w:val="00D47BE6"/>
    <w:rsid w:val="00D50E66"/>
    <w:rsid w:val="00D5154D"/>
    <w:rsid w:val="00D520B5"/>
    <w:rsid w:val="00D5348D"/>
    <w:rsid w:val="00D535D0"/>
    <w:rsid w:val="00D53625"/>
    <w:rsid w:val="00D53E8D"/>
    <w:rsid w:val="00D5461E"/>
    <w:rsid w:val="00D54995"/>
    <w:rsid w:val="00D54C26"/>
    <w:rsid w:val="00D550F9"/>
    <w:rsid w:val="00D55909"/>
    <w:rsid w:val="00D55F2B"/>
    <w:rsid w:val="00D56257"/>
    <w:rsid w:val="00D56EEF"/>
    <w:rsid w:val="00D578FD"/>
    <w:rsid w:val="00D63A50"/>
    <w:rsid w:val="00D652C4"/>
    <w:rsid w:val="00D65877"/>
    <w:rsid w:val="00D65BA5"/>
    <w:rsid w:val="00D66994"/>
    <w:rsid w:val="00D67603"/>
    <w:rsid w:val="00D676AE"/>
    <w:rsid w:val="00D67C52"/>
    <w:rsid w:val="00D722C3"/>
    <w:rsid w:val="00D7276A"/>
    <w:rsid w:val="00D72881"/>
    <w:rsid w:val="00D72DB3"/>
    <w:rsid w:val="00D7304B"/>
    <w:rsid w:val="00D7309D"/>
    <w:rsid w:val="00D73EFF"/>
    <w:rsid w:val="00D74752"/>
    <w:rsid w:val="00D74986"/>
    <w:rsid w:val="00D74C6D"/>
    <w:rsid w:val="00D756CB"/>
    <w:rsid w:val="00D76467"/>
    <w:rsid w:val="00D766CA"/>
    <w:rsid w:val="00D767D0"/>
    <w:rsid w:val="00D76AC8"/>
    <w:rsid w:val="00D77432"/>
    <w:rsid w:val="00D77445"/>
    <w:rsid w:val="00D77559"/>
    <w:rsid w:val="00D776A6"/>
    <w:rsid w:val="00D77851"/>
    <w:rsid w:val="00D80FE5"/>
    <w:rsid w:val="00D81129"/>
    <w:rsid w:val="00D812B2"/>
    <w:rsid w:val="00D8158D"/>
    <w:rsid w:val="00D819CF"/>
    <w:rsid w:val="00D81CCE"/>
    <w:rsid w:val="00D81DDA"/>
    <w:rsid w:val="00D82417"/>
    <w:rsid w:val="00D829BF"/>
    <w:rsid w:val="00D82DEB"/>
    <w:rsid w:val="00D83C71"/>
    <w:rsid w:val="00D849F6"/>
    <w:rsid w:val="00D8531B"/>
    <w:rsid w:val="00D85600"/>
    <w:rsid w:val="00D86076"/>
    <w:rsid w:val="00D86A11"/>
    <w:rsid w:val="00D86AD7"/>
    <w:rsid w:val="00D86E4A"/>
    <w:rsid w:val="00D872AB"/>
    <w:rsid w:val="00D90640"/>
    <w:rsid w:val="00D90B01"/>
    <w:rsid w:val="00D90ECA"/>
    <w:rsid w:val="00D9180F"/>
    <w:rsid w:val="00D926AC"/>
    <w:rsid w:val="00D92D0D"/>
    <w:rsid w:val="00D93379"/>
    <w:rsid w:val="00D96089"/>
    <w:rsid w:val="00D965B9"/>
    <w:rsid w:val="00D96653"/>
    <w:rsid w:val="00D96907"/>
    <w:rsid w:val="00D96D68"/>
    <w:rsid w:val="00D979DB"/>
    <w:rsid w:val="00DA19E4"/>
    <w:rsid w:val="00DA1A88"/>
    <w:rsid w:val="00DA1F3C"/>
    <w:rsid w:val="00DA2084"/>
    <w:rsid w:val="00DA23F9"/>
    <w:rsid w:val="00DA273E"/>
    <w:rsid w:val="00DA2C6C"/>
    <w:rsid w:val="00DA3ACE"/>
    <w:rsid w:val="00DA3F13"/>
    <w:rsid w:val="00DA5110"/>
    <w:rsid w:val="00DA6402"/>
    <w:rsid w:val="00DA72A2"/>
    <w:rsid w:val="00DA7520"/>
    <w:rsid w:val="00DB0A96"/>
    <w:rsid w:val="00DB29A4"/>
    <w:rsid w:val="00DB2CB2"/>
    <w:rsid w:val="00DB32EA"/>
    <w:rsid w:val="00DB5442"/>
    <w:rsid w:val="00DB55D1"/>
    <w:rsid w:val="00DB6FC0"/>
    <w:rsid w:val="00DC06BF"/>
    <w:rsid w:val="00DC32B2"/>
    <w:rsid w:val="00DC32FD"/>
    <w:rsid w:val="00DC47D1"/>
    <w:rsid w:val="00DC4CE2"/>
    <w:rsid w:val="00DC4F42"/>
    <w:rsid w:val="00DC563A"/>
    <w:rsid w:val="00DC5945"/>
    <w:rsid w:val="00DC5C5A"/>
    <w:rsid w:val="00DC5D9B"/>
    <w:rsid w:val="00DC64F3"/>
    <w:rsid w:val="00DC6C2A"/>
    <w:rsid w:val="00DC7F88"/>
    <w:rsid w:val="00DD02CD"/>
    <w:rsid w:val="00DD0391"/>
    <w:rsid w:val="00DD1B54"/>
    <w:rsid w:val="00DD1C7E"/>
    <w:rsid w:val="00DD222A"/>
    <w:rsid w:val="00DD240E"/>
    <w:rsid w:val="00DD3C53"/>
    <w:rsid w:val="00DD3F01"/>
    <w:rsid w:val="00DD63BE"/>
    <w:rsid w:val="00DD65EC"/>
    <w:rsid w:val="00DD7261"/>
    <w:rsid w:val="00DE21E2"/>
    <w:rsid w:val="00DE3001"/>
    <w:rsid w:val="00DE331F"/>
    <w:rsid w:val="00DE3366"/>
    <w:rsid w:val="00DE4397"/>
    <w:rsid w:val="00DE6873"/>
    <w:rsid w:val="00DE6ED1"/>
    <w:rsid w:val="00DF00C6"/>
    <w:rsid w:val="00DF1F99"/>
    <w:rsid w:val="00DF2450"/>
    <w:rsid w:val="00DF28A8"/>
    <w:rsid w:val="00DF2E07"/>
    <w:rsid w:val="00DF3944"/>
    <w:rsid w:val="00DF443D"/>
    <w:rsid w:val="00DF466E"/>
    <w:rsid w:val="00DF484A"/>
    <w:rsid w:val="00DF608E"/>
    <w:rsid w:val="00DF60E7"/>
    <w:rsid w:val="00DF640F"/>
    <w:rsid w:val="00DF6456"/>
    <w:rsid w:val="00DF7145"/>
    <w:rsid w:val="00E00B34"/>
    <w:rsid w:val="00E011DF"/>
    <w:rsid w:val="00E02FE8"/>
    <w:rsid w:val="00E03A92"/>
    <w:rsid w:val="00E04274"/>
    <w:rsid w:val="00E04776"/>
    <w:rsid w:val="00E04EDE"/>
    <w:rsid w:val="00E05902"/>
    <w:rsid w:val="00E07133"/>
    <w:rsid w:val="00E07776"/>
    <w:rsid w:val="00E07F85"/>
    <w:rsid w:val="00E1144B"/>
    <w:rsid w:val="00E11BDA"/>
    <w:rsid w:val="00E1247E"/>
    <w:rsid w:val="00E125E3"/>
    <w:rsid w:val="00E12FC9"/>
    <w:rsid w:val="00E14CCA"/>
    <w:rsid w:val="00E15399"/>
    <w:rsid w:val="00E15F35"/>
    <w:rsid w:val="00E17827"/>
    <w:rsid w:val="00E21264"/>
    <w:rsid w:val="00E213C8"/>
    <w:rsid w:val="00E21E66"/>
    <w:rsid w:val="00E2278C"/>
    <w:rsid w:val="00E23ADF"/>
    <w:rsid w:val="00E23B00"/>
    <w:rsid w:val="00E240B6"/>
    <w:rsid w:val="00E248C4"/>
    <w:rsid w:val="00E26481"/>
    <w:rsid w:val="00E269AE"/>
    <w:rsid w:val="00E26DA9"/>
    <w:rsid w:val="00E274B5"/>
    <w:rsid w:val="00E27CF0"/>
    <w:rsid w:val="00E31206"/>
    <w:rsid w:val="00E31246"/>
    <w:rsid w:val="00E32ACB"/>
    <w:rsid w:val="00E32F31"/>
    <w:rsid w:val="00E335E5"/>
    <w:rsid w:val="00E34D8C"/>
    <w:rsid w:val="00E367C7"/>
    <w:rsid w:val="00E40E4D"/>
    <w:rsid w:val="00E41405"/>
    <w:rsid w:val="00E42254"/>
    <w:rsid w:val="00E423DB"/>
    <w:rsid w:val="00E43380"/>
    <w:rsid w:val="00E438D6"/>
    <w:rsid w:val="00E43B55"/>
    <w:rsid w:val="00E43F85"/>
    <w:rsid w:val="00E44ECB"/>
    <w:rsid w:val="00E476DA"/>
    <w:rsid w:val="00E50193"/>
    <w:rsid w:val="00E50561"/>
    <w:rsid w:val="00E50E3F"/>
    <w:rsid w:val="00E50FC4"/>
    <w:rsid w:val="00E51662"/>
    <w:rsid w:val="00E51BB7"/>
    <w:rsid w:val="00E51DDB"/>
    <w:rsid w:val="00E52343"/>
    <w:rsid w:val="00E52359"/>
    <w:rsid w:val="00E523E3"/>
    <w:rsid w:val="00E55BFA"/>
    <w:rsid w:val="00E56926"/>
    <w:rsid w:val="00E5715E"/>
    <w:rsid w:val="00E575F6"/>
    <w:rsid w:val="00E57678"/>
    <w:rsid w:val="00E610D1"/>
    <w:rsid w:val="00E62448"/>
    <w:rsid w:val="00E63798"/>
    <w:rsid w:val="00E63930"/>
    <w:rsid w:val="00E64DDC"/>
    <w:rsid w:val="00E653F7"/>
    <w:rsid w:val="00E65C9B"/>
    <w:rsid w:val="00E66076"/>
    <w:rsid w:val="00E70DB0"/>
    <w:rsid w:val="00E71866"/>
    <w:rsid w:val="00E71ED3"/>
    <w:rsid w:val="00E72C88"/>
    <w:rsid w:val="00E72E80"/>
    <w:rsid w:val="00E72EF0"/>
    <w:rsid w:val="00E739E0"/>
    <w:rsid w:val="00E73E2F"/>
    <w:rsid w:val="00E763EC"/>
    <w:rsid w:val="00E771EF"/>
    <w:rsid w:val="00E81390"/>
    <w:rsid w:val="00E817CE"/>
    <w:rsid w:val="00E84300"/>
    <w:rsid w:val="00E85676"/>
    <w:rsid w:val="00E8602B"/>
    <w:rsid w:val="00E86DC6"/>
    <w:rsid w:val="00E87342"/>
    <w:rsid w:val="00E90786"/>
    <w:rsid w:val="00E9236E"/>
    <w:rsid w:val="00E94EB6"/>
    <w:rsid w:val="00E9577A"/>
    <w:rsid w:val="00E95DB4"/>
    <w:rsid w:val="00E9607F"/>
    <w:rsid w:val="00E9781B"/>
    <w:rsid w:val="00EA03DB"/>
    <w:rsid w:val="00EA0599"/>
    <w:rsid w:val="00EA0621"/>
    <w:rsid w:val="00EA0BD2"/>
    <w:rsid w:val="00EA0D5D"/>
    <w:rsid w:val="00EA11B7"/>
    <w:rsid w:val="00EA1E2C"/>
    <w:rsid w:val="00EA2176"/>
    <w:rsid w:val="00EA4A7F"/>
    <w:rsid w:val="00EA4AAD"/>
    <w:rsid w:val="00EA4C0A"/>
    <w:rsid w:val="00EA6303"/>
    <w:rsid w:val="00EA6809"/>
    <w:rsid w:val="00EA71B5"/>
    <w:rsid w:val="00EA7AC6"/>
    <w:rsid w:val="00EA7AF2"/>
    <w:rsid w:val="00EB0330"/>
    <w:rsid w:val="00EB0FF4"/>
    <w:rsid w:val="00EB1113"/>
    <w:rsid w:val="00EB1FA2"/>
    <w:rsid w:val="00EB20D5"/>
    <w:rsid w:val="00EB226A"/>
    <w:rsid w:val="00EB269E"/>
    <w:rsid w:val="00EB2A2D"/>
    <w:rsid w:val="00EB343B"/>
    <w:rsid w:val="00EB395C"/>
    <w:rsid w:val="00EB433A"/>
    <w:rsid w:val="00EB4DD2"/>
    <w:rsid w:val="00EB52D7"/>
    <w:rsid w:val="00EB56AC"/>
    <w:rsid w:val="00EB5C10"/>
    <w:rsid w:val="00EB69CE"/>
    <w:rsid w:val="00EC04FE"/>
    <w:rsid w:val="00EC0616"/>
    <w:rsid w:val="00EC0721"/>
    <w:rsid w:val="00EC185E"/>
    <w:rsid w:val="00EC2888"/>
    <w:rsid w:val="00EC4143"/>
    <w:rsid w:val="00EC477B"/>
    <w:rsid w:val="00EC49D0"/>
    <w:rsid w:val="00EC50A9"/>
    <w:rsid w:val="00EC5A62"/>
    <w:rsid w:val="00ED09A2"/>
    <w:rsid w:val="00ED1509"/>
    <w:rsid w:val="00ED2D03"/>
    <w:rsid w:val="00ED3000"/>
    <w:rsid w:val="00ED3A4F"/>
    <w:rsid w:val="00ED5033"/>
    <w:rsid w:val="00ED6301"/>
    <w:rsid w:val="00ED6CD5"/>
    <w:rsid w:val="00ED6D6D"/>
    <w:rsid w:val="00ED776C"/>
    <w:rsid w:val="00ED7E5E"/>
    <w:rsid w:val="00ED7F8C"/>
    <w:rsid w:val="00EE1641"/>
    <w:rsid w:val="00EE1748"/>
    <w:rsid w:val="00EE2499"/>
    <w:rsid w:val="00EE284E"/>
    <w:rsid w:val="00EE3754"/>
    <w:rsid w:val="00EE542C"/>
    <w:rsid w:val="00EE5E1D"/>
    <w:rsid w:val="00EE63C7"/>
    <w:rsid w:val="00EE6A66"/>
    <w:rsid w:val="00EE7CD8"/>
    <w:rsid w:val="00EE7DE3"/>
    <w:rsid w:val="00EE7F4C"/>
    <w:rsid w:val="00EF07E6"/>
    <w:rsid w:val="00EF196A"/>
    <w:rsid w:val="00EF1BF2"/>
    <w:rsid w:val="00EF287B"/>
    <w:rsid w:val="00EF4D69"/>
    <w:rsid w:val="00EF5CC5"/>
    <w:rsid w:val="00EF6B41"/>
    <w:rsid w:val="00EF7C25"/>
    <w:rsid w:val="00EF7FBF"/>
    <w:rsid w:val="00F00D7B"/>
    <w:rsid w:val="00F00E44"/>
    <w:rsid w:val="00F010FF"/>
    <w:rsid w:val="00F0163A"/>
    <w:rsid w:val="00F02563"/>
    <w:rsid w:val="00F0355B"/>
    <w:rsid w:val="00F03EC8"/>
    <w:rsid w:val="00F0454A"/>
    <w:rsid w:val="00F04B3F"/>
    <w:rsid w:val="00F0507D"/>
    <w:rsid w:val="00F057B4"/>
    <w:rsid w:val="00F05827"/>
    <w:rsid w:val="00F066BE"/>
    <w:rsid w:val="00F06ADA"/>
    <w:rsid w:val="00F100AF"/>
    <w:rsid w:val="00F1041C"/>
    <w:rsid w:val="00F13808"/>
    <w:rsid w:val="00F1417D"/>
    <w:rsid w:val="00F14A4A"/>
    <w:rsid w:val="00F153EA"/>
    <w:rsid w:val="00F153EB"/>
    <w:rsid w:val="00F154C0"/>
    <w:rsid w:val="00F16CCB"/>
    <w:rsid w:val="00F17DB7"/>
    <w:rsid w:val="00F20681"/>
    <w:rsid w:val="00F20A73"/>
    <w:rsid w:val="00F21BB1"/>
    <w:rsid w:val="00F22127"/>
    <w:rsid w:val="00F23221"/>
    <w:rsid w:val="00F2359B"/>
    <w:rsid w:val="00F23A78"/>
    <w:rsid w:val="00F23EC8"/>
    <w:rsid w:val="00F26423"/>
    <w:rsid w:val="00F26689"/>
    <w:rsid w:val="00F31363"/>
    <w:rsid w:val="00F318BD"/>
    <w:rsid w:val="00F33311"/>
    <w:rsid w:val="00F336C8"/>
    <w:rsid w:val="00F33DEA"/>
    <w:rsid w:val="00F34084"/>
    <w:rsid w:val="00F341F6"/>
    <w:rsid w:val="00F348BB"/>
    <w:rsid w:val="00F3560A"/>
    <w:rsid w:val="00F36C44"/>
    <w:rsid w:val="00F36FB4"/>
    <w:rsid w:val="00F37863"/>
    <w:rsid w:val="00F3789F"/>
    <w:rsid w:val="00F37B6E"/>
    <w:rsid w:val="00F40C5A"/>
    <w:rsid w:val="00F40FFF"/>
    <w:rsid w:val="00F41840"/>
    <w:rsid w:val="00F426BF"/>
    <w:rsid w:val="00F42BE9"/>
    <w:rsid w:val="00F43717"/>
    <w:rsid w:val="00F446F8"/>
    <w:rsid w:val="00F44E84"/>
    <w:rsid w:val="00F4536E"/>
    <w:rsid w:val="00F45AC3"/>
    <w:rsid w:val="00F45BC4"/>
    <w:rsid w:val="00F460BD"/>
    <w:rsid w:val="00F47578"/>
    <w:rsid w:val="00F500BF"/>
    <w:rsid w:val="00F509C5"/>
    <w:rsid w:val="00F52EA6"/>
    <w:rsid w:val="00F542D6"/>
    <w:rsid w:val="00F55612"/>
    <w:rsid w:val="00F559A8"/>
    <w:rsid w:val="00F55CEA"/>
    <w:rsid w:val="00F56BAD"/>
    <w:rsid w:val="00F56F9D"/>
    <w:rsid w:val="00F5747B"/>
    <w:rsid w:val="00F6052F"/>
    <w:rsid w:val="00F61F96"/>
    <w:rsid w:val="00F63527"/>
    <w:rsid w:val="00F636EF"/>
    <w:rsid w:val="00F649C8"/>
    <w:rsid w:val="00F656F9"/>
    <w:rsid w:val="00F658C2"/>
    <w:rsid w:val="00F66953"/>
    <w:rsid w:val="00F66D22"/>
    <w:rsid w:val="00F66FB6"/>
    <w:rsid w:val="00F671F2"/>
    <w:rsid w:val="00F67FCF"/>
    <w:rsid w:val="00F7046C"/>
    <w:rsid w:val="00F718F1"/>
    <w:rsid w:val="00F71FD1"/>
    <w:rsid w:val="00F72176"/>
    <w:rsid w:val="00F72708"/>
    <w:rsid w:val="00F728D3"/>
    <w:rsid w:val="00F735C5"/>
    <w:rsid w:val="00F73DC3"/>
    <w:rsid w:val="00F7462A"/>
    <w:rsid w:val="00F74BF5"/>
    <w:rsid w:val="00F7529B"/>
    <w:rsid w:val="00F752ED"/>
    <w:rsid w:val="00F75584"/>
    <w:rsid w:val="00F75B5F"/>
    <w:rsid w:val="00F75BC7"/>
    <w:rsid w:val="00F769A9"/>
    <w:rsid w:val="00F77C6D"/>
    <w:rsid w:val="00F80201"/>
    <w:rsid w:val="00F8084A"/>
    <w:rsid w:val="00F83CAA"/>
    <w:rsid w:val="00F84414"/>
    <w:rsid w:val="00F8743C"/>
    <w:rsid w:val="00F91091"/>
    <w:rsid w:val="00F925A0"/>
    <w:rsid w:val="00F934F8"/>
    <w:rsid w:val="00F93725"/>
    <w:rsid w:val="00F9520C"/>
    <w:rsid w:val="00F954BB"/>
    <w:rsid w:val="00F95AF3"/>
    <w:rsid w:val="00F96C58"/>
    <w:rsid w:val="00F975DC"/>
    <w:rsid w:val="00F976DA"/>
    <w:rsid w:val="00F97811"/>
    <w:rsid w:val="00F97980"/>
    <w:rsid w:val="00F97FF8"/>
    <w:rsid w:val="00FA02DB"/>
    <w:rsid w:val="00FA0B96"/>
    <w:rsid w:val="00FA15FE"/>
    <w:rsid w:val="00FA3036"/>
    <w:rsid w:val="00FA3668"/>
    <w:rsid w:val="00FA450C"/>
    <w:rsid w:val="00FA508D"/>
    <w:rsid w:val="00FA6FAC"/>
    <w:rsid w:val="00FA78B0"/>
    <w:rsid w:val="00FA7929"/>
    <w:rsid w:val="00FB02A1"/>
    <w:rsid w:val="00FB03C3"/>
    <w:rsid w:val="00FB0BDE"/>
    <w:rsid w:val="00FB0C82"/>
    <w:rsid w:val="00FB195B"/>
    <w:rsid w:val="00FB1D07"/>
    <w:rsid w:val="00FB1EF0"/>
    <w:rsid w:val="00FB2723"/>
    <w:rsid w:val="00FB30EA"/>
    <w:rsid w:val="00FB31C4"/>
    <w:rsid w:val="00FB38FB"/>
    <w:rsid w:val="00FB41F6"/>
    <w:rsid w:val="00FB5287"/>
    <w:rsid w:val="00FB5ED6"/>
    <w:rsid w:val="00FB79D1"/>
    <w:rsid w:val="00FC01FA"/>
    <w:rsid w:val="00FC16A8"/>
    <w:rsid w:val="00FC1E6A"/>
    <w:rsid w:val="00FC1E8B"/>
    <w:rsid w:val="00FC2C29"/>
    <w:rsid w:val="00FC2DF2"/>
    <w:rsid w:val="00FC3662"/>
    <w:rsid w:val="00FC415B"/>
    <w:rsid w:val="00FC432A"/>
    <w:rsid w:val="00FC484A"/>
    <w:rsid w:val="00FC5254"/>
    <w:rsid w:val="00FC5EA8"/>
    <w:rsid w:val="00FC65F0"/>
    <w:rsid w:val="00FC7757"/>
    <w:rsid w:val="00FC7DAC"/>
    <w:rsid w:val="00FD0AA5"/>
    <w:rsid w:val="00FD0B9E"/>
    <w:rsid w:val="00FD13D1"/>
    <w:rsid w:val="00FD2112"/>
    <w:rsid w:val="00FD324E"/>
    <w:rsid w:val="00FD5A1A"/>
    <w:rsid w:val="00FD5D2D"/>
    <w:rsid w:val="00FD61FC"/>
    <w:rsid w:val="00FD7181"/>
    <w:rsid w:val="00FD7A98"/>
    <w:rsid w:val="00FE0851"/>
    <w:rsid w:val="00FE0C62"/>
    <w:rsid w:val="00FE1660"/>
    <w:rsid w:val="00FE16D2"/>
    <w:rsid w:val="00FE1782"/>
    <w:rsid w:val="00FE3094"/>
    <w:rsid w:val="00FE3318"/>
    <w:rsid w:val="00FE3D6C"/>
    <w:rsid w:val="00FE425D"/>
    <w:rsid w:val="00FE43DC"/>
    <w:rsid w:val="00FE5D8B"/>
    <w:rsid w:val="00FE6800"/>
    <w:rsid w:val="00FE7FF1"/>
    <w:rsid w:val="00FF0633"/>
    <w:rsid w:val="00FF18AD"/>
    <w:rsid w:val="00FF2429"/>
    <w:rsid w:val="00FF38C1"/>
    <w:rsid w:val="00FF3F5C"/>
    <w:rsid w:val="00FF6F27"/>
    <w:rsid w:val="00FF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77F7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2365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A630A9"/>
    <w:pPr>
      <w:ind w:firstLine="238"/>
    </w:pPr>
    <w:rPr>
      <w:rFonts w:eastAsia="ＭＳ 明朝"/>
      <w:noProof/>
      <w:kern w:val="2"/>
    </w:rPr>
  </w:style>
  <w:style w:type="character" w:customStyle="1" w:styleId="EndNoteBibliography0">
    <w:name w:val="EndNote Bibliography (文字)"/>
    <w:basedOn w:val="a0"/>
    <w:link w:val="EndNoteBibliography"/>
    <w:rsid w:val="00A630A9"/>
    <w:rPr>
      <w:rFonts w:ascii="Times New Roman" w:eastAsia="ＭＳ 明朝" w:hAnsi="Times New Roman" w:cs="Times New Roman"/>
      <w:noProof/>
    </w:rPr>
  </w:style>
  <w:style w:type="paragraph" w:styleId="a3">
    <w:name w:val="Balloon Text"/>
    <w:basedOn w:val="a"/>
    <w:link w:val="a4"/>
    <w:uiPriority w:val="99"/>
    <w:semiHidden/>
    <w:unhideWhenUsed/>
    <w:rsid w:val="00CC5D0F"/>
    <w:pPr>
      <w:ind w:firstLine="238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C5D0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B544E"/>
    <w:pPr>
      <w:tabs>
        <w:tab w:val="center" w:pos="4252"/>
        <w:tab w:val="right" w:pos="8504"/>
      </w:tabs>
      <w:snapToGrid w:val="0"/>
      <w:ind w:firstLine="238"/>
    </w:pPr>
    <w:rPr>
      <w:rFonts w:eastAsia="ＭＳ 明朝"/>
      <w:kern w:val="2"/>
    </w:rPr>
  </w:style>
  <w:style w:type="character" w:customStyle="1" w:styleId="a6">
    <w:name w:val="ヘッダー (文字)"/>
    <w:basedOn w:val="a0"/>
    <w:link w:val="a5"/>
    <w:uiPriority w:val="99"/>
    <w:rsid w:val="004B544E"/>
    <w:rPr>
      <w:rFonts w:ascii="Times New Roman" w:eastAsia="ＭＳ 明朝" w:hAnsi="Times New Roman" w:cs="Times New Roman"/>
    </w:rPr>
  </w:style>
  <w:style w:type="paragraph" w:styleId="a7">
    <w:name w:val="footer"/>
    <w:basedOn w:val="a"/>
    <w:link w:val="a8"/>
    <w:uiPriority w:val="99"/>
    <w:unhideWhenUsed/>
    <w:rsid w:val="004B544E"/>
    <w:pPr>
      <w:tabs>
        <w:tab w:val="center" w:pos="4252"/>
        <w:tab w:val="right" w:pos="8504"/>
      </w:tabs>
      <w:snapToGrid w:val="0"/>
      <w:ind w:firstLine="238"/>
    </w:pPr>
    <w:rPr>
      <w:rFonts w:eastAsia="ＭＳ 明朝"/>
      <w:kern w:val="2"/>
    </w:rPr>
  </w:style>
  <w:style w:type="character" w:customStyle="1" w:styleId="a8">
    <w:name w:val="フッター (文字)"/>
    <w:basedOn w:val="a0"/>
    <w:link w:val="a7"/>
    <w:uiPriority w:val="99"/>
    <w:rsid w:val="004B544E"/>
    <w:rPr>
      <w:rFonts w:ascii="Times New Roman" w:eastAsia="ＭＳ 明朝" w:hAnsi="Times New Roman" w:cs="Times New Roman"/>
    </w:rPr>
  </w:style>
  <w:style w:type="paragraph" w:customStyle="1" w:styleId="Authornames">
    <w:name w:val="Author names"/>
    <w:basedOn w:val="a"/>
    <w:next w:val="a"/>
    <w:qFormat/>
    <w:rsid w:val="005632E1"/>
    <w:pPr>
      <w:spacing w:before="240" w:line="360" w:lineRule="auto"/>
    </w:pPr>
    <w:rPr>
      <w:rFonts w:eastAsia="ＭＳ 明朝"/>
      <w:sz w:val="28"/>
      <w:lang w:val="en-GB" w:eastAsia="en-GB"/>
    </w:rPr>
  </w:style>
  <w:style w:type="paragraph" w:customStyle="1" w:styleId="Affiliation">
    <w:name w:val="Affiliation"/>
    <w:basedOn w:val="a"/>
    <w:qFormat/>
    <w:rsid w:val="005632E1"/>
    <w:pPr>
      <w:spacing w:before="240" w:line="360" w:lineRule="auto"/>
    </w:pPr>
    <w:rPr>
      <w:rFonts w:eastAsia="ＭＳ 明朝"/>
      <w:i/>
      <w:lang w:val="en-GB" w:eastAsia="en-GB"/>
    </w:rPr>
  </w:style>
  <w:style w:type="table" w:styleId="a9">
    <w:name w:val="Table Grid"/>
    <w:basedOn w:val="a1"/>
    <w:uiPriority w:val="39"/>
    <w:rsid w:val="00722C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unhideWhenUsed/>
    <w:qFormat/>
    <w:rsid w:val="00A11C7A"/>
    <w:rPr>
      <w:sz w:val="18"/>
      <w:szCs w:val="18"/>
    </w:rPr>
  </w:style>
  <w:style w:type="paragraph" w:styleId="ab">
    <w:name w:val="annotation text"/>
    <w:aliases w:val="Char11"/>
    <w:basedOn w:val="a"/>
    <w:link w:val="ac"/>
    <w:unhideWhenUsed/>
    <w:qFormat/>
    <w:rsid w:val="00A11C7A"/>
    <w:pPr>
      <w:ind w:firstLine="238"/>
    </w:pPr>
    <w:rPr>
      <w:rFonts w:eastAsia="ＭＳ 明朝"/>
      <w:kern w:val="2"/>
    </w:rPr>
  </w:style>
  <w:style w:type="character" w:customStyle="1" w:styleId="ac">
    <w:name w:val="コメント文字列 (文字)"/>
    <w:aliases w:val="Char11 (文字)"/>
    <w:basedOn w:val="a0"/>
    <w:link w:val="ab"/>
    <w:qFormat/>
    <w:rsid w:val="00A11C7A"/>
    <w:rPr>
      <w:rFonts w:ascii="Times New Roman" w:eastAsia="ＭＳ 明朝" w:hAnsi="Times New Roman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11C7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11C7A"/>
    <w:rPr>
      <w:rFonts w:ascii="Times New Roman" w:eastAsia="ＭＳ 明朝" w:hAnsi="Times New Roman" w:cs="Times New Roman"/>
      <w:b/>
      <w:bCs/>
    </w:rPr>
  </w:style>
  <w:style w:type="paragraph" w:styleId="Web">
    <w:name w:val="Normal (Web)"/>
    <w:basedOn w:val="a"/>
    <w:uiPriority w:val="99"/>
    <w:semiHidden/>
    <w:unhideWhenUsed/>
    <w:rsid w:val="00D81DDA"/>
    <w:pPr>
      <w:spacing w:before="100" w:beforeAutospacing="1" w:after="100" w:afterAutospacing="1"/>
    </w:pPr>
  </w:style>
  <w:style w:type="paragraph" w:styleId="af">
    <w:name w:val="Revision"/>
    <w:hidden/>
    <w:uiPriority w:val="99"/>
    <w:semiHidden/>
    <w:rsid w:val="00D74752"/>
    <w:rPr>
      <w:rFonts w:ascii="Times New Roman" w:eastAsia="ＭＳ 明朝" w:hAnsi="Times New Roman" w:cs="Times New Roman"/>
    </w:rPr>
  </w:style>
  <w:style w:type="paragraph" w:customStyle="1" w:styleId="EndNoteBibliographyTitle">
    <w:name w:val="EndNote Bibliography Title"/>
    <w:basedOn w:val="a"/>
    <w:rsid w:val="00AD3E7A"/>
    <w:pPr>
      <w:ind w:firstLine="238"/>
      <w:jc w:val="center"/>
    </w:pPr>
    <w:rPr>
      <w:rFonts w:eastAsia="ＭＳ 明朝"/>
      <w:kern w:val="2"/>
    </w:rPr>
  </w:style>
  <w:style w:type="character" w:styleId="af0">
    <w:name w:val="Hyperlink"/>
    <w:basedOn w:val="a0"/>
    <w:uiPriority w:val="99"/>
    <w:unhideWhenUsed/>
    <w:rsid w:val="00AD3E7A"/>
    <w:rPr>
      <w:color w:val="0563C1" w:themeColor="hyperlink"/>
      <w:u w:val="single"/>
    </w:rPr>
  </w:style>
  <w:style w:type="paragraph" w:customStyle="1" w:styleId="pt1">
    <w:name w:val="pt1"/>
    <w:basedOn w:val="a"/>
    <w:rsid w:val="00A3007F"/>
    <w:pPr>
      <w:widowControl w:val="0"/>
      <w:numPr>
        <w:numId w:val="1"/>
      </w:numPr>
      <w:jc w:val="both"/>
      <w:outlineLvl w:val="0"/>
    </w:pPr>
    <w:rPr>
      <w:rFonts w:ascii="ＭＳ Ｐゴシック" w:eastAsia="ＭＳ Ｐゴシック" w:hAnsi="ＭＳ Ｐゴシック"/>
      <w:b/>
      <w:kern w:val="2"/>
      <w:sz w:val="21"/>
    </w:rPr>
  </w:style>
  <w:style w:type="paragraph" w:customStyle="1" w:styleId="pt2">
    <w:name w:val="pt2"/>
    <w:basedOn w:val="a"/>
    <w:rsid w:val="00A3007F"/>
    <w:pPr>
      <w:widowControl w:val="0"/>
      <w:numPr>
        <w:ilvl w:val="1"/>
        <w:numId w:val="1"/>
      </w:numPr>
      <w:jc w:val="both"/>
      <w:outlineLvl w:val="0"/>
    </w:pPr>
    <w:rPr>
      <w:rFonts w:ascii="ＭＳ Ｐゴシック" w:eastAsia="ＭＳ Ｐゴシック" w:hAnsi="ＭＳ Ｐゴシック"/>
      <w:b/>
      <w:kern w:val="2"/>
      <w:sz w:val="21"/>
    </w:rPr>
  </w:style>
  <w:style w:type="paragraph" w:customStyle="1" w:styleId="pt3">
    <w:name w:val="pt3"/>
    <w:basedOn w:val="a"/>
    <w:rsid w:val="00A3007F"/>
    <w:pPr>
      <w:widowControl w:val="0"/>
      <w:numPr>
        <w:ilvl w:val="2"/>
        <w:numId w:val="1"/>
      </w:numPr>
      <w:jc w:val="both"/>
      <w:outlineLvl w:val="0"/>
    </w:pPr>
    <w:rPr>
      <w:rFonts w:ascii="ＭＳ Ｐゴシック" w:eastAsia="ＭＳ Ｐゴシック" w:hAnsi="ＭＳ Ｐゴシック"/>
      <w:kern w:val="2"/>
      <w:sz w:val="21"/>
    </w:rPr>
  </w:style>
  <w:style w:type="paragraph" w:customStyle="1" w:styleId="pt4">
    <w:name w:val="pt4"/>
    <w:basedOn w:val="a"/>
    <w:rsid w:val="00A3007F"/>
    <w:pPr>
      <w:widowControl w:val="0"/>
      <w:numPr>
        <w:ilvl w:val="3"/>
        <w:numId w:val="1"/>
      </w:numPr>
      <w:jc w:val="both"/>
      <w:outlineLvl w:val="0"/>
    </w:pPr>
    <w:rPr>
      <w:rFonts w:ascii="ＭＳ Ｐゴシック" w:eastAsia="ＭＳ Ｐゴシック" w:hAnsi="ＭＳ Ｐゴシック"/>
      <w:kern w:val="2"/>
      <w:sz w:val="21"/>
    </w:rPr>
  </w:style>
  <w:style w:type="paragraph" w:styleId="af1">
    <w:name w:val="Date"/>
    <w:basedOn w:val="a"/>
    <w:next w:val="a"/>
    <w:link w:val="af2"/>
    <w:uiPriority w:val="99"/>
    <w:semiHidden/>
    <w:unhideWhenUsed/>
    <w:rsid w:val="00745AC5"/>
  </w:style>
  <w:style w:type="character" w:customStyle="1" w:styleId="af2">
    <w:name w:val="日付 (文字)"/>
    <w:basedOn w:val="a0"/>
    <w:link w:val="af1"/>
    <w:uiPriority w:val="99"/>
    <w:semiHidden/>
    <w:rsid w:val="00745AC5"/>
    <w:rPr>
      <w:rFonts w:ascii="Times New Roman" w:hAnsi="Times New Roman" w:cs="Times New Roman"/>
      <w:kern w:val="0"/>
    </w:rPr>
  </w:style>
  <w:style w:type="paragraph" w:styleId="af3">
    <w:name w:val="List Paragraph"/>
    <w:basedOn w:val="a"/>
    <w:uiPriority w:val="34"/>
    <w:qFormat/>
    <w:rsid w:val="00AB798E"/>
    <w:pPr>
      <w:ind w:left="720" w:firstLine="238"/>
      <w:contextualSpacing/>
    </w:pPr>
    <w:rPr>
      <w:rFonts w:eastAsia="ＭＳ 明朝"/>
      <w:kern w:val="2"/>
    </w:rPr>
  </w:style>
  <w:style w:type="character" w:customStyle="1" w:styleId="1">
    <w:name w:val="未解決のメンション1"/>
    <w:basedOn w:val="a0"/>
    <w:uiPriority w:val="99"/>
    <w:semiHidden/>
    <w:unhideWhenUsed/>
    <w:rsid w:val="002921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195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0B4CECC-6015-4554-8A56-762FDF5DC2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12</Words>
  <Characters>4629</Characters>
  <Application>Microsoft Office Word</Application>
  <DocSecurity>0</DocSecurity>
  <Lines>38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keywords/>
  <cp:lastModifiedBy/>
  <cp:revision>1</cp:revision>
  <dcterms:created xsi:type="dcterms:W3CDTF">2025-05-27T07:28:00Z</dcterms:created>
  <dcterms:modified xsi:type="dcterms:W3CDTF">2025-05-27T07:28:00Z</dcterms:modified>
</cp:coreProperties>
</file>